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FE52A" w14:textId="3475F5C5" w:rsidR="0052261F" w:rsidRPr="00BA6F5A" w:rsidRDefault="006846A8" w:rsidP="000F6CE2">
      <w:pPr>
        <w:snapToGrid w:val="0"/>
        <w:jc w:val="left"/>
        <w:rPr>
          <w:rFonts w:ascii="Times New Roman" w:hAnsi="Times New Roman" w:cs="Times New Roman"/>
          <w:bCs/>
          <w:sz w:val="24"/>
        </w:rPr>
      </w:pPr>
      <w:r w:rsidRPr="005B1EB5">
        <w:rPr>
          <w:rFonts w:ascii="Times New Roman" w:hAnsi="Times New Roman" w:cs="Times New Roman"/>
          <w:b/>
          <w:sz w:val="24"/>
        </w:rPr>
        <w:t>Table</w:t>
      </w:r>
      <w:r w:rsidR="003A043B" w:rsidRPr="005B1EB5">
        <w:rPr>
          <w:rFonts w:ascii="Times New Roman" w:hAnsi="Times New Roman" w:cs="Times New Roman" w:hint="eastAsia"/>
          <w:b/>
          <w:sz w:val="24"/>
        </w:rPr>
        <w:t xml:space="preserve"> </w:t>
      </w:r>
      <w:r w:rsidR="003A043B" w:rsidRPr="005B1EB5">
        <w:rPr>
          <w:rFonts w:ascii="Times New Roman" w:hAnsi="Times New Roman" w:cs="Times New Roman"/>
          <w:b/>
          <w:sz w:val="24"/>
        </w:rPr>
        <w:t>S2</w:t>
      </w:r>
      <w:r w:rsidR="00DA6680" w:rsidRPr="005B1EB5">
        <w:rPr>
          <w:rFonts w:ascii="Times New Roman" w:hAnsi="Times New Roman" w:cs="Times New Roman"/>
          <w:b/>
          <w:sz w:val="24"/>
        </w:rPr>
        <w:t>.</w:t>
      </w:r>
      <w:r w:rsidR="00BF3664" w:rsidRPr="00BA6F5A">
        <w:rPr>
          <w:rFonts w:ascii="Times New Roman" w:hAnsi="Times New Roman" w:cs="Times New Roman"/>
          <w:bCs/>
          <w:sz w:val="24"/>
        </w:rPr>
        <w:t xml:space="preserve"> </w:t>
      </w:r>
      <w:r w:rsidR="00B7286F" w:rsidRPr="00BA6F5A">
        <w:rPr>
          <w:rFonts w:ascii="Times New Roman" w:hAnsi="Times New Roman" w:cs="Times New Roman"/>
          <w:bCs/>
          <w:sz w:val="24"/>
        </w:rPr>
        <w:t>T</w:t>
      </w:r>
      <w:r w:rsidR="00BF3664" w:rsidRPr="00BA6F5A">
        <w:rPr>
          <w:rFonts w:ascii="Times New Roman" w:hAnsi="Times New Roman" w:cs="Times New Roman"/>
          <w:bCs/>
          <w:sz w:val="24"/>
        </w:rPr>
        <w:t>axa</w:t>
      </w:r>
      <w:r w:rsidR="00E63B5D">
        <w:rPr>
          <w:rFonts w:ascii="Times New Roman" w:hAnsi="Times New Roman" w:cs="Times New Roman"/>
          <w:bCs/>
          <w:sz w:val="24"/>
        </w:rPr>
        <w:t xml:space="preserve"> and </w:t>
      </w:r>
      <w:r w:rsidR="00BF3664" w:rsidRPr="00BA6F5A">
        <w:rPr>
          <w:rFonts w:ascii="Times New Roman" w:hAnsi="Times New Roman" w:cs="Times New Roman"/>
          <w:bCs/>
          <w:sz w:val="24"/>
        </w:rPr>
        <w:t xml:space="preserve">specimens/strains </w:t>
      </w:r>
      <w:r w:rsidR="00E23757" w:rsidRPr="00BA6F5A">
        <w:rPr>
          <w:rFonts w:ascii="Times New Roman" w:hAnsi="Times New Roman" w:cs="Times New Roman"/>
          <w:bCs/>
          <w:sz w:val="24"/>
        </w:rPr>
        <w:t xml:space="preserve">used for </w:t>
      </w:r>
      <w:r w:rsidR="003A043B" w:rsidRPr="00BA6F5A">
        <w:rPr>
          <w:rFonts w:ascii="Times New Roman" w:hAnsi="Times New Roman" w:cs="Times New Roman"/>
          <w:bCs/>
          <w:sz w:val="24"/>
        </w:rPr>
        <w:t xml:space="preserve">the </w:t>
      </w:r>
      <w:r w:rsidR="00B7286F" w:rsidRPr="00BA6F5A">
        <w:rPr>
          <w:rFonts w:ascii="Times New Roman" w:hAnsi="Times New Roman" w:cs="Times New Roman"/>
          <w:bCs/>
          <w:sz w:val="24"/>
        </w:rPr>
        <w:t>molecular</w:t>
      </w:r>
      <w:r w:rsidR="00BF3664" w:rsidRPr="00BA6F5A">
        <w:rPr>
          <w:rFonts w:ascii="Times New Roman" w:hAnsi="Times New Roman" w:cs="Times New Roman"/>
          <w:bCs/>
          <w:sz w:val="24"/>
        </w:rPr>
        <w:t xml:space="preserve"> analyses (Fig</w:t>
      </w:r>
      <w:r w:rsidR="00CD026A">
        <w:rPr>
          <w:rFonts w:ascii="Times New Roman" w:hAnsi="Times New Roman" w:cs="Times New Roman"/>
          <w:bCs/>
          <w:sz w:val="24"/>
        </w:rPr>
        <w:t>s</w:t>
      </w:r>
      <w:r w:rsidR="00BF3664" w:rsidRPr="00BA6F5A">
        <w:rPr>
          <w:rFonts w:ascii="Times New Roman" w:hAnsi="Times New Roman" w:cs="Times New Roman"/>
          <w:bCs/>
          <w:sz w:val="24"/>
        </w:rPr>
        <w:t xml:space="preserve"> </w:t>
      </w:r>
      <w:r w:rsidR="005B1EB5">
        <w:rPr>
          <w:rFonts w:ascii="Times New Roman" w:hAnsi="Times New Roman" w:cs="Times New Roman"/>
          <w:bCs/>
          <w:sz w:val="24"/>
        </w:rPr>
        <w:t>3</w:t>
      </w:r>
      <w:r w:rsidR="00CD026A" w:rsidRPr="00BA6F5A">
        <w:rPr>
          <w:rFonts w:ascii="Times New Roman" w:hAnsi="Times New Roman" w:cs="Times New Roman"/>
          <w:bCs/>
          <w:sz w:val="24"/>
        </w:rPr>
        <w:t>–</w:t>
      </w:r>
      <w:r w:rsidR="00CD026A">
        <w:rPr>
          <w:rFonts w:ascii="Times New Roman" w:hAnsi="Times New Roman" w:cs="Times New Roman"/>
          <w:bCs/>
          <w:sz w:val="24"/>
        </w:rPr>
        <w:t>5, Figs S1</w:t>
      </w:r>
      <w:r w:rsidR="00CD026A" w:rsidRPr="00BA6F5A">
        <w:rPr>
          <w:rFonts w:ascii="Times New Roman" w:hAnsi="Times New Roman" w:cs="Times New Roman"/>
          <w:bCs/>
          <w:sz w:val="24"/>
        </w:rPr>
        <w:t>–</w:t>
      </w:r>
      <w:r w:rsidR="00CD026A">
        <w:rPr>
          <w:rFonts w:ascii="Times New Roman" w:hAnsi="Times New Roman" w:cs="Times New Roman"/>
          <w:bCs/>
          <w:sz w:val="24"/>
        </w:rPr>
        <w:t>S3 in the Supporting information)</w:t>
      </w:r>
      <w:r w:rsidR="00BF3664" w:rsidRPr="00BA6F5A">
        <w:rPr>
          <w:rFonts w:ascii="Times New Roman" w:hAnsi="Times New Roman" w:cs="Times New Roman"/>
          <w:bCs/>
          <w:sz w:val="24"/>
        </w:rPr>
        <w:t xml:space="preserve"> </w:t>
      </w:r>
      <w:r w:rsidR="00F214DA" w:rsidRPr="00BA6F5A">
        <w:rPr>
          <w:rFonts w:ascii="Times New Roman" w:hAnsi="Times New Roman" w:cs="Times New Roman"/>
          <w:bCs/>
          <w:sz w:val="24"/>
        </w:rPr>
        <w:t>and DDBJ/ENA</w:t>
      </w:r>
      <w:r w:rsidR="00BF3664" w:rsidRPr="00BA6F5A">
        <w:rPr>
          <w:rFonts w:ascii="Times New Roman" w:hAnsi="Times New Roman" w:cs="Times New Roman"/>
          <w:bCs/>
          <w:sz w:val="24"/>
        </w:rPr>
        <w:t xml:space="preserve">/GenBank accession numbers </w:t>
      </w:r>
      <w:r w:rsidR="00440A0F" w:rsidRPr="00BA6F5A">
        <w:rPr>
          <w:rFonts w:ascii="Times New Roman" w:hAnsi="Times New Roman" w:cs="Times New Roman"/>
          <w:bCs/>
          <w:sz w:val="24"/>
        </w:rPr>
        <w:t>of their</w:t>
      </w:r>
      <w:r w:rsidR="008671BD" w:rsidRPr="00BA6F5A">
        <w:rPr>
          <w:rFonts w:ascii="Times New Roman" w:hAnsi="Times New Roman" w:cs="Times New Roman"/>
          <w:bCs/>
          <w:sz w:val="24"/>
        </w:rPr>
        <w:t xml:space="preserve"> five genes.</w:t>
      </w:r>
      <w:r w:rsidR="00F964B3">
        <w:rPr>
          <w:rFonts w:ascii="Times New Roman" w:hAnsi="Times New Roman" w:cs="Times New Roman"/>
          <w:bCs/>
          <w:sz w:val="24"/>
        </w:rPr>
        <w:t xml:space="preserve"> Asterisk indicates the authentic strain.</w:t>
      </w:r>
    </w:p>
    <w:tbl>
      <w:tblPr>
        <w:tblW w:w="104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1"/>
        <w:gridCol w:w="1814"/>
        <w:gridCol w:w="1276"/>
        <w:gridCol w:w="1276"/>
        <w:gridCol w:w="1413"/>
        <w:gridCol w:w="1139"/>
        <w:gridCol w:w="1276"/>
      </w:tblGrid>
      <w:tr w:rsidR="00BA0A17" w:rsidRPr="00266821" w14:paraId="6AF86212" w14:textId="77777777" w:rsidTr="00924367">
        <w:tc>
          <w:tcPr>
            <w:tcW w:w="23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BB743D1" w14:textId="77777777" w:rsidR="00BA0A17" w:rsidRPr="00266821" w:rsidRDefault="00BA0A17" w:rsidP="00BA0A1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axon</w:t>
            </w:r>
          </w:p>
        </w:tc>
        <w:tc>
          <w:tcPr>
            <w:tcW w:w="181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E1AE2F" w14:textId="7C990C0C" w:rsidR="00BA0A17" w:rsidRPr="00266821" w:rsidRDefault="00BA0A17" w:rsidP="00BA0A17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pecimen/strain</w:t>
            </w: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d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esignation</w:t>
            </w:r>
          </w:p>
        </w:tc>
        <w:tc>
          <w:tcPr>
            <w:tcW w:w="638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5BF6A5" w14:textId="00107D56" w:rsidR="00BA0A17" w:rsidRPr="00266821" w:rsidRDefault="00BA0A17" w:rsidP="00BA0A17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ccession number</w:t>
            </w:r>
          </w:p>
        </w:tc>
      </w:tr>
      <w:tr w:rsidR="00BA0A17" w:rsidRPr="00266821" w14:paraId="0FD48E87" w14:textId="77777777" w:rsidTr="00DE1104">
        <w:tc>
          <w:tcPr>
            <w:tcW w:w="230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D740FA" w14:textId="77777777" w:rsidR="00BA0A17" w:rsidRPr="00266821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E49B26" w14:textId="77777777" w:rsidR="00BA0A17" w:rsidRPr="00266821" w:rsidRDefault="00BA0A17" w:rsidP="00BA0A17">
            <w:pPr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20E2F7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SU rD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FCF42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SU rDN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27B07" w14:textId="45552675" w:rsidR="00BA0A17" w:rsidRPr="00266821" w:rsidRDefault="00BA0A17" w:rsidP="00BA0A17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bc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EF34B" w14:textId="53B43956" w:rsidR="00BA0A17" w:rsidRPr="00266821" w:rsidRDefault="00BA0A17" w:rsidP="00BA0A17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atp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82F54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psa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B</w:t>
            </w:r>
            <w:proofErr w:type="spellEnd"/>
          </w:p>
        </w:tc>
      </w:tr>
      <w:tr w:rsidR="00BA0A17" w:rsidRPr="00266821" w14:paraId="25F3D630" w14:textId="77777777" w:rsidTr="00BA0A17">
        <w:tc>
          <w:tcPr>
            <w:tcW w:w="104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282D229" w14:textId="0BFA40DA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I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group</w:t>
            </w:r>
          </w:p>
        </w:tc>
      </w:tr>
      <w:tr w:rsidR="00651649" w:rsidRPr="00651649" w14:paraId="7F03FF43" w14:textId="77777777" w:rsidTr="00DE1104">
        <w:tc>
          <w:tcPr>
            <w:tcW w:w="2301" w:type="dxa"/>
            <w:shd w:val="clear" w:color="auto" w:fill="auto"/>
          </w:tcPr>
          <w:p w14:paraId="78DF35C2" w14:textId="3C9D06FE" w:rsidR="00BA0A17" w:rsidRPr="00651649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henangoensis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751E04B6" w14:textId="30C84697" w:rsidR="00BA0A17" w:rsidRPr="00651649" w:rsidRDefault="00BA0A17" w:rsidP="00CF7A56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</w:t>
            </w:r>
            <w:r w:rsidR="003B2E23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SNO150</w:t>
            </w:r>
            <w:r w:rsidR="00F964B3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1BA7C03E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1</w:t>
            </w:r>
          </w:p>
        </w:tc>
        <w:tc>
          <w:tcPr>
            <w:tcW w:w="1276" w:type="dxa"/>
          </w:tcPr>
          <w:p w14:paraId="0D86C366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8</w:t>
            </w:r>
          </w:p>
        </w:tc>
        <w:tc>
          <w:tcPr>
            <w:tcW w:w="1413" w:type="dxa"/>
          </w:tcPr>
          <w:p w14:paraId="0259CFA9" w14:textId="56129436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6</w:t>
            </w:r>
          </w:p>
        </w:tc>
        <w:tc>
          <w:tcPr>
            <w:tcW w:w="1139" w:type="dxa"/>
          </w:tcPr>
          <w:p w14:paraId="0602CE5D" w14:textId="147AC925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0</w:t>
            </w:r>
          </w:p>
        </w:tc>
        <w:tc>
          <w:tcPr>
            <w:tcW w:w="1276" w:type="dxa"/>
          </w:tcPr>
          <w:p w14:paraId="34B38301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1</w:t>
            </w:r>
          </w:p>
        </w:tc>
      </w:tr>
      <w:tr w:rsidR="00651649" w:rsidRPr="00651649" w14:paraId="7910481F" w14:textId="77777777" w:rsidTr="00DE1104">
        <w:tc>
          <w:tcPr>
            <w:tcW w:w="2301" w:type="dxa"/>
            <w:shd w:val="clear" w:color="auto" w:fill="auto"/>
          </w:tcPr>
          <w:p w14:paraId="5764AC44" w14:textId="6F221051" w:rsidR="00BA0A17" w:rsidRPr="00651649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fukushim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270E259D" w14:textId="7C0D0B1D" w:rsidR="00BA0A17" w:rsidRPr="00651649" w:rsidRDefault="00BA0A17" w:rsidP="00CF7A56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</w:t>
            </w:r>
            <w:r w:rsidR="00EF1D9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2</w:t>
            </w: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-33</w:t>
            </w:r>
            <w:r w:rsidR="00CF7A56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14:paraId="64C5B7A6" w14:textId="286301C8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</w:t>
            </w:r>
            <w:r w:rsidR="00715FB8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0233D50" w14:textId="5F5343D4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</w:t>
            </w:r>
            <w:r w:rsidR="00715FB8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1413" w:type="dxa"/>
          </w:tcPr>
          <w:p w14:paraId="36105C7A" w14:textId="684E9CFC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</w:t>
            </w:r>
            <w:r w:rsidR="00715FB8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9</w:t>
            </w:r>
          </w:p>
        </w:tc>
        <w:tc>
          <w:tcPr>
            <w:tcW w:w="1139" w:type="dxa"/>
          </w:tcPr>
          <w:p w14:paraId="32F3F005" w14:textId="5848AC3B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</w:t>
            </w:r>
            <w:r w:rsidR="00715FB8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34BAE02" w14:textId="791E0782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</w:t>
            </w:r>
            <w:r w:rsidR="00715FB8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</w:t>
            </w:r>
          </w:p>
        </w:tc>
      </w:tr>
      <w:tr w:rsidR="002033CA" w:rsidRPr="002033CA" w14:paraId="2FACCC7A" w14:textId="77777777" w:rsidTr="00DE1104">
        <w:tc>
          <w:tcPr>
            <w:tcW w:w="2301" w:type="dxa"/>
            <w:shd w:val="clear" w:color="auto" w:fill="auto"/>
          </w:tcPr>
          <w:p w14:paraId="2B399C09" w14:textId="1424B9D4" w:rsidR="002033CA" w:rsidRPr="002033CA" w:rsidRDefault="002033CA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 w:hint="eastAsia"/>
                <w:i/>
                <w:snapToGrid w:val="0"/>
                <w:sz w:val="20"/>
                <w:szCs w:val="20"/>
              </w:rPr>
              <w:t>C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r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hindak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5C23BD64" w14:textId="5C6092F8" w:rsidR="002033CA" w:rsidRPr="002033CA" w:rsidRDefault="005C49C7" w:rsidP="00CF7A56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Cryo</w:t>
            </w:r>
            <w:r w:rsidR="00DB3BC2" w:rsidRPr="00DB3BC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531-19</w:t>
            </w:r>
            <w:r w:rsidR="00E63B5D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6225810A" w14:textId="194818C4" w:rsidR="002033CA" w:rsidRPr="002033CA" w:rsidRDefault="005C49C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251865</w:t>
            </w:r>
          </w:p>
        </w:tc>
        <w:tc>
          <w:tcPr>
            <w:tcW w:w="1276" w:type="dxa"/>
          </w:tcPr>
          <w:p w14:paraId="53D4430F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11D7BE8" w14:textId="1449DE67" w:rsidR="002033CA" w:rsidRPr="002033CA" w:rsidRDefault="006D748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251877</w:t>
            </w:r>
            <w:r w:rsidR="00DE1104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.2</w:t>
            </w:r>
          </w:p>
        </w:tc>
        <w:tc>
          <w:tcPr>
            <w:tcW w:w="1139" w:type="dxa"/>
          </w:tcPr>
          <w:p w14:paraId="33272483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B07606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651649" w:rsidRPr="00651649" w14:paraId="55ACD2E8" w14:textId="77777777" w:rsidTr="00DE1104">
        <w:tc>
          <w:tcPr>
            <w:tcW w:w="2301" w:type="dxa"/>
            <w:shd w:val="clear" w:color="auto" w:fill="auto"/>
          </w:tcPr>
          <w:p w14:paraId="00ABD111" w14:textId="08D8EFA9" w:rsidR="00BA0A17" w:rsidRPr="00651649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hoham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5A8019C5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67</w:t>
            </w:r>
          </w:p>
        </w:tc>
        <w:tc>
          <w:tcPr>
            <w:tcW w:w="1276" w:type="dxa"/>
            <w:shd w:val="clear" w:color="auto" w:fill="auto"/>
          </w:tcPr>
          <w:p w14:paraId="7F6974ED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4</w:t>
            </w:r>
          </w:p>
        </w:tc>
        <w:tc>
          <w:tcPr>
            <w:tcW w:w="1276" w:type="dxa"/>
          </w:tcPr>
          <w:p w14:paraId="0BB7B604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4</w:t>
            </w:r>
          </w:p>
        </w:tc>
        <w:tc>
          <w:tcPr>
            <w:tcW w:w="1413" w:type="dxa"/>
          </w:tcPr>
          <w:p w14:paraId="4850F909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AB434265, </w:t>
            </w:r>
          </w:p>
          <w:p w14:paraId="3F076E82" w14:textId="656E99DF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2</w:t>
            </w:r>
          </w:p>
        </w:tc>
        <w:tc>
          <w:tcPr>
            <w:tcW w:w="1139" w:type="dxa"/>
          </w:tcPr>
          <w:p w14:paraId="21CE6C21" w14:textId="0A6E9302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3</w:t>
            </w:r>
          </w:p>
        </w:tc>
        <w:tc>
          <w:tcPr>
            <w:tcW w:w="1276" w:type="dxa"/>
          </w:tcPr>
          <w:p w14:paraId="0716FC11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4</w:t>
            </w:r>
          </w:p>
        </w:tc>
      </w:tr>
      <w:tr w:rsidR="002033CA" w:rsidRPr="002033CA" w14:paraId="16998D46" w14:textId="77777777" w:rsidTr="00DE1104">
        <w:tc>
          <w:tcPr>
            <w:tcW w:w="2301" w:type="dxa"/>
            <w:shd w:val="clear" w:color="auto" w:fill="auto"/>
          </w:tcPr>
          <w:p w14:paraId="6223E9D8" w14:textId="056EE02B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hoshaw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18D933B4" w14:textId="6143AC33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66</w:t>
            </w:r>
            <w:r w:rsidR="00F964B3"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FA130DE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5</w:t>
            </w:r>
          </w:p>
        </w:tc>
        <w:tc>
          <w:tcPr>
            <w:tcW w:w="1276" w:type="dxa"/>
          </w:tcPr>
          <w:p w14:paraId="45DCA27E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9</w:t>
            </w:r>
          </w:p>
        </w:tc>
        <w:tc>
          <w:tcPr>
            <w:tcW w:w="1413" w:type="dxa"/>
          </w:tcPr>
          <w:p w14:paraId="4B2A575C" w14:textId="5F11E46A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2</w:t>
            </w:r>
          </w:p>
        </w:tc>
        <w:tc>
          <w:tcPr>
            <w:tcW w:w="1139" w:type="dxa"/>
          </w:tcPr>
          <w:p w14:paraId="3C52A08D" w14:textId="605382F6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4</w:t>
            </w:r>
          </w:p>
        </w:tc>
        <w:tc>
          <w:tcPr>
            <w:tcW w:w="1276" w:type="dxa"/>
          </w:tcPr>
          <w:p w14:paraId="48E626D3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5</w:t>
            </w:r>
          </w:p>
        </w:tc>
      </w:tr>
      <w:tr w:rsidR="003343AE" w:rsidRPr="003343AE" w14:paraId="4647C1A2" w14:textId="77777777" w:rsidTr="00DE1104">
        <w:tc>
          <w:tcPr>
            <w:tcW w:w="2301" w:type="dxa"/>
            <w:shd w:val="clear" w:color="auto" w:fill="auto"/>
          </w:tcPr>
          <w:p w14:paraId="092A239C" w14:textId="7E2246E4" w:rsidR="002033CA" w:rsidRPr="003343A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3343A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Cr. </w:t>
            </w:r>
            <w:proofErr w:type="spellStart"/>
            <w:r w:rsidRPr="003343A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kaweckae</w:t>
            </w:r>
            <w:proofErr w:type="spellEnd"/>
            <w:r w:rsidRPr="003343A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 </w:t>
            </w: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sp. </w:t>
            </w:r>
            <w:proofErr w:type="spellStart"/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30A4CC93" w14:textId="3F6750D2" w:rsidR="002033CA" w:rsidRPr="003343A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N</w:t>
            </w: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IES-4476</w:t>
            </w:r>
          </w:p>
        </w:tc>
        <w:tc>
          <w:tcPr>
            <w:tcW w:w="1276" w:type="dxa"/>
            <w:shd w:val="clear" w:color="auto" w:fill="auto"/>
          </w:tcPr>
          <w:p w14:paraId="3D48E005" w14:textId="13BF893D" w:rsidR="002033CA" w:rsidRPr="003343AE" w:rsidRDefault="003343A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683781</w:t>
            </w:r>
            <w:r w:rsidR="00381792" w:rsidRPr="003343AE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FC6F7A2" w14:textId="2009F55A" w:rsidR="002033CA" w:rsidRPr="003343AE" w:rsidRDefault="003343A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683782</w:t>
            </w:r>
            <w:r w:rsidR="00381792" w:rsidRPr="003343AE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3" w:type="dxa"/>
          </w:tcPr>
          <w:p w14:paraId="7F16D731" w14:textId="3D50E541" w:rsidR="002033CA" w:rsidRPr="003343AE" w:rsidRDefault="003343A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683784</w:t>
            </w:r>
            <w:r w:rsidR="00381792" w:rsidRPr="003343AE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9" w:type="dxa"/>
          </w:tcPr>
          <w:p w14:paraId="2A4A6EBC" w14:textId="3EDBD569" w:rsidR="002033CA" w:rsidRPr="003343AE" w:rsidRDefault="003343A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683785</w:t>
            </w:r>
            <w:r w:rsidR="00381792" w:rsidRPr="003343AE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0486E68F" w14:textId="368BBBE4" w:rsidR="002033CA" w:rsidRPr="003343AE" w:rsidRDefault="003343A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343A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683786</w:t>
            </w:r>
            <w:r w:rsidR="00381792" w:rsidRPr="003343AE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</w:tr>
      <w:tr w:rsidR="002033CA" w:rsidRPr="002033CA" w14:paraId="60100B79" w14:textId="77777777" w:rsidTr="00DE1104">
        <w:tc>
          <w:tcPr>
            <w:tcW w:w="2301" w:type="dxa"/>
            <w:shd w:val="clear" w:color="auto" w:fill="auto"/>
          </w:tcPr>
          <w:p w14:paraId="1BCD72C0" w14:textId="099A86D3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krienitz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31D9CB21" w14:textId="7C31F917" w:rsidR="00BA0A17" w:rsidRPr="002033CA" w:rsidRDefault="00BA0A17" w:rsidP="00BA0A17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3753</w:t>
            </w:r>
            <w:r w:rsidR="00F964B3"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0B528510" w14:textId="793E7F68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2</w:t>
            </w:r>
          </w:p>
        </w:tc>
        <w:tc>
          <w:tcPr>
            <w:tcW w:w="1276" w:type="dxa"/>
          </w:tcPr>
          <w:p w14:paraId="77C762A4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4</w:t>
            </w:r>
          </w:p>
        </w:tc>
        <w:tc>
          <w:tcPr>
            <w:tcW w:w="1413" w:type="dxa"/>
          </w:tcPr>
          <w:p w14:paraId="177DC15E" w14:textId="6DAAAC9E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0</w:t>
            </w:r>
          </w:p>
        </w:tc>
        <w:tc>
          <w:tcPr>
            <w:tcW w:w="1139" w:type="dxa"/>
          </w:tcPr>
          <w:p w14:paraId="372037BF" w14:textId="47AD22B5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0</w:t>
            </w:r>
          </w:p>
        </w:tc>
        <w:tc>
          <w:tcPr>
            <w:tcW w:w="1276" w:type="dxa"/>
          </w:tcPr>
          <w:p w14:paraId="6A077220" w14:textId="5819569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8</w:t>
            </w:r>
          </w:p>
        </w:tc>
      </w:tr>
      <w:tr w:rsidR="002033CA" w:rsidRPr="002033CA" w14:paraId="1BD74875" w14:textId="77777777" w:rsidTr="00DE1104">
        <w:tc>
          <w:tcPr>
            <w:tcW w:w="2301" w:type="dxa"/>
            <w:shd w:val="clear" w:color="auto" w:fill="auto"/>
          </w:tcPr>
          <w:p w14:paraId="62950B0E" w14:textId="0832FEC8" w:rsidR="00BA0A17" w:rsidRPr="002033CA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miw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AD5F9B9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379</w:t>
            </w:r>
          </w:p>
        </w:tc>
        <w:tc>
          <w:tcPr>
            <w:tcW w:w="1276" w:type="dxa"/>
            <w:shd w:val="clear" w:color="auto" w:fill="auto"/>
          </w:tcPr>
          <w:p w14:paraId="4DD9D552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0</w:t>
            </w:r>
          </w:p>
        </w:tc>
        <w:tc>
          <w:tcPr>
            <w:tcW w:w="1276" w:type="dxa"/>
          </w:tcPr>
          <w:p w14:paraId="38D97D96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6</w:t>
            </w:r>
          </w:p>
        </w:tc>
        <w:tc>
          <w:tcPr>
            <w:tcW w:w="1413" w:type="dxa"/>
          </w:tcPr>
          <w:p w14:paraId="38875BEC" w14:textId="311CDD9F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71</w:t>
            </w:r>
          </w:p>
        </w:tc>
        <w:tc>
          <w:tcPr>
            <w:tcW w:w="1139" w:type="dxa"/>
          </w:tcPr>
          <w:p w14:paraId="0AB3B252" w14:textId="102E868B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9</w:t>
            </w:r>
          </w:p>
        </w:tc>
        <w:tc>
          <w:tcPr>
            <w:tcW w:w="1276" w:type="dxa"/>
          </w:tcPr>
          <w:p w14:paraId="2ACCAA90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80</w:t>
            </w:r>
          </w:p>
        </w:tc>
      </w:tr>
      <w:tr w:rsidR="00934DD3" w:rsidRPr="00934DD3" w14:paraId="2CC86197" w14:textId="77777777" w:rsidTr="00DE1104">
        <w:tc>
          <w:tcPr>
            <w:tcW w:w="2301" w:type="dxa"/>
            <w:shd w:val="clear" w:color="auto" w:fill="auto"/>
          </w:tcPr>
          <w:p w14:paraId="6F7795B6" w14:textId="276505FD" w:rsidR="00BA0A17" w:rsidRPr="00934DD3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muramoto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690CA8AD" w14:textId="242DDC05" w:rsidR="00BA0A17" w:rsidRPr="00934DD3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X-4284</w:t>
            </w:r>
            <w:r w:rsidR="00F964B3"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5AFE2FF" w14:textId="3F7C6CFB" w:rsidR="00BA0A17" w:rsidRPr="00934DD3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5</w:t>
            </w:r>
          </w:p>
        </w:tc>
        <w:tc>
          <w:tcPr>
            <w:tcW w:w="1276" w:type="dxa"/>
          </w:tcPr>
          <w:p w14:paraId="67A4048F" w14:textId="5F1BBAB7" w:rsidR="00BA0A17" w:rsidRPr="00934DD3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39</w:t>
            </w:r>
          </w:p>
        </w:tc>
        <w:tc>
          <w:tcPr>
            <w:tcW w:w="1413" w:type="dxa"/>
          </w:tcPr>
          <w:p w14:paraId="5D585684" w14:textId="45D6F2D8" w:rsidR="00BA0A17" w:rsidRPr="00934DD3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51</w:t>
            </w:r>
          </w:p>
        </w:tc>
        <w:tc>
          <w:tcPr>
            <w:tcW w:w="1139" w:type="dxa"/>
          </w:tcPr>
          <w:p w14:paraId="1A4FDD6F" w14:textId="622F25AE" w:rsidR="00BA0A17" w:rsidRPr="00934DD3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3</w:t>
            </w:r>
          </w:p>
        </w:tc>
        <w:tc>
          <w:tcPr>
            <w:tcW w:w="1276" w:type="dxa"/>
          </w:tcPr>
          <w:p w14:paraId="04EEABFE" w14:textId="45C55C8D" w:rsidR="00BA0A17" w:rsidRPr="00934DD3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438447</w:t>
            </w:r>
          </w:p>
        </w:tc>
      </w:tr>
      <w:tr w:rsidR="00651649" w:rsidRPr="00651649" w14:paraId="3202FD80" w14:textId="77777777" w:rsidTr="00DE1104">
        <w:tc>
          <w:tcPr>
            <w:tcW w:w="2301" w:type="dxa"/>
            <w:shd w:val="clear" w:color="auto" w:fill="auto"/>
          </w:tcPr>
          <w:p w14:paraId="1E54A14B" w14:textId="69A391C0" w:rsidR="00BA0A17" w:rsidRPr="00651649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. nivalis</w:t>
            </w:r>
          </w:p>
        </w:tc>
        <w:tc>
          <w:tcPr>
            <w:tcW w:w="1814" w:type="dxa"/>
            <w:shd w:val="clear" w:color="auto" w:fill="auto"/>
          </w:tcPr>
          <w:p w14:paraId="2FBC8001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71</w:t>
            </w:r>
          </w:p>
        </w:tc>
        <w:tc>
          <w:tcPr>
            <w:tcW w:w="1276" w:type="dxa"/>
            <w:shd w:val="clear" w:color="auto" w:fill="auto"/>
          </w:tcPr>
          <w:p w14:paraId="6D878452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5</w:t>
            </w:r>
          </w:p>
        </w:tc>
        <w:tc>
          <w:tcPr>
            <w:tcW w:w="1276" w:type="dxa"/>
          </w:tcPr>
          <w:p w14:paraId="02EC3574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0</w:t>
            </w:r>
          </w:p>
        </w:tc>
        <w:tc>
          <w:tcPr>
            <w:tcW w:w="1413" w:type="dxa"/>
          </w:tcPr>
          <w:p w14:paraId="7C6E81C4" w14:textId="495D95A2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2</w:t>
            </w:r>
          </w:p>
        </w:tc>
        <w:tc>
          <w:tcPr>
            <w:tcW w:w="1139" w:type="dxa"/>
          </w:tcPr>
          <w:p w14:paraId="3ACB59C4" w14:textId="679F15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4</w:t>
            </w:r>
          </w:p>
        </w:tc>
        <w:tc>
          <w:tcPr>
            <w:tcW w:w="1276" w:type="dxa"/>
          </w:tcPr>
          <w:p w14:paraId="263F77A5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8</w:t>
            </w:r>
          </w:p>
        </w:tc>
      </w:tr>
      <w:tr w:rsidR="002033CA" w:rsidRPr="002033CA" w14:paraId="183A4722" w14:textId="77777777" w:rsidTr="00DE1104">
        <w:tc>
          <w:tcPr>
            <w:tcW w:w="2301" w:type="dxa"/>
            <w:shd w:val="clear" w:color="auto" w:fill="auto"/>
          </w:tcPr>
          <w:p w14:paraId="6C2DDDA1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shd w:val="clear" w:color="auto" w:fill="auto"/>
          </w:tcPr>
          <w:p w14:paraId="369C571C" w14:textId="6F8E2F8D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assan-B</w:t>
            </w:r>
            <w:r w:rsidR="006F7108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26C69D1F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14</w:t>
            </w:r>
          </w:p>
        </w:tc>
        <w:tc>
          <w:tcPr>
            <w:tcW w:w="1276" w:type="dxa"/>
          </w:tcPr>
          <w:p w14:paraId="2C8680D6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78</w:t>
            </w:r>
          </w:p>
        </w:tc>
        <w:tc>
          <w:tcPr>
            <w:tcW w:w="1413" w:type="dxa"/>
          </w:tcPr>
          <w:p w14:paraId="2AE63FFC" w14:textId="3D1CC328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3</w:t>
            </w:r>
          </w:p>
        </w:tc>
        <w:tc>
          <w:tcPr>
            <w:tcW w:w="1139" w:type="dxa"/>
          </w:tcPr>
          <w:p w14:paraId="3F094BAA" w14:textId="0A635443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22</w:t>
            </w:r>
          </w:p>
        </w:tc>
        <w:tc>
          <w:tcPr>
            <w:tcW w:w="1276" w:type="dxa"/>
          </w:tcPr>
          <w:p w14:paraId="62A87BE4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30</w:t>
            </w:r>
          </w:p>
        </w:tc>
      </w:tr>
      <w:tr w:rsidR="002033CA" w:rsidRPr="002033CA" w14:paraId="1DFEAB85" w14:textId="77777777" w:rsidTr="00DE1104">
        <w:tc>
          <w:tcPr>
            <w:tcW w:w="2301" w:type="dxa"/>
            <w:shd w:val="clear" w:color="auto" w:fill="auto"/>
          </w:tcPr>
          <w:p w14:paraId="5272FC96" w14:textId="431B6098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nivalis </w:t>
            </w: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subsp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tatr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2050E0DC" w14:textId="2BF6CF88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P01</w:t>
            </w:r>
            <w:r w:rsidR="00D856B8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59CF0DA5" w14:textId="48F37A28" w:rsidR="00BA0A17" w:rsidRPr="002033CA" w:rsidRDefault="00277A60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Y499614</w:t>
            </w:r>
          </w:p>
        </w:tc>
        <w:tc>
          <w:tcPr>
            <w:tcW w:w="1276" w:type="dxa"/>
          </w:tcPr>
          <w:p w14:paraId="774B55D8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EF80C0E" w14:textId="7F32457A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KY499615</w:t>
            </w:r>
            <w:r w:rsidR="00DE1104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.2</w:t>
            </w:r>
          </w:p>
        </w:tc>
        <w:tc>
          <w:tcPr>
            <w:tcW w:w="1139" w:type="dxa"/>
          </w:tcPr>
          <w:p w14:paraId="202936AF" w14:textId="2699E81F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238AC0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033CA" w:rsidRPr="002033CA" w14:paraId="719F53C5" w14:textId="77777777" w:rsidTr="00DE1104">
        <w:tc>
          <w:tcPr>
            <w:tcW w:w="2301" w:type="dxa"/>
            <w:shd w:val="clear" w:color="auto" w:fill="auto"/>
          </w:tcPr>
          <w:p w14:paraId="4E06DA0B" w14:textId="0C558C00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pichinch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77E7B1D5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33</w:t>
            </w:r>
          </w:p>
        </w:tc>
        <w:tc>
          <w:tcPr>
            <w:tcW w:w="1276" w:type="dxa"/>
            <w:shd w:val="clear" w:color="auto" w:fill="auto"/>
          </w:tcPr>
          <w:p w14:paraId="0E9E306B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6</w:t>
            </w:r>
          </w:p>
        </w:tc>
        <w:tc>
          <w:tcPr>
            <w:tcW w:w="1276" w:type="dxa"/>
          </w:tcPr>
          <w:p w14:paraId="65B42C0C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60481</w:t>
            </w:r>
          </w:p>
        </w:tc>
        <w:tc>
          <w:tcPr>
            <w:tcW w:w="1413" w:type="dxa"/>
          </w:tcPr>
          <w:p w14:paraId="56486AB9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66,</w:t>
            </w:r>
          </w:p>
          <w:p w14:paraId="623531A5" w14:textId="333322E9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LC012746</w:t>
            </w:r>
          </w:p>
        </w:tc>
        <w:tc>
          <w:tcPr>
            <w:tcW w:w="1139" w:type="dxa"/>
          </w:tcPr>
          <w:p w14:paraId="4C0AA485" w14:textId="0DB32129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5</w:t>
            </w:r>
          </w:p>
        </w:tc>
        <w:tc>
          <w:tcPr>
            <w:tcW w:w="1276" w:type="dxa"/>
          </w:tcPr>
          <w:p w14:paraId="4F566C31" w14:textId="77777777" w:rsidR="00BA0A17" w:rsidRPr="002033CA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6</w:t>
            </w:r>
          </w:p>
        </w:tc>
      </w:tr>
      <w:tr w:rsidR="002033CA" w:rsidRPr="002033CA" w14:paraId="558F1829" w14:textId="77777777" w:rsidTr="00DE1104">
        <w:tc>
          <w:tcPr>
            <w:tcW w:w="2301" w:type="dxa"/>
            <w:shd w:val="clear" w:color="auto" w:fill="auto"/>
          </w:tcPr>
          <w:p w14:paraId="3C445BFB" w14:textId="063E87E1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C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polypter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25899250" w14:textId="438AEDFE" w:rsidR="002033CA" w:rsidRPr="002033CA" w:rsidRDefault="00047665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Ant023</w:t>
            </w:r>
            <w:r w:rsidR="00292B7C" w:rsidRPr="00292B7C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29BED0A5" w14:textId="7FF2FC20" w:rsidR="002033CA" w:rsidRPr="002033CA" w:rsidRDefault="002A2A22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Q790556</w:t>
            </w:r>
          </w:p>
        </w:tc>
        <w:tc>
          <w:tcPr>
            <w:tcW w:w="1276" w:type="dxa"/>
          </w:tcPr>
          <w:p w14:paraId="18570BA8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E66EAF8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D511C1D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B04D38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651649" w:rsidRPr="00651649" w14:paraId="4D605858" w14:textId="77777777" w:rsidTr="00DE1104">
        <w:tc>
          <w:tcPr>
            <w:tcW w:w="2301" w:type="dxa"/>
            <w:shd w:val="clear" w:color="auto" w:fill="auto"/>
          </w:tcPr>
          <w:p w14:paraId="085DAC53" w14:textId="48E89B3D" w:rsidR="00BA0A17" w:rsidRPr="00651649" w:rsidRDefault="00BA0A17" w:rsidP="00BA0A17">
            <w:pPr>
              <w:adjustRightInd w:val="0"/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emias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3A460914" w14:textId="5CC46BCA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CCryo</w:t>
            </w:r>
            <w:proofErr w:type="spellEnd"/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005-99</w:t>
            </w:r>
            <w:r w:rsidR="008B0BCB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BD70C20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66</w:t>
            </w:r>
          </w:p>
        </w:tc>
        <w:tc>
          <w:tcPr>
            <w:tcW w:w="1276" w:type="dxa"/>
          </w:tcPr>
          <w:p w14:paraId="73F8E284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1</w:t>
            </w:r>
          </w:p>
        </w:tc>
        <w:tc>
          <w:tcPr>
            <w:tcW w:w="1413" w:type="dxa"/>
          </w:tcPr>
          <w:p w14:paraId="0059535E" w14:textId="4BCF071B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3</w:t>
            </w:r>
          </w:p>
        </w:tc>
        <w:tc>
          <w:tcPr>
            <w:tcW w:w="1139" w:type="dxa"/>
          </w:tcPr>
          <w:p w14:paraId="2E16D951" w14:textId="5BB7FE2F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5</w:t>
            </w:r>
          </w:p>
        </w:tc>
        <w:tc>
          <w:tcPr>
            <w:tcW w:w="1276" w:type="dxa"/>
          </w:tcPr>
          <w:p w14:paraId="3D9BB98A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9</w:t>
            </w:r>
          </w:p>
        </w:tc>
      </w:tr>
      <w:tr w:rsidR="00651649" w:rsidRPr="00651649" w14:paraId="5021B08E" w14:textId="77777777" w:rsidTr="00DE1104">
        <w:tc>
          <w:tcPr>
            <w:tcW w:w="2301" w:type="dxa"/>
            <w:shd w:val="clear" w:color="auto" w:fill="auto"/>
          </w:tcPr>
          <w:p w14:paraId="042A1405" w14:textId="1E9858B1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. tenuis</w:t>
            </w:r>
          </w:p>
        </w:tc>
        <w:tc>
          <w:tcPr>
            <w:tcW w:w="1814" w:type="dxa"/>
            <w:shd w:val="clear" w:color="auto" w:fill="auto"/>
          </w:tcPr>
          <w:p w14:paraId="2F6D4ED5" w14:textId="2E67EA28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132</w:t>
            </w:r>
            <w:r w:rsidR="008B0BCB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0F761DEB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7</w:t>
            </w:r>
          </w:p>
        </w:tc>
        <w:tc>
          <w:tcPr>
            <w:tcW w:w="1276" w:type="dxa"/>
          </w:tcPr>
          <w:p w14:paraId="4166805C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5</w:t>
            </w:r>
          </w:p>
        </w:tc>
        <w:tc>
          <w:tcPr>
            <w:tcW w:w="1413" w:type="dxa"/>
          </w:tcPr>
          <w:p w14:paraId="150A85B0" w14:textId="60507511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434263</w:t>
            </w:r>
          </w:p>
        </w:tc>
        <w:tc>
          <w:tcPr>
            <w:tcW w:w="1139" w:type="dxa"/>
          </w:tcPr>
          <w:p w14:paraId="145727E9" w14:textId="43D346EF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6</w:t>
            </w:r>
          </w:p>
        </w:tc>
        <w:tc>
          <w:tcPr>
            <w:tcW w:w="1276" w:type="dxa"/>
          </w:tcPr>
          <w:p w14:paraId="6EA2CAFE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7</w:t>
            </w:r>
          </w:p>
        </w:tc>
      </w:tr>
      <w:tr w:rsidR="00651649" w:rsidRPr="00651649" w14:paraId="6813753D" w14:textId="77777777" w:rsidTr="00DE1104">
        <w:tc>
          <w:tcPr>
            <w:tcW w:w="2301" w:type="dxa"/>
            <w:shd w:val="clear" w:color="auto" w:fill="auto"/>
          </w:tcPr>
          <w:p w14:paraId="377F1639" w14:textId="558F367F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651649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tughillensis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6B642D75" w14:textId="638ED653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SNO91</w:t>
            </w:r>
            <w:r w:rsidR="008B0BCB"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D30C7B4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48</w:t>
            </w:r>
          </w:p>
        </w:tc>
        <w:tc>
          <w:tcPr>
            <w:tcW w:w="1276" w:type="dxa"/>
          </w:tcPr>
          <w:p w14:paraId="536A3B4D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6</w:t>
            </w:r>
          </w:p>
        </w:tc>
        <w:tc>
          <w:tcPr>
            <w:tcW w:w="1413" w:type="dxa"/>
          </w:tcPr>
          <w:p w14:paraId="498E4870" w14:textId="09A7FA5A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47</w:t>
            </w:r>
          </w:p>
        </w:tc>
        <w:tc>
          <w:tcPr>
            <w:tcW w:w="1139" w:type="dxa"/>
          </w:tcPr>
          <w:p w14:paraId="2D71DD01" w14:textId="2C3DF0CF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67</w:t>
            </w:r>
          </w:p>
        </w:tc>
        <w:tc>
          <w:tcPr>
            <w:tcW w:w="1276" w:type="dxa"/>
          </w:tcPr>
          <w:p w14:paraId="043835A6" w14:textId="77777777" w:rsidR="00BA0A17" w:rsidRPr="00651649" w:rsidRDefault="00BA0A17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651649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78</w:t>
            </w:r>
          </w:p>
        </w:tc>
      </w:tr>
      <w:tr w:rsidR="00934DD3" w:rsidRPr="00934DD3" w14:paraId="6476FF2E" w14:textId="77777777" w:rsidTr="00DE1104">
        <w:tc>
          <w:tcPr>
            <w:tcW w:w="2301" w:type="dxa"/>
            <w:shd w:val="clear" w:color="auto" w:fill="auto"/>
          </w:tcPr>
          <w:p w14:paraId="4137530C" w14:textId="722A88D1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934DD3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r</w:t>
            </w:r>
            <w:r w:rsidRPr="00934DD3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. </w:t>
            </w: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f. </w:t>
            </w:r>
            <w:proofErr w:type="spellStart"/>
            <w:r w:rsidRPr="00934DD3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279C004" w14:textId="0962D39F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934DD3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C</w:t>
            </w: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Cryo</w:t>
            </w:r>
            <w:proofErr w:type="spellEnd"/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0</w:t>
            </w:r>
            <w:r w:rsidR="002A2A2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32</w:t>
            </w: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13C805F7" w14:textId="3B7F3AE0" w:rsidR="00934DD3" w:rsidRPr="00934DD3" w:rsidRDefault="00D40469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F514403</w:t>
            </w:r>
          </w:p>
        </w:tc>
        <w:tc>
          <w:tcPr>
            <w:tcW w:w="1276" w:type="dxa"/>
          </w:tcPr>
          <w:p w14:paraId="7B998429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B7008E9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412C1C4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A03DFD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934DD3" w:rsidRPr="00934DD3" w14:paraId="07360D58" w14:textId="77777777" w:rsidTr="00DE1104">
        <w:tc>
          <w:tcPr>
            <w:tcW w:w="2301" w:type="dxa"/>
            <w:shd w:val="clear" w:color="auto" w:fill="auto"/>
          </w:tcPr>
          <w:p w14:paraId="62BCF0D8" w14:textId="64CF9C3B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</w:pPr>
            <w:r w:rsidRPr="00934DD3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934DD3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r</w:t>
            </w:r>
            <w:r w:rsidRPr="00934DD3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. </w:t>
            </w: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cf. </w:t>
            </w:r>
            <w:proofErr w:type="spellStart"/>
            <w:r w:rsidRPr="00934DD3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rostafinsk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5707A72" w14:textId="216CC8F3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934DD3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C</w:t>
            </w: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Cryo</w:t>
            </w:r>
            <w:proofErr w:type="spellEnd"/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0</w:t>
            </w:r>
            <w:r w:rsidR="002A2A2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0</w:t>
            </w:r>
            <w:r w:rsidRPr="00934DD3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-99</w:t>
            </w:r>
          </w:p>
        </w:tc>
        <w:tc>
          <w:tcPr>
            <w:tcW w:w="1276" w:type="dxa"/>
            <w:shd w:val="clear" w:color="auto" w:fill="auto"/>
          </w:tcPr>
          <w:p w14:paraId="47161113" w14:textId="1C69258B" w:rsidR="00934DD3" w:rsidRPr="00934DD3" w:rsidRDefault="006C355F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514400</w:t>
            </w:r>
          </w:p>
        </w:tc>
        <w:tc>
          <w:tcPr>
            <w:tcW w:w="1276" w:type="dxa"/>
          </w:tcPr>
          <w:p w14:paraId="3499DF71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E1DCE37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87CD77E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63C980" w14:textId="77777777" w:rsidR="00934DD3" w:rsidRPr="00934DD3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934DD3" w:rsidRPr="002A2A22" w14:paraId="32170ED9" w14:textId="77777777" w:rsidTr="00DE1104">
        <w:tc>
          <w:tcPr>
            <w:tcW w:w="2301" w:type="dxa"/>
            <w:shd w:val="clear" w:color="auto" w:fill="auto"/>
          </w:tcPr>
          <w:p w14:paraId="507FA2EE" w14:textId="77777777" w:rsidR="00934DD3" w:rsidRPr="002A2A22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</w:tcPr>
          <w:p w14:paraId="4B9A5ED3" w14:textId="2684B3E5" w:rsidR="00934DD3" w:rsidRPr="002A2A22" w:rsidRDefault="002A2A22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proofErr w:type="spellStart"/>
            <w:r w:rsidRPr="002A2A22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C</w:t>
            </w:r>
            <w:r w:rsidRPr="002A2A2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Cryo</w:t>
            </w:r>
            <w:proofErr w:type="spellEnd"/>
            <w:r w:rsidRPr="002A2A22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025-99</w:t>
            </w:r>
          </w:p>
        </w:tc>
        <w:tc>
          <w:tcPr>
            <w:tcW w:w="1276" w:type="dxa"/>
            <w:shd w:val="clear" w:color="auto" w:fill="auto"/>
          </w:tcPr>
          <w:p w14:paraId="7C34A0BC" w14:textId="77D56F30" w:rsidR="00934DD3" w:rsidRPr="002A2A22" w:rsidRDefault="006C355F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514402</w:t>
            </w:r>
          </w:p>
        </w:tc>
        <w:tc>
          <w:tcPr>
            <w:tcW w:w="1276" w:type="dxa"/>
          </w:tcPr>
          <w:p w14:paraId="0A075592" w14:textId="77777777" w:rsidR="00934DD3" w:rsidRPr="002A2A22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66A6C86" w14:textId="77777777" w:rsidR="00934DD3" w:rsidRPr="002A2A22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BD22A25" w14:textId="77777777" w:rsidR="00934DD3" w:rsidRPr="002A2A22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A7A2A2" w14:textId="77777777" w:rsidR="00934DD3" w:rsidRPr="002A2A22" w:rsidRDefault="00934DD3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8170E" w:rsidRPr="0028170E" w14:paraId="3A223980" w14:textId="77777777" w:rsidTr="00DE1104">
        <w:tc>
          <w:tcPr>
            <w:tcW w:w="2301" w:type="dxa"/>
            <w:shd w:val="clear" w:color="auto" w:fill="auto"/>
          </w:tcPr>
          <w:p w14:paraId="3B14177E" w14:textId="7C676E2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</w:pPr>
            <w:r w:rsidRPr="0028170E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28170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Ci. </w:t>
            </w:r>
            <w:proofErr w:type="spellStart"/>
            <w:r w:rsidRPr="0028170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koli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CD60CE0" w14:textId="7668184B" w:rsidR="0028170E" w:rsidRPr="0028170E" w:rsidRDefault="00C97C2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R586424</w:t>
            </w:r>
            <w:r w:rsidR="006C70D9" w:rsidRPr="006C70D9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0AB8A786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FF715B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AAC9A4F" w14:textId="3B090C64" w:rsidR="0028170E" w:rsidRPr="0028170E" w:rsidRDefault="00C97C2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Q885962</w:t>
            </w:r>
          </w:p>
        </w:tc>
        <w:tc>
          <w:tcPr>
            <w:tcW w:w="1139" w:type="dxa"/>
          </w:tcPr>
          <w:p w14:paraId="3AA891E8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F23683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8170E" w:rsidRPr="0028170E" w14:paraId="5950CD45" w14:textId="77777777" w:rsidTr="00DE1104">
        <w:tc>
          <w:tcPr>
            <w:tcW w:w="2301" w:type="dxa"/>
            <w:shd w:val="clear" w:color="auto" w:fill="auto"/>
          </w:tcPr>
          <w:p w14:paraId="2DF0DCAA" w14:textId="4E3C7533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</w:pPr>
            <w:r w:rsidRPr="0028170E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28170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Ci. rubra</w:t>
            </w:r>
          </w:p>
        </w:tc>
        <w:tc>
          <w:tcPr>
            <w:tcW w:w="1814" w:type="dxa"/>
            <w:shd w:val="clear" w:color="auto" w:fill="auto"/>
          </w:tcPr>
          <w:p w14:paraId="0C4E358F" w14:textId="1278F560" w:rsidR="0028170E" w:rsidRPr="0028170E" w:rsidRDefault="00C97C2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R586427</w:t>
            </w:r>
            <w:r w:rsidR="006C70D9" w:rsidRPr="006C70D9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F697396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8403A7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128D066C" w14:textId="31FB0185" w:rsidR="0028170E" w:rsidRPr="0028170E" w:rsidRDefault="00C97C2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Q885969</w:t>
            </w:r>
          </w:p>
        </w:tc>
        <w:tc>
          <w:tcPr>
            <w:tcW w:w="1139" w:type="dxa"/>
          </w:tcPr>
          <w:p w14:paraId="473C0E50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FDEBED" w14:textId="77777777" w:rsidR="0028170E" w:rsidRPr="0028170E" w:rsidRDefault="0028170E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033CA" w:rsidRPr="0028170E" w14:paraId="5EF88165" w14:textId="77777777" w:rsidTr="00DE1104">
        <w:tc>
          <w:tcPr>
            <w:tcW w:w="2301" w:type="dxa"/>
            <w:shd w:val="clear" w:color="auto" w:fill="auto"/>
          </w:tcPr>
          <w:p w14:paraId="1EB24F40" w14:textId="4CF9BF6A" w:rsidR="002033CA" w:rsidRPr="0028170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8170E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28170E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Ci. </w:t>
            </w:r>
            <w:r w:rsidRPr="0028170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p.</w:t>
            </w:r>
          </w:p>
        </w:tc>
        <w:tc>
          <w:tcPr>
            <w:tcW w:w="1814" w:type="dxa"/>
            <w:shd w:val="clear" w:color="auto" w:fill="auto"/>
          </w:tcPr>
          <w:p w14:paraId="399715C7" w14:textId="0B35E6D0" w:rsidR="002033CA" w:rsidRPr="0028170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8170E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L</w:t>
            </w:r>
            <w:r w:rsidRPr="0028170E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P03</w:t>
            </w:r>
            <w:r w:rsidR="000E3AF0" w:rsidRPr="000E3AF0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742B50BA" w14:textId="47EC442E" w:rsidR="002033CA" w:rsidRPr="0028170E" w:rsidRDefault="006C355F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803745</w:t>
            </w:r>
          </w:p>
        </w:tc>
        <w:tc>
          <w:tcPr>
            <w:tcW w:w="1276" w:type="dxa"/>
          </w:tcPr>
          <w:p w14:paraId="3CC4DCD1" w14:textId="77777777" w:rsidR="002033CA" w:rsidRPr="0028170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7581178" w14:textId="77777777" w:rsidR="002033CA" w:rsidRPr="0028170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8A316BD" w14:textId="77777777" w:rsidR="002033CA" w:rsidRPr="0028170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AC2AF2" w14:textId="77777777" w:rsidR="002033CA" w:rsidRPr="0028170E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033CA" w:rsidRPr="002033CA" w14:paraId="2D43A05E" w14:textId="77777777" w:rsidTr="00DE1104">
        <w:tc>
          <w:tcPr>
            <w:tcW w:w="2301" w:type="dxa"/>
            <w:shd w:val="clear" w:color="auto" w:fill="auto"/>
          </w:tcPr>
          <w:p w14:paraId="5FC09467" w14:textId="550A364A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2033CA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 xml:space="preserve">Sc. </w:t>
            </w:r>
            <w:proofErr w:type="spellStart"/>
            <w:r w:rsidRPr="002033CA">
              <w:rPr>
                <w:rFonts w:ascii="Times New Roman" w:hAnsi="Times New Roman" w:cs="Times New Roman"/>
                <w:i/>
                <w:iCs/>
                <w:snapToGrid w:val="0"/>
                <w:sz w:val="20"/>
                <w:szCs w:val="20"/>
              </w:rPr>
              <w:t>cryophil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7A0A1B31" w14:textId="4AA899F2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K</w:t>
            </w: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-1</w:t>
            </w:r>
            <w:r w:rsidR="00E90152" w:rsidRPr="00E9015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0C21697" w14:textId="75766B11" w:rsidR="002033CA" w:rsidRPr="002033CA" w:rsidRDefault="006C355F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G253843</w:t>
            </w:r>
          </w:p>
        </w:tc>
        <w:tc>
          <w:tcPr>
            <w:tcW w:w="1276" w:type="dxa"/>
          </w:tcPr>
          <w:p w14:paraId="60E99F5B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7D9353AD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7FE0A16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D5B9C0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2033CA" w:rsidRPr="002033CA" w14:paraId="78AD9053" w14:textId="77777777" w:rsidTr="00DE1104">
        <w:tc>
          <w:tcPr>
            <w:tcW w:w="2301" w:type="dxa"/>
            <w:shd w:val="clear" w:color="auto" w:fill="auto"/>
          </w:tcPr>
          <w:p w14:paraId="11C928FE" w14:textId="78E54C58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 xml:space="preserve"> </w:t>
            </w: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ncultured clone</w:t>
            </w:r>
          </w:p>
        </w:tc>
        <w:tc>
          <w:tcPr>
            <w:tcW w:w="1814" w:type="dxa"/>
            <w:shd w:val="clear" w:color="auto" w:fill="auto"/>
          </w:tcPr>
          <w:p w14:paraId="6D3660A7" w14:textId="18DAA648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033CA"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K</w:t>
            </w: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ili</w:t>
            </w:r>
            <w:r w:rsidR="006C355F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_</w:t>
            </w:r>
            <w:r w:rsidRPr="002033CA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08A</w:t>
            </w:r>
            <w:r w:rsidR="006C355F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_N7</w:t>
            </w:r>
            <w:r w:rsidR="00754496" w:rsidRPr="00754496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A26D257" w14:textId="468B50E7" w:rsidR="002033CA" w:rsidRPr="002033CA" w:rsidRDefault="006C355F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X771778</w:t>
            </w:r>
          </w:p>
        </w:tc>
        <w:tc>
          <w:tcPr>
            <w:tcW w:w="1276" w:type="dxa"/>
          </w:tcPr>
          <w:p w14:paraId="1E602E32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AD8FECA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1B3884A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8050ED" w14:textId="77777777" w:rsidR="002033CA" w:rsidRPr="002033CA" w:rsidRDefault="002033CA" w:rsidP="00BA0A17">
            <w:pPr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BA0A17" w:rsidRPr="00266821" w14:paraId="16406AD9" w14:textId="77777777" w:rsidTr="00E927D9">
        <w:tc>
          <w:tcPr>
            <w:tcW w:w="10495" w:type="dxa"/>
            <w:gridSpan w:val="7"/>
            <w:shd w:val="clear" w:color="auto" w:fill="auto"/>
          </w:tcPr>
          <w:p w14:paraId="01BDF21C" w14:textId="5FCC90F1" w:rsidR="00BA0A17" w:rsidRPr="00266821" w:rsidRDefault="00BA0A17" w:rsidP="00BA0A17">
            <w:pPr>
              <w:adjustRightInd w:val="0"/>
              <w:snapToGrid w:val="0"/>
              <w:spacing w:line="276" w:lineRule="auto"/>
              <w:ind w:leftChars="-1" w:left="-2" w:firstLineChars="2" w:firstLine="4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O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group</w:t>
            </w:r>
          </w:p>
        </w:tc>
      </w:tr>
      <w:tr w:rsidR="00BA0A17" w:rsidRPr="00266821" w14:paraId="1AD5161B" w14:textId="77777777" w:rsidTr="00DE1104">
        <w:tc>
          <w:tcPr>
            <w:tcW w:w="2301" w:type="dxa"/>
            <w:shd w:val="clear" w:color="auto" w:fill="auto"/>
          </w:tcPr>
          <w:p w14:paraId="404FB391" w14:textId="76E4A50E" w:rsidR="00BA0A17" w:rsidRPr="00266821" w:rsidRDefault="00BA0A17" w:rsidP="00BA0A17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asteroide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4CA88603" w14:textId="7F553BB3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3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11-47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829EDBD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70783</w:t>
            </w:r>
          </w:p>
        </w:tc>
        <w:tc>
          <w:tcPr>
            <w:tcW w:w="1276" w:type="dxa"/>
          </w:tcPr>
          <w:p w14:paraId="7B9264E4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3</w:t>
            </w:r>
          </w:p>
        </w:tc>
        <w:tc>
          <w:tcPr>
            <w:tcW w:w="1413" w:type="dxa"/>
          </w:tcPr>
          <w:p w14:paraId="7126FD10" w14:textId="0C3BF4C3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22225</w:t>
            </w:r>
          </w:p>
        </w:tc>
        <w:tc>
          <w:tcPr>
            <w:tcW w:w="1139" w:type="dxa"/>
          </w:tcPr>
          <w:p w14:paraId="3A357B23" w14:textId="505244EA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808</w:t>
            </w:r>
          </w:p>
        </w:tc>
        <w:tc>
          <w:tcPr>
            <w:tcW w:w="1276" w:type="dxa"/>
          </w:tcPr>
          <w:p w14:paraId="30C1AE61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2</w:t>
            </w:r>
          </w:p>
        </w:tc>
      </w:tr>
      <w:tr w:rsidR="00BA0A17" w:rsidRPr="00266821" w14:paraId="2673FF54" w14:textId="77777777" w:rsidTr="00DE1104">
        <w:tc>
          <w:tcPr>
            <w:tcW w:w="2301" w:type="dxa"/>
            <w:shd w:val="clear" w:color="auto" w:fill="auto"/>
          </w:tcPr>
          <w:p w14:paraId="7BBDCD3E" w14:textId="61D30145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 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august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3B77AFA5" w14:textId="4A3A8722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5.73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99A2AF9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52</w:t>
            </w:r>
          </w:p>
        </w:tc>
        <w:tc>
          <w:tcPr>
            <w:tcW w:w="1276" w:type="dxa"/>
          </w:tcPr>
          <w:p w14:paraId="2A6F9116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4</w:t>
            </w:r>
          </w:p>
        </w:tc>
        <w:tc>
          <w:tcPr>
            <w:tcW w:w="1413" w:type="dxa"/>
          </w:tcPr>
          <w:p w14:paraId="1B7166BD" w14:textId="73299ACE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504764</w:t>
            </w:r>
          </w:p>
        </w:tc>
        <w:tc>
          <w:tcPr>
            <w:tcW w:w="1139" w:type="dxa"/>
          </w:tcPr>
          <w:p w14:paraId="151DD1EF" w14:textId="2410BA7E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504757</w:t>
            </w:r>
          </w:p>
        </w:tc>
        <w:tc>
          <w:tcPr>
            <w:tcW w:w="1276" w:type="dxa"/>
          </w:tcPr>
          <w:p w14:paraId="340B889B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504769</w:t>
            </w:r>
          </w:p>
        </w:tc>
      </w:tr>
      <w:tr w:rsidR="00BA0A17" w:rsidRPr="00266821" w14:paraId="1B452F75" w14:textId="77777777" w:rsidTr="00DE1104">
        <w:tc>
          <w:tcPr>
            <w:tcW w:w="2301" w:type="dxa"/>
            <w:shd w:val="clear" w:color="auto" w:fill="auto"/>
          </w:tcPr>
          <w:p w14:paraId="4B17092A" w14:textId="07D7187C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 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hlorococcoides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76B9AD31" w14:textId="79C1072A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15.82</w:t>
            </w:r>
            <w:r w:rsidR="008B0BC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4C3618CD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49,</w:t>
            </w:r>
          </w:p>
          <w:p w14:paraId="52624ECE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AB624555</w:t>
            </w:r>
          </w:p>
        </w:tc>
        <w:tc>
          <w:tcPr>
            <w:tcW w:w="1276" w:type="dxa"/>
          </w:tcPr>
          <w:p w14:paraId="207628FA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FF000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906359</w:t>
            </w:r>
          </w:p>
        </w:tc>
        <w:tc>
          <w:tcPr>
            <w:tcW w:w="1413" w:type="dxa"/>
          </w:tcPr>
          <w:p w14:paraId="6FB5830E" w14:textId="1E24B2FF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LC361432</w:t>
            </w:r>
          </w:p>
        </w:tc>
        <w:tc>
          <w:tcPr>
            <w:tcW w:w="1139" w:type="dxa"/>
          </w:tcPr>
          <w:p w14:paraId="700EC720" w14:textId="1A60230A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624580</w:t>
            </w:r>
          </w:p>
        </w:tc>
        <w:tc>
          <w:tcPr>
            <w:tcW w:w="1276" w:type="dxa"/>
          </w:tcPr>
          <w:p w14:paraId="01F9FB55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shd w:val="clear" w:color="auto" w:fill="FFFFFF"/>
              </w:rPr>
              <w:t>AB624595</w:t>
            </w:r>
          </w:p>
        </w:tc>
      </w:tr>
      <w:tr w:rsidR="00BA0A17" w:rsidRPr="00266821" w14:paraId="3C70A228" w14:textId="77777777" w:rsidTr="00DE1104">
        <w:tc>
          <w:tcPr>
            <w:tcW w:w="2301" w:type="dxa"/>
            <w:shd w:val="clear" w:color="auto" w:fill="auto"/>
          </w:tcPr>
          <w:p w14:paraId="483A6A67" w14:textId="4844860A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kasaiae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14DC42EF" w14:textId="7D3CCE5D" w:rsidR="00BA0A17" w:rsidRPr="00CF7A56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862</w:t>
            </w:r>
            <w:r w:rsidR="008B0BCB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610088B7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734109</w:t>
            </w:r>
          </w:p>
        </w:tc>
        <w:tc>
          <w:tcPr>
            <w:tcW w:w="1276" w:type="dxa"/>
          </w:tcPr>
          <w:p w14:paraId="6C89AFAA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5</w:t>
            </w:r>
          </w:p>
        </w:tc>
        <w:tc>
          <w:tcPr>
            <w:tcW w:w="1413" w:type="dxa"/>
          </w:tcPr>
          <w:p w14:paraId="1F2EF388" w14:textId="00F39251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51</w:t>
            </w:r>
          </w:p>
        </w:tc>
        <w:tc>
          <w:tcPr>
            <w:tcW w:w="1139" w:type="dxa"/>
          </w:tcPr>
          <w:p w14:paraId="79250F21" w14:textId="59516C7F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734110</w:t>
            </w:r>
          </w:p>
        </w:tc>
        <w:tc>
          <w:tcPr>
            <w:tcW w:w="1276" w:type="dxa"/>
          </w:tcPr>
          <w:p w14:paraId="1DC2674A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734111</w:t>
            </w:r>
          </w:p>
        </w:tc>
      </w:tr>
      <w:tr w:rsidR="00BA0A17" w:rsidRPr="00266821" w14:paraId="20FDD795" w14:textId="77777777" w:rsidTr="00DE1104">
        <w:tc>
          <w:tcPr>
            <w:tcW w:w="2301" w:type="dxa"/>
            <w:shd w:val="clear" w:color="auto" w:fill="auto"/>
          </w:tcPr>
          <w:p w14:paraId="4809AD20" w14:textId="5ECF0D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pseudoplatyrhynch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3643813D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2563</w:t>
            </w:r>
          </w:p>
        </w:tc>
        <w:tc>
          <w:tcPr>
            <w:tcW w:w="1276" w:type="dxa"/>
            <w:shd w:val="clear" w:color="auto" w:fill="auto"/>
          </w:tcPr>
          <w:p w14:paraId="56C1C81E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48689</w:t>
            </w:r>
          </w:p>
        </w:tc>
        <w:tc>
          <w:tcPr>
            <w:tcW w:w="1276" w:type="dxa"/>
          </w:tcPr>
          <w:p w14:paraId="63270143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6</w:t>
            </w:r>
          </w:p>
        </w:tc>
        <w:tc>
          <w:tcPr>
            <w:tcW w:w="1413" w:type="dxa"/>
          </w:tcPr>
          <w:p w14:paraId="5462BCC3" w14:textId="1B40F150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12752</w:t>
            </w:r>
          </w:p>
        </w:tc>
        <w:tc>
          <w:tcPr>
            <w:tcW w:w="1139" w:type="dxa"/>
          </w:tcPr>
          <w:p w14:paraId="6A68436D" w14:textId="027AD5A2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48690</w:t>
            </w:r>
          </w:p>
        </w:tc>
        <w:tc>
          <w:tcPr>
            <w:tcW w:w="1276" w:type="dxa"/>
          </w:tcPr>
          <w:p w14:paraId="3CEF8F81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48691</w:t>
            </w:r>
          </w:p>
        </w:tc>
      </w:tr>
      <w:tr w:rsidR="00BA0A17" w:rsidRPr="00266821" w14:paraId="22FA9CBB" w14:textId="77777777" w:rsidTr="00DE1104">
        <w:tc>
          <w:tcPr>
            <w:tcW w:w="2301" w:type="dxa"/>
            <w:shd w:val="clear" w:color="auto" w:fill="auto"/>
          </w:tcPr>
          <w:p w14:paraId="45444453" w14:textId="29709349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. radiata</w:t>
            </w:r>
          </w:p>
        </w:tc>
        <w:tc>
          <w:tcPr>
            <w:tcW w:w="1814" w:type="dxa"/>
            <w:shd w:val="clear" w:color="auto" w:fill="auto"/>
          </w:tcPr>
          <w:p w14:paraId="66FDEBC8" w14:textId="5154F046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966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64B4A5F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57697</w:t>
            </w:r>
          </w:p>
        </w:tc>
        <w:tc>
          <w:tcPr>
            <w:tcW w:w="1276" w:type="dxa"/>
          </w:tcPr>
          <w:p w14:paraId="0170FBE0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7</w:t>
            </w:r>
          </w:p>
        </w:tc>
        <w:tc>
          <w:tcPr>
            <w:tcW w:w="1413" w:type="dxa"/>
          </w:tcPr>
          <w:p w14:paraId="20E8FC58" w14:textId="25765345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001878</w:t>
            </w:r>
          </w:p>
        </w:tc>
        <w:tc>
          <w:tcPr>
            <w:tcW w:w="1139" w:type="dxa"/>
          </w:tcPr>
          <w:p w14:paraId="667B8049" w14:textId="03C91B00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11</w:t>
            </w:r>
          </w:p>
        </w:tc>
        <w:tc>
          <w:tcPr>
            <w:tcW w:w="1276" w:type="dxa"/>
          </w:tcPr>
          <w:p w14:paraId="2AF56E67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5</w:t>
            </w:r>
          </w:p>
        </w:tc>
      </w:tr>
      <w:tr w:rsidR="00BA0A17" w:rsidRPr="00266821" w14:paraId="27C95E60" w14:textId="77777777" w:rsidTr="00DE1104">
        <w:tc>
          <w:tcPr>
            <w:tcW w:w="2301" w:type="dxa"/>
            <w:shd w:val="clear" w:color="auto" w:fill="auto"/>
          </w:tcPr>
          <w:p w14:paraId="035B8A34" w14:textId="51CFBC1D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. reticulata</w:t>
            </w:r>
          </w:p>
        </w:tc>
        <w:tc>
          <w:tcPr>
            <w:tcW w:w="1814" w:type="dxa"/>
            <w:shd w:val="clear" w:color="auto" w:fill="auto"/>
          </w:tcPr>
          <w:p w14:paraId="69D19F51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29.83</w:t>
            </w:r>
          </w:p>
          <w:p w14:paraId="29D9C9A2" w14:textId="0B4AC902" w:rsidR="00BA0A17" w:rsidRPr="00266821" w:rsidRDefault="00BA0A17" w:rsidP="00BA0A17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= UTEX 1970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3191236" w14:textId="77777777" w:rsidR="00BA0A17" w:rsidRPr="00266821" w:rsidRDefault="00BA0A17" w:rsidP="00BA0A17">
            <w:pPr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U70791, </w:t>
            </w:r>
          </w:p>
          <w:p w14:paraId="13DC6A9A" w14:textId="77777777" w:rsidR="00BA0A17" w:rsidRPr="00266821" w:rsidRDefault="00BA0A17" w:rsidP="00BA0A17">
            <w:pPr>
              <w:snapToGrid w:val="0"/>
              <w:spacing w:line="276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624560</w:t>
            </w:r>
          </w:p>
        </w:tc>
        <w:tc>
          <w:tcPr>
            <w:tcW w:w="1276" w:type="dxa"/>
          </w:tcPr>
          <w:p w14:paraId="09F24647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F395508</w:t>
            </w:r>
          </w:p>
        </w:tc>
        <w:tc>
          <w:tcPr>
            <w:tcW w:w="1413" w:type="dxa"/>
          </w:tcPr>
          <w:p w14:paraId="2B05997F" w14:textId="47654ECD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22534</w:t>
            </w:r>
          </w:p>
        </w:tc>
        <w:tc>
          <w:tcPr>
            <w:tcW w:w="1139" w:type="dxa"/>
          </w:tcPr>
          <w:p w14:paraId="2E7ECB57" w14:textId="691D68BD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12</w:t>
            </w:r>
          </w:p>
        </w:tc>
        <w:tc>
          <w:tcPr>
            <w:tcW w:w="1276" w:type="dxa"/>
          </w:tcPr>
          <w:p w14:paraId="514B8F43" w14:textId="77777777" w:rsidR="00BA0A17" w:rsidRPr="00266821" w:rsidRDefault="00BA0A17" w:rsidP="00BA0A17">
            <w:pPr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6, AB084347</w:t>
            </w:r>
          </w:p>
        </w:tc>
      </w:tr>
      <w:tr w:rsidR="00BA0A17" w:rsidRPr="00266821" w14:paraId="1F1812C3" w14:textId="77777777" w:rsidTr="00DE1104">
        <w:tc>
          <w:tcPr>
            <w:tcW w:w="2301" w:type="dxa"/>
            <w:shd w:val="clear" w:color="auto" w:fill="auto"/>
          </w:tcPr>
          <w:p w14:paraId="733643EA" w14:textId="02F02533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serbinow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3D86D4F" w14:textId="6854C8C6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EX 492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4</w:t>
            </w:r>
          </w:p>
          <w:p w14:paraId="20E62892" w14:textId="77777777" w:rsidR="00BA0A17" w:rsidRPr="00266821" w:rsidRDefault="00BA0A17" w:rsidP="00BA0A17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= SAG 11.84)</w:t>
            </w:r>
          </w:p>
        </w:tc>
        <w:tc>
          <w:tcPr>
            <w:tcW w:w="1276" w:type="dxa"/>
            <w:shd w:val="clear" w:color="auto" w:fill="auto"/>
          </w:tcPr>
          <w:p w14:paraId="38AF3DB5" w14:textId="77777777" w:rsidR="00BA0A17" w:rsidRPr="00266821" w:rsidRDefault="00BA0A17" w:rsidP="00BA0A17">
            <w:pPr>
              <w:snapToGrid w:val="0"/>
              <w:spacing w:line="276" w:lineRule="auto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70795, AB624568, AB624569</w:t>
            </w:r>
          </w:p>
        </w:tc>
        <w:tc>
          <w:tcPr>
            <w:tcW w:w="1276" w:type="dxa"/>
          </w:tcPr>
          <w:p w14:paraId="35DF2C56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8</w:t>
            </w:r>
          </w:p>
        </w:tc>
        <w:tc>
          <w:tcPr>
            <w:tcW w:w="1413" w:type="dxa"/>
          </w:tcPr>
          <w:p w14:paraId="410E6BED" w14:textId="148CF0AB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001879</w:t>
            </w:r>
          </w:p>
        </w:tc>
        <w:tc>
          <w:tcPr>
            <w:tcW w:w="1139" w:type="dxa"/>
          </w:tcPr>
          <w:p w14:paraId="4DB4A214" w14:textId="6F2D599F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17</w:t>
            </w:r>
          </w:p>
        </w:tc>
        <w:tc>
          <w:tcPr>
            <w:tcW w:w="1276" w:type="dxa"/>
          </w:tcPr>
          <w:p w14:paraId="25BAB401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54</w:t>
            </w:r>
          </w:p>
        </w:tc>
      </w:tr>
      <w:tr w:rsidR="00BA0A17" w:rsidRPr="00266821" w14:paraId="43CD9737" w14:textId="77777777" w:rsidTr="00DE1104">
        <w:tc>
          <w:tcPr>
            <w:tcW w:w="2301" w:type="dxa"/>
            <w:shd w:val="clear" w:color="auto" w:fill="auto"/>
          </w:tcPr>
          <w:p w14:paraId="7994958F" w14:textId="72E98069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C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typhlos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543A7D2B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26.86</w:t>
            </w:r>
          </w:p>
          <w:p w14:paraId="62E0BBF3" w14:textId="77777777" w:rsidR="00BA0A17" w:rsidRPr="00266821" w:rsidRDefault="00BA0A17" w:rsidP="00BA0A17">
            <w:pPr>
              <w:snapToGrid w:val="0"/>
              <w:spacing w:line="276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(= UTEX 1969)</w:t>
            </w:r>
          </w:p>
        </w:tc>
        <w:tc>
          <w:tcPr>
            <w:tcW w:w="1276" w:type="dxa"/>
            <w:shd w:val="clear" w:color="auto" w:fill="auto"/>
          </w:tcPr>
          <w:p w14:paraId="6297579B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624566</w:t>
            </w:r>
          </w:p>
        </w:tc>
        <w:tc>
          <w:tcPr>
            <w:tcW w:w="1276" w:type="dxa"/>
          </w:tcPr>
          <w:p w14:paraId="6308B896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79</w:t>
            </w:r>
          </w:p>
        </w:tc>
        <w:tc>
          <w:tcPr>
            <w:tcW w:w="1413" w:type="dxa"/>
          </w:tcPr>
          <w:p w14:paraId="3501B5F8" w14:textId="7DF99859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22228</w:t>
            </w:r>
          </w:p>
        </w:tc>
        <w:tc>
          <w:tcPr>
            <w:tcW w:w="1139" w:type="dxa"/>
          </w:tcPr>
          <w:p w14:paraId="609E462E" w14:textId="192C14F6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07</w:t>
            </w:r>
          </w:p>
        </w:tc>
        <w:tc>
          <w:tcPr>
            <w:tcW w:w="1276" w:type="dxa"/>
          </w:tcPr>
          <w:p w14:paraId="32F73DEF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084341</w:t>
            </w:r>
          </w:p>
        </w:tc>
      </w:tr>
      <w:tr w:rsidR="00BA0A17" w:rsidRPr="00266821" w14:paraId="59D35971" w14:textId="77777777" w:rsidTr="00DE1104">
        <w:tc>
          <w:tcPr>
            <w:tcW w:w="2301" w:type="dxa"/>
            <w:shd w:val="clear" w:color="auto" w:fill="auto"/>
          </w:tcPr>
          <w:p w14:paraId="138F9C57" w14:textId="296716FC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G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l</w:t>
            </w:r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rubrifilum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76D6830" w14:textId="2522401E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3.85</w:t>
            </w: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1</w:t>
            </w:r>
            <w:r w:rsidR="00DA26E2">
              <w:rPr>
                <w:rFonts w:ascii="Times New Roman" w:hAnsi="Times New Roman" w:cs="Times New Roman"/>
                <w:snapToGrid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0B429DDB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55</w:t>
            </w:r>
          </w:p>
        </w:tc>
        <w:tc>
          <w:tcPr>
            <w:tcW w:w="1276" w:type="dxa"/>
          </w:tcPr>
          <w:p w14:paraId="15AE98AD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1</w:t>
            </w:r>
          </w:p>
        </w:tc>
        <w:tc>
          <w:tcPr>
            <w:tcW w:w="1413" w:type="dxa"/>
          </w:tcPr>
          <w:p w14:paraId="1954B725" w14:textId="733C68CA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65</w:t>
            </w:r>
          </w:p>
        </w:tc>
        <w:tc>
          <w:tcPr>
            <w:tcW w:w="1139" w:type="dxa"/>
          </w:tcPr>
          <w:p w14:paraId="6623EE93" w14:textId="20B1A659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58</w:t>
            </w:r>
          </w:p>
        </w:tc>
        <w:tc>
          <w:tcPr>
            <w:tcW w:w="1276" w:type="dxa"/>
          </w:tcPr>
          <w:p w14:paraId="0B84736B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504770</w:t>
            </w:r>
          </w:p>
        </w:tc>
      </w:tr>
      <w:tr w:rsidR="00BA0A17" w:rsidRPr="00266821" w14:paraId="11877E68" w14:textId="77777777" w:rsidTr="00DE1104">
        <w:tc>
          <w:tcPr>
            <w:tcW w:w="2301" w:type="dxa"/>
            <w:shd w:val="clear" w:color="auto" w:fill="auto"/>
          </w:tcPr>
          <w:p w14:paraId="1C1B2C21" w14:textId="4729888D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I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x</w:t>
            </w:r>
            <w:proofErr w:type="spellEnd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deasonii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058EF01F" w14:textId="4CBE77E8" w:rsidR="00BA0A17" w:rsidRPr="00266821" w:rsidRDefault="00BA0A17" w:rsidP="00CF7A56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AG 46.72</w:t>
            </w:r>
            <w:r w:rsidR="00A1460D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579E7794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J410446</w:t>
            </w:r>
          </w:p>
        </w:tc>
        <w:tc>
          <w:tcPr>
            <w:tcW w:w="1276" w:type="dxa"/>
          </w:tcPr>
          <w:p w14:paraId="755E49F2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2</w:t>
            </w:r>
          </w:p>
        </w:tc>
        <w:tc>
          <w:tcPr>
            <w:tcW w:w="1413" w:type="dxa"/>
          </w:tcPr>
          <w:p w14:paraId="219150C8" w14:textId="6F8CFDB3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101508</w:t>
            </w:r>
          </w:p>
        </w:tc>
        <w:tc>
          <w:tcPr>
            <w:tcW w:w="1139" w:type="dxa"/>
          </w:tcPr>
          <w:p w14:paraId="3D47B94F" w14:textId="7F8FFFE4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101503</w:t>
            </w:r>
          </w:p>
        </w:tc>
        <w:tc>
          <w:tcPr>
            <w:tcW w:w="1276" w:type="dxa"/>
          </w:tcPr>
          <w:p w14:paraId="039CD0DD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B101514</w:t>
            </w:r>
          </w:p>
        </w:tc>
      </w:tr>
      <w:tr w:rsidR="00BA0A17" w:rsidRPr="00266821" w14:paraId="6DCBC835" w14:textId="77777777" w:rsidTr="00DE1104">
        <w:tc>
          <w:tcPr>
            <w:tcW w:w="2301" w:type="dxa"/>
            <w:tcBorders>
              <w:bottom w:val="single" w:sz="12" w:space="0" w:color="auto"/>
            </w:tcBorders>
            <w:shd w:val="clear" w:color="auto" w:fill="auto"/>
          </w:tcPr>
          <w:p w14:paraId="16090F56" w14:textId="4C507F1E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I</w:t>
            </w:r>
            <w:r w:rsidR="00934DD3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x</w:t>
            </w:r>
            <w:proofErr w:type="spellEnd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 xml:space="preserve">. </w:t>
            </w:r>
            <w:proofErr w:type="spellStart"/>
            <w:r w:rsidRPr="00266821">
              <w:rPr>
                <w:rFonts w:ascii="Times New Roman" w:hAnsi="Times New Roman" w:cs="Times New Roman"/>
                <w:i/>
                <w:snapToGrid w:val="0"/>
                <w:sz w:val="20"/>
                <w:szCs w:val="20"/>
              </w:rPr>
              <w:t>pauromitos</w:t>
            </w:r>
            <w:proofErr w:type="spellEnd"/>
          </w:p>
        </w:tc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</w:tcPr>
          <w:p w14:paraId="6DB9AB95" w14:textId="420AE628" w:rsidR="00BA0A17" w:rsidRPr="00266821" w:rsidRDefault="00BA0A17" w:rsidP="00CF7A56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NIES-3707</w:t>
            </w:r>
            <w:r w:rsidR="00A1460D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06F8683F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05729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2C3E8C5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3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24811C29" w14:textId="0EEDA0A9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5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30C583AA" w14:textId="343836D4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8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458F025" w14:textId="77777777" w:rsidR="00BA0A17" w:rsidRPr="00266821" w:rsidRDefault="00BA0A17" w:rsidP="00BA0A17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26682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C360491</w:t>
            </w:r>
          </w:p>
        </w:tc>
      </w:tr>
    </w:tbl>
    <w:p w14:paraId="3DCC8408" w14:textId="43465B06" w:rsidR="008671BD" w:rsidRPr="00266821" w:rsidRDefault="00874BC4" w:rsidP="000F6CE2">
      <w:pPr>
        <w:snapToGrid w:val="0"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 w:rsidRPr="00266821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atp</w:t>
      </w:r>
      <w:r w:rsidRPr="00266821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, ATP synthase beta subunit gene; </w:t>
      </w:r>
      <w:r w:rsidR="00FA0FFE">
        <w:rPr>
          <w:rFonts w:ascii="Times New Roman" w:hAnsi="Times New Roman" w:cs="Times New Roman"/>
          <w:i/>
          <w:iCs/>
          <w:sz w:val="24"/>
          <w:szCs w:val="24"/>
        </w:rPr>
        <w:t>Ci.</w:t>
      </w:r>
      <w:r w:rsidR="00FA0F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A0FFE">
        <w:rPr>
          <w:rFonts w:ascii="Times New Roman" w:hAnsi="Times New Roman" w:cs="Times New Roman"/>
          <w:i/>
          <w:iCs/>
          <w:sz w:val="24"/>
          <w:szCs w:val="24"/>
        </w:rPr>
        <w:t>Chlainomonas</w:t>
      </w:r>
      <w:proofErr w:type="spellEnd"/>
      <w:r w:rsidR="00FA0FFE">
        <w:rPr>
          <w:rFonts w:ascii="Times New Roman" w:hAnsi="Times New Roman" w:cs="Times New Roman"/>
          <w:sz w:val="24"/>
          <w:szCs w:val="24"/>
        </w:rPr>
        <w:t xml:space="preserve">; </w:t>
      </w:r>
      <w:r w:rsidRPr="00266821">
        <w:rPr>
          <w:rFonts w:ascii="Times New Roman" w:hAnsi="Times New Roman" w:cs="Times New Roman"/>
          <w:i/>
          <w:sz w:val="24"/>
          <w:szCs w:val="24"/>
        </w:rPr>
        <w:t>C</w:t>
      </w:r>
      <w:r w:rsidR="00934DD3">
        <w:rPr>
          <w:rFonts w:ascii="Times New Roman" w:hAnsi="Times New Roman" w:cs="Times New Roman"/>
          <w:i/>
          <w:sz w:val="24"/>
          <w:szCs w:val="24"/>
        </w:rPr>
        <w:t>r</w:t>
      </w:r>
      <w:r w:rsidRPr="00266821">
        <w:rPr>
          <w:rFonts w:ascii="Times New Roman" w:hAnsi="Times New Roman" w:cs="Times New Roman"/>
          <w:i/>
          <w:sz w:val="24"/>
          <w:szCs w:val="24"/>
        </w:rPr>
        <w:t>.</w:t>
      </w:r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Chloromonas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; </w:t>
      </w:r>
      <w:r w:rsidRPr="00266821">
        <w:rPr>
          <w:rFonts w:ascii="Times New Roman" w:hAnsi="Times New Roman" w:cs="Times New Roman"/>
          <w:i/>
          <w:sz w:val="24"/>
          <w:szCs w:val="24"/>
        </w:rPr>
        <w:t>G</w:t>
      </w:r>
      <w:r w:rsidR="00934DD3">
        <w:rPr>
          <w:rFonts w:ascii="Times New Roman" w:hAnsi="Times New Roman" w:cs="Times New Roman"/>
          <w:i/>
          <w:sz w:val="24"/>
          <w:szCs w:val="24"/>
        </w:rPr>
        <w:t>l</w:t>
      </w:r>
      <w:r w:rsidRPr="00266821">
        <w:rPr>
          <w:rFonts w:ascii="Times New Roman" w:hAnsi="Times New Roman" w:cs="Times New Roman"/>
          <w:i/>
          <w:sz w:val="24"/>
          <w:szCs w:val="24"/>
        </w:rPr>
        <w:t>.</w:t>
      </w:r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Gloeomonas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I</w:t>
      </w:r>
      <w:r w:rsidR="00934DD3">
        <w:rPr>
          <w:rFonts w:ascii="Times New Roman" w:hAnsi="Times New Roman" w:cs="Times New Roman"/>
          <w:i/>
          <w:sz w:val="24"/>
          <w:szCs w:val="24"/>
        </w:rPr>
        <w:t>x</w:t>
      </w:r>
      <w:proofErr w:type="spellEnd"/>
      <w:r w:rsidRPr="00266821">
        <w:rPr>
          <w:rFonts w:ascii="Times New Roman" w:hAnsi="Times New Roman" w:cs="Times New Roman"/>
          <w:i/>
          <w:sz w:val="24"/>
          <w:szCs w:val="24"/>
        </w:rPr>
        <w:t>.</w:t>
      </w:r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Ixipapillifera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; LSU rDNA, </w:t>
      </w:r>
      <w:r w:rsidR="00263077" w:rsidRPr="00266821">
        <w:rPr>
          <w:rFonts w:ascii="Times New Roman" w:hAnsi="Times New Roman" w:cs="Times New Roman"/>
          <w:sz w:val="24"/>
          <w:szCs w:val="24"/>
        </w:rPr>
        <w:t xml:space="preserve">large subunit </w:t>
      </w:r>
      <w:r w:rsidRPr="00266821">
        <w:rPr>
          <w:rFonts w:ascii="Times New Roman" w:hAnsi="Times New Roman" w:cs="Times New Roman"/>
          <w:sz w:val="24"/>
          <w:szCs w:val="24"/>
        </w:rPr>
        <w:t xml:space="preserve">ribosomal </w:t>
      </w:r>
      <w:r w:rsidR="00B20615">
        <w:rPr>
          <w:rFonts w:ascii="Times New Roman" w:hAnsi="Times New Roman" w:cs="Times New Roman"/>
          <w:sz w:val="24"/>
          <w:szCs w:val="24"/>
        </w:rPr>
        <w:t>DNA</w:t>
      </w:r>
      <w:r w:rsidRPr="0026682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psa</w:t>
      </w:r>
      <w:r w:rsidRPr="00266821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, P700 chlorophyll </w:t>
      </w:r>
      <w:proofErr w:type="gramStart"/>
      <w:r w:rsidRPr="00266821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2668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apoprotein A2 gene;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rbc</w:t>
      </w:r>
      <w:r w:rsidRPr="00266821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RuBisCO</w:t>
      </w:r>
      <w:proofErr w:type="spellEnd"/>
      <w:r w:rsidR="00D05EF8">
        <w:rPr>
          <w:rFonts w:ascii="Times New Roman" w:hAnsi="Times New Roman" w:cs="Times New Roman"/>
          <w:sz w:val="24"/>
          <w:szCs w:val="24"/>
        </w:rPr>
        <w:t xml:space="preserve"> large subunit</w:t>
      </w:r>
      <w:r w:rsidRPr="00266821">
        <w:rPr>
          <w:rFonts w:ascii="Times New Roman" w:hAnsi="Times New Roman" w:cs="Times New Roman"/>
          <w:sz w:val="24"/>
          <w:szCs w:val="24"/>
        </w:rPr>
        <w:t xml:space="preserve"> gene; </w:t>
      </w:r>
      <w:r w:rsidR="002033CA">
        <w:rPr>
          <w:rFonts w:ascii="Times New Roman" w:hAnsi="Times New Roman" w:cs="Times New Roman"/>
          <w:i/>
          <w:iCs/>
          <w:sz w:val="24"/>
          <w:szCs w:val="24"/>
        </w:rPr>
        <w:t>Sc.</w:t>
      </w:r>
      <w:r w:rsidR="002033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033CA">
        <w:rPr>
          <w:rFonts w:ascii="Times New Roman" w:hAnsi="Times New Roman" w:cs="Times New Roman"/>
          <w:i/>
          <w:iCs/>
          <w:sz w:val="24"/>
          <w:szCs w:val="24"/>
        </w:rPr>
        <w:t>Scotiella</w:t>
      </w:r>
      <w:proofErr w:type="spellEnd"/>
      <w:r w:rsidR="002033CA" w:rsidRPr="002033CA">
        <w:rPr>
          <w:rFonts w:ascii="Times New Roman" w:hAnsi="Times New Roman" w:cs="Times New Roman"/>
          <w:sz w:val="24"/>
          <w:szCs w:val="24"/>
        </w:rPr>
        <w:t>;</w:t>
      </w:r>
      <w:r w:rsidR="002033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SSU rDNA, small subunit ribosomal </w:t>
      </w:r>
      <w:r w:rsidR="00B20615">
        <w:rPr>
          <w:rFonts w:ascii="Times New Roman" w:hAnsi="Times New Roman" w:cs="Times New Roman"/>
          <w:sz w:val="24"/>
          <w:szCs w:val="24"/>
        </w:rPr>
        <w:lastRenderedPageBreak/>
        <w:t>DNA</w:t>
      </w:r>
      <w:r w:rsidRPr="00266821">
        <w:rPr>
          <w:rFonts w:ascii="Times New Roman" w:hAnsi="Times New Roman" w:cs="Times New Roman"/>
          <w:sz w:val="24"/>
          <w:szCs w:val="24"/>
        </w:rPr>
        <w:t>.</w:t>
      </w:r>
    </w:p>
    <w:p w14:paraId="019D523E" w14:textId="0E8D72E6" w:rsidR="003B2E23" w:rsidRPr="00266821" w:rsidRDefault="003B2E23" w:rsidP="00EF1D91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266821">
        <w:rPr>
          <w:rFonts w:ascii="Times New Roman" w:eastAsia="Yu Mincho" w:hAnsi="Times New Roman" w:cs="Times New Roman"/>
          <w:sz w:val="24"/>
          <w:szCs w:val="24"/>
        </w:rPr>
        <w:t>Culture Collection of Algae at the University of Texas at Austin</w:t>
      </w:r>
      <w:r w:rsidR="00E50059">
        <w:rPr>
          <w:rFonts w:ascii="Times New Roman" w:eastAsia="Yu Mincho" w:hAnsi="Times New Roman" w:cs="Times New Roman"/>
          <w:sz w:val="24"/>
          <w:szCs w:val="24"/>
        </w:rPr>
        <w:t>, USA</w:t>
      </w:r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>
        <w:rPr>
          <w:rFonts w:ascii="Times New Roman" w:eastAsia="Yu Mincho" w:hAnsi="Times New Roman" w:cs="Times New Roman"/>
          <w:sz w:val="24"/>
          <w:szCs w:val="24"/>
        </w:rPr>
        <w:t>(</w:t>
      </w:r>
      <w:hyperlink r:id="rId8" w:history="1">
        <w:r w:rsidRPr="00266821">
          <w:rPr>
            <w:rStyle w:val="Hypertextovodkaz"/>
            <w:rFonts w:ascii="Times New Roman" w:hAnsi="Times New Roman" w:cs="Times New Roman"/>
            <w:sz w:val="24"/>
            <w:szCs w:val="24"/>
          </w:rPr>
          <w:t>https://utex.org/</w:t>
        </w:r>
      </w:hyperlink>
      <w:r>
        <w:rPr>
          <w:rStyle w:val="Hypertextovodkaz"/>
          <w:rFonts w:ascii="Times New Roman" w:hAnsi="Times New Roman" w:cs="Times New Roman"/>
          <w:sz w:val="24"/>
          <w:szCs w:val="24"/>
        </w:rPr>
        <w:t>)</w:t>
      </w:r>
      <w:r w:rsidRPr="0026682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02FB4874" w14:textId="5E075B31" w:rsidR="00EF1D91" w:rsidRDefault="00EF1D91" w:rsidP="00EF1D91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eastAsia="Yu Mincho" w:hAnsi="Times New Roman" w:cs="Times New Roman"/>
          <w:sz w:val="24"/>
          <w:szCs w:val="24"/>
          <w:vertAlign w:val="superscript"/>
        </w:rPr>
        <w:t>2</w:t>
      </w:r>
      <w:r w:rsidRPr="00266821">
        <w:rPr>
          <w:rFonts w:ascii="Times New Roman" w:eastAsia="Yu Mincho" w:hAnsi="Times New Roman" w:cs="Times New Roman"/>
          <w:sz w:val="24"/>
          <w:szCs w:val="24"/>
        </w:rPr>
        <w:t>Microbial Culture Collection at the National Institute for Environmental Studies</w:t>
      </w:r>
      <w:r w:rsidR="00E50059">
        <w:rPr>
          <w:rFonts w:ascii="Times New Roman" w:eastAsia="Yu Mincho" w:hAnsi="Times New Roman" w:cs="Times New Roman"/>
          <w:sz w:val="24"/>
          <w:szCs w:val="24"/>
        </w:rPr>
        <w:t>, Japan</w:t>
      </w:r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>
        <w:rPr>
          <w:rFonts w:ascii="Times New Roman" w:eastAsia="Yu Mincho" w:hAnsi="Times New Roman" w:cs="Times New Roman"/>
          <w:sz w:val="24"/>
          <w:szCs w:val="24"/>
        </w:rPr>
        <w:t>(</w:t>
      </w:r>
      <w:hyperlink r:id="rId9" w:history="1">
        <w:r w:rsidR="00DC1EBE" w:rsidRPr="00284E2B">
          <w:rPr>
            <w:rStyle w:val="Hypertextovodkaz"/>
            <w:rFonts w:ascii="Times New Roman" w:hAnsi="Times New Roman" w:cs="Times New Roman"/>
            <w:sz w:val="24"/>
            <w:szCs w:val="24"/>
          </w:rPr>
          <w:t>https://mcc.nies.go.jp/index_en.html</w:t>
        </w:r>
      </w:hyperlink>
      <w:r>
        <w:rPr>
          <w:rFonts w:ascii="Times New Roman" w:eastAsia="Yu Mincho" w:hAnsi="Times New Roman" w:cs="Times New Roman"/>
          <w:sz w:val="24"/>
          <w:szCs w:val="24"/>
        </w:rPr>
        <w:t>)</w:t>
      </w:r>
      <w:r w:rsidRPr="0026682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0F48D7DD" w14:textId="30DE246E" w:rsidR="00DB3BC2" w:rsidRPr="00266821" w:rsidRDefault="00DB3BC2" w:rsidP="00DB3BC2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>
        <w:rPr>
          <w:rFonts w:ascii="Times New Roman" w:eastAsia="Yu Mincho" w:hAnsi="Times New Roman" w:cs="Times New Roman"/>
          <w:sz w:val="24"/>
          <w:szCs w:val="24"/>
          <w:vertAlign w:val="superscript"/>
        </w:rPr>
        <w:t>3</w:t>
      </w:r>
      <w:r w:rsidRPr="00266821">
        <w:rPr>
          <w:rFonts w:ascii="Times New Roman" w:eastAsia="Yu Mincho" w:hAnsi="Times New Roman" w:cs="Times New Roman"/>
          <w:sz w:val="24"/>
          <w:szCs w:val="24"/>
        </w:rPr>
        <w:t>Culture Collection of Cryophilic Algae at the Fraunhofer Institute for Cell Therapy and Immunology</w:t>
      </w:r>
      <w:r w:rsidR="00E50059">
        <w:rPr>
          <w:rFonts w:ascii="Times New Roman" w:eastAsia="Yu Mincho" w:hAnsi="Times New Roman" w:cs="Times New Roman"/>
          <w:sz w:val="24"/>
          <w:szCs w:val="24"/>
        </w:rPr>
        <w:t>, Germany</w:t>
      </w:r>
      <w:r>
        <w:rPr>
          <w:rFonts w:ascii="Times New Roman" w:eastAsia="Yu Mincho" w:hAnsi="Times New Roman" w:cs="Times New Roman"/>
          <w:sz w:val="24"/>
          <w:szCs w:val="24"/>
        </w:rPr>
        <w:t xml:space="preserve"> (</w:t>
      </w:r>
      <w:hyperlink r:id="rId10" w:history="1">
        <w:r w:rsidRPr="00266821">
          <w:rPr>
            <w:rStyle w:val="Hypertextovodkaz"/>
            <w:rFonts w:ascii="Times New Roman" w:hAnsi="Times New Roman" w:cs="Times New Roman"/>
            <w:sz w:val="24"/>
            <w:szCs w:val="24"/>
          </w:rPr>
          <w:t>http://cccryo.fraunhofer.de/web/infos/welcome/</w:t>
        </w:r>
      </w:hyperlink>
      <w:r>
        <w:rPr>
          <w:rStyle w:val="Hypertextovodkaz"/>
          <w:rFonts w:ascii="Times New Roman" w:hAnsi="Times New Roman" w:cs="Times New Roman"/>
          <w:sz w:val="24"/>
          <w:szCs w:val="24"/>
        </w:rPr>
        <w:t>)</w:t>
      </w:r>
      <w:r w:rsidRPr="0026682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5D5A08C3" w14:textId="1BB3E55F" w:rsidR="00ED6011" w:rsidRPr="00266821" w:rsidRDefault="00ED6011" w:rsidP="00ED6011">
      <w:pPr>
        <w:snapToGrid w:val="0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6821">
        <w:rPr>
          <w:rFonts w:ascii="Times New Roman" w:hAnsi="Times New Roman" w:cs="Times New Roman"/>
          <w:sz w:val="24"/>
          <w:szCs w:val="24"/>
        </w:rPr>
        <w:t>Sequenced in the present study.</w:t>
      </w:r>
    </w:p>
    <w:p w14:paraId="3F409FB2" w14:textId="571D0D7F" w:rsidR="006F7108" w:rsidRPr="00266821" w:rsidRDefault="006F7108" w:rsidP="006F7108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5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Specimen of </w:t>
      </w:r>
      <w:r>
        <w:rPr>
          <w:rFonts w:ascii="Times New Roman" w:hAnsi="Times New Roman" w:cs="Times New Roman"/>
          <w:snapToGrid w:val="0"/>
          <w:sz w:val="24"/>
          <w:szCs w:val="24"/>
        </w:rPr>
        <w:t>cysts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collected from snowpack </w:t>
      </w:r>
      <w:r w:rsidR="00754496">
        <w:rPr>
          <w:rFonts w:ascii="Times New Roman" w:hAnsi="Times New Roman" w:cs="Times New Roman"/>
          <w:snapToGrid w:val="0"/>
          <w:sz w:val="24"/>
          <w:szCs w:val="24"/>
        </w:rPr>
        <w:t xml:space="preserve">on Mt. </w:t>
      </w:r>
      <w:proofErr w:type="spellStart"/>
      <w:r w:rsidR="00754496">
        <w:rPr>
          <w:rFonts w:ascii="Times New Roman" w:hAnsi="Times New Roman" w:cs="Times New Roman"/>
          <w:snapToGrid w:val="0"/>
          <w:sz w:val="24"/>
          <w:szCs w:val="24"/>
        </w:rPr>
        <w:t>Gassan</w:t>
      </w:r>
      <w:proofErr w:type="spellEnd"/>
      <w:r w:rsidR="00754496">
        <w:rPr>
          <w:rFonts w:ascii="Times New Roman" w:hAnsi="Times New Roman" w:cs="Times New Roman"/>
          <w:snapToGrid w:val="0"/>
          <w:sz w:val="24"/>
          <w:szCs w:val="24"/>
        </w:rPr>
        <w:t>,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 xml:space="preserve"> Japan </w:t>
      </w:r>
      <w:r>
        <w:rPr>
          <w:rFonts w:ascii="Times New Roman" w:hAnsi="Times New Roman" w:cs="Times New Roman"/>
          <w:snapToGrid w:val="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napToGrid w:val="0"/>
          <w:sz w:val="24"/>
          <w:szCs w:val="24"/>
        </w:rPr>
        <w:t>Matsuzaki</w:t>
      </w:r>
      <w:proofErr w:type="spellEnd"/>
      <w:r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napToGrid w:val="0"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napToGrid w:val="0"/>
          <w:sz w:val="24"/>
          <w:szCs w:val="24"/>
        </w:rPr>
        <w:t>2015)</w:t>
      </w:r>
      <w:r w:rsidRPr="00266821">
        <w:rPr>
          <w:rFonts w:ascii="Times New Roman" w:hAnsi="Times New Roman" w:cs="Times New Roman"/>
          <w:snapToGrid w:val="0"/>
          <w:sz w:val="24"/>
          <w:szCs w:val="24"/>
        </w:rPr>
        <w:t>.</w:t>
      </w:r>
    </w:p>
    <w:p w14:paraId="5AE4F66C" w14:textId="339161B0" w:rsidR="00D856B8" w:rsidRPr="00A758C8" w:rsidRDefault="00D856B8" w:rsidP="00D856B8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A758C8">
        <w:rPr>
          <w:rFonts w:ascii="Times New Roman" w:eastAsia="Yu Mincho" w:hAnsi="Times New Roman" w:cs="Times New Roman"/>
          <w:sz w:val="24"/>
          <w:szCs w:val="24"/>
          <w:vertAlign w:val="superscript"/>
        </w:rPr>
        <w:t>6</w:t>
      </w:r>
      <w:r w:rsidRPr="00A758C8">
        <w:rPr>
          <w:rFonts w:ascii="Times New Roman" w:eastAsia="Yu Mincho" w:hAnsi="Times New Roman" w:cs="Times New Roman"/>
          <w:sz w:val="24"/>
          <w:szCs w:val="24"/>
        </w:rPr>
        <w:t xml:space="preserve">Specimen of cysts collected from </w:t>
      </w:r>
      <w:r w:rsidRPr="00A758C8">
        <w:rPr>
          <w:rFonts w:ascii="Times New Roman" w:hAnsi="Times New Roman" w:cs="Times New Roman"/>
          <w:snapToGrid w:val="0"/>
          <w:sz w:val="24"/>
          <w:szCs w:val="24"/>
        </w:rPr>
        <w:t xml:space="preserve">snowpack </w:t>
      </w:r>
      <w:r w:rsidR="00A758C8" w:rsidRPr="00A758C8">
        <w:rPr>
          <w:rFonts w:ascii="Times New Roman" w:hAnsi="Times New Roman" w:cs="Times New Roman"/>
          <w:snapToGrid w:val="0"/>
          <w:sz w:val="24"/>
          <w:szCs w:val="24"/>
        </w:rPr>
        <w:t>on the High Tatras,</w:t>
      </w:r>
      <w:r w:rsidRPr="00A758C8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Pr="00A758C8">
        <w:rPr>
          <w:rFonts w:ascii="Times New Roman" w:eastAsia="Yu Mincho" w:hAnsi="Times New Roman" w:cs="Times New Roman"/>
          <w:sz w:val="24"/>
          <w:szCs w:val="24"/>
        </w:rPr>
        <w:t xml:space="preserve">Slovakia (Procházková </w:t>
      </w:r>
      <w:r w:rsidRPr="00A758C8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et al. </w:t>
      </w:r>
      <w:r w:rsidRPr="00A758C8">
        <w:rPr>
          <w:rFonts w:ascii="Times New Roman" w:eastAsia="Yu Mincho" w:hAnsi="Times New Roman" w:cs="Times New Roman"/>
          <w:sz w:val="24"/>
          <w:szCs w:val="24"/>
        </w:rPr>
        <w:t>2018</w:t>
      </w:r>
      <w:r w:rsidR="000236F5" w:rsidRPr="00A758C8">
        <w:rPr>
          <w:rFonts w:ascii="Times New Roman" w:eastAsia="Yu Mincho" w:hAnsi="Times New Roman" w:cs="Times New Roman"/>
          <w:sz w:val="24"/>
          <w:szCs w:val="24"/>
        </w:rPr>
        <w:t>a</w:t>
      </w:r>
      <w:r w:rsidRPr="00A758C8">
        <w:rPr>
          <w:rFonts w:ascii="Times New Roman" w:eastAsia="Yu Mincho" w:hAnsi="Times New Roman" w:cs="Times New Roman"/>
          <w:sz w:val="24"/>
          <w:szCs w:val="24"/>
        </w:rPr>
        <w:t>).</w:t>
      </w:r>
    </w:p>
    <w:p w14:paraId="40F2FC42" w14:textId="38CA10DA" w:rsidR="00DB3BC2" w:rsidRPr="00D44AD7" w:rsidRDefault="00292B7C" w:rsidP="00EF1D91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D44AD7">
        <w:rPr>
          <w:rFonts w:ascii="Times New Roman" w:eastAsia="Yu Mincho" w:hAnsi="Times New Roman" w:cs="Times New Roman" w:hint="eastAsia"/>
          <w:sz w:val="24"/>
          <w:szCs w:val="24"/>
          <w:vertAlign w:val="superscript"/>
        </w:rPr>
        <w:t>7</w:t>
      </w:r>
      <w:r w:rsidRPr="00D44AD7">
        <w:rPr>
          <w:rFonts w:ascii="Times New Roman" w:eastAsia="Yu Mincho" w:hAnsi="Times New Roman" w:cs="Times New Roman"/>
          <w:sz w:val="24"/>
          <w:szCs w:val="24"/>
        </w:rPr>
        <w:t xml:space="preserve">Specimen of cysts collected from snowpack </w:t>
      </w:r>
      <w:r w:rsidR="00D44AD7" w:rsidRPr="00D44AD7">
        <w:rPr>
          <w:rFonts w:ascii="Times New Roman" w:eastAsia="Yu Mincho" w:hAnsi="Times New Roman" w:cs="Times New Roman"/>
          <w:sz w:val="24"/>
          <w:szCs w:val="24"/>
        </w:rPr>
        <w:t>on</w:t>
      </w:r>
      <w:r w:rsidRPr="00D44AD7">
        <w:rPr>
          <w:rFonts w:ascii="Times New Roman" w:eastAsia="Yu Mincho" w:hAnsi="Times New Roman" w:cs="Times New Roman"/>
          <w:sz w:val="24"/>
          <w:szCs w:val="24"/>
        </w:rPr>
        <w:t xml:space="preserve"> Antarctic Peninsula (</w:t>
      </w:r>
      <w:proofErr w:type="spellStart"/>
      <w:r w:rsidRPr="00D44AD7">
        <w:rPr>
          <w:rFonts w:ascii="Times New Roman" w:eastAsia="Yu Mincho" w:hAnsi="Times New Roman" w:cs="Times New Roman"/>
          <w:sz w:val="24"/>
          <w:szCs w:val="24"/>
        </w:rPr>
        <w:t>Remias</w:t>
      </w:r>
      <w:proofErr w:type="spellEnd"/>
      <w:r w:rsidRPr="00D44AD7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D44AD7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et al. </w:t>
      </w:r>
      <w:r w:rsidRPr="00D44AD7">
        <w:rPr>
          <w:rFonts w:ascii="Times New Roman" w:eastAsia="Yu Mincho" w:hAnsi="Times New Roman" w:cs="Times New Roman"/>
          <w:sz w:val="24"/>
          <w:szCs w:val="24"/>
        </w:rPr>
        <w:t>2013).</w:t>
      </w:r>
    </w:p>
    <w:p w14:paraId="122AFF00" w14:textId="7F35F19D" w:rsidR="006C70D9" w:rsidRPr="00BE3CD1" w:rsidRDefault="00DD7335" w:rsidP="006C70D9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BE3CD1">
        <w:rPr>
          <w:rFonts w:ascii="Times New Roman" w:eastAsia="Yu Mincho" w:hAnsi="Times New Roman" w:cs="Times New Roman"/>
          <w:sz w:val="24"/>
          <w:szCs w:val="24"/>
          <w:vertAlign w:val="superscript"/>
        </w:rPr>
        <w:t>8</w:t>
      </w:r>
      <w:r w:rsidR="006C70D9" w:rsidRPr="00BE3CD1">
        <w:rPr>
          <w:rFonts w:ascii="Times New Roman" w:eastAsia="Yu Mincho" w:hAnsi="Times New Roman" w:cs="Times New Roman"/>
          <w:sz w:val="24"/>
          <w:szCs w:val="24"/>
        </w:rPr>
        <w:t xml:space="preserve">Specimen of vegetative cells collected from </w:t>
      </w:r>
      <w:r w:rsidR="006C70D9" w:rsidRPr="00BE3CD1">
        <w:rPr>
          <w:rFonts w:ascii="Times New Roman" w:hAnsi="Times New Roman" w:cs="Times New Roman"/>
          <w:snapToGrid w:val="0"/>
          <w:sz w:val="24"/>
          <w:szCs w:val="24"/>
        </w:rPr>
        <w:t xml:space="preserve">snowpack </w:t>
      </w:r>
      <w:r w:rsidR="00BE3CD1" w:rsidRPr="00BE3CD1">
        <w:rPr>
          <w:rFonts w:ascii="Times New Roman" w:hAnsi="Times New Roman" w:cs="Times New Roman"/>
          <w:snapToGrid w:val="0"/>
          <w:sz w:val="24"/>
          <w:szCs w:val="24"/>
        </w:rPr>
        <w:t xml:space="preserve">on </w:t>
      </w:r>
      <w:proofErr w:type="spellStart"/>
      <w:r w:rsidR="00BE3CD1" w:rsidRPr="00BE3CD1">
        <w:rPr>
          <w:rFonts w:ascii="Times New Roman" w:hAnsi="Times New Roman" w:cs="Times New Roman"/>
          <w:snapToGrid w:val="0"/>
          <w:sz w:val="24"/>
          <w:szCs w:val="24"/>
        </w:rPr>
        <w:t>Ahuriri</w:t>
      </w:r>
      <w:proofErr w:type="spellEnd"/>
      <w:r w:rsidR="00BE3CD1" w:rsidRPr="00BE3CD1">
        <w:rPr>
          <w:rFonts w:ascii="Times New Roman" w:hAnsi="Times New Roman" w:cs="Times New Roman"/>
          <w:snapToGrid w:val="0"/>
          <w:sz w:val="24"/>
          <w:szCs w:val="24"/>
        </w:rPr>
        <w:t xml:space="preserve"> Valley, </w:t>
      </w:r>
      <w:r w:rsidR="003A1EE9" w:rsidRPr="00BE3CD1">
        <w:rPr>
          <w:rFonts w:ascii="Times New Roman" w:hAnsi="Times New Roman" w:cs="Times New Roman"/>
          <w:snapToGrid w:val="0"/>
          <w:sz w:val="24"/>
          <w:szCs w:val="24"/>
        </w:rPr>
        <w:t>New Zealand</w:t>
      </w:r>
      <w:r w:rsidR="006C70D9" w:rsidRPr="00BE3CD1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3A1EE9" w:rsidRPr="00BE3CD1">
        <w:rPr>
          <w:rFonts w:ascii="Times New Roman" w:eastAsia="Yu Mincho" w:hAnsi="Times New Roman" w:cs="Times New Roman"/>
          <w:sz w:val="24"/>
          <w:szCs w:val="24"/>
        </w:rPr>
        <w:t>(</w:t>
      </w:r>
      <w:proofErr w:type="spellStart"/>
      <w:r w:rsidR="003A1EE9" w:rsidRPr="00BE3CD1">
        <w:rPr>
          <w:rFonts w:ascii="Times New Roman" w:eastAsia="Yu Mincho" w:hAnsi="Times New Roman" w:cs="Times New Roman"/>
          <w:sz w:val="24"/>
          <w:szCs w:val="24"/>
        </w:rPr>
        <w:t>Novis</w:t>
      </w:r>
      <w:proofErr w:type="spellEnd"/>
      <w:r w:rsidR="003A1EE9" w:rsidRPr="00BE3CD1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3A1EE9" w:rsidRPr="00BE3CD1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et al. </w:t>
      </w:r>
      <w:r w:rsidR="003A1EE9" w:rsidRPr="00BE3CD1">
        <w:rPr>
          <w:rFonts w:ascii="Times New Roman" w:eastAsia="Yu Mincho" w:hAnsi="Times New Roman" w:cs="Times New Roman"/>
          <w:sz w:val="24"/>
          <w:szCs w:val="24"/>
        </w:rPr>
        <w:t>2008)</w:t>
      </w:r>
      <w:r w:rsidR="006C70D9" w:rsidRPr="00BE3CD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16857130" w14:textId="76AE9834" w:rsidR="006C70D9" w:rsidRPr="00BE3CD1" w:rsidRDefault="00DD7335" w:rsidP="006C70D9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BE3CD1">
        <w:rPr>
          <w:rFonts w:ascii="Times New Roman" w:eastAsia="Yu Mincho" w:hAnsi="Times New Roman" w:cs="Times New Roman"/>
          <w:sz w:val="24"/>
          <w:szCs w:val="24"/>
          <w:vertAlign w:val="superscript"/>
        </w:rPr>
        <w:t>9</w:t>
      </w:r>
      <w:r w:rsidR="006C70D9" w:rsidRPr="00BE3CD1">
        <w:rPr>
          <w:rFonts w:ascii="Times New Roman" w:eastAsia="Yu Mincho" w:hAnsi="Times New Roman" w:cs="Times New Roman"/>
          <w:sz w:val="24"/>
          <w:szCs w:val="24"/>
        </w:rPr>
        <w:t xml:space="preserve">Specimen of vegetative cells collected from </w:t>
      </w:r>
      <w:r w:rsidR="006C70D9" w:rsidRPr="00BE3CD1">
        <w:rPr>
          <w:rFonts w:ascii="Times New Roman" w:hAnsi="Times New Roman" w:cs="Times New Roman"/>
          <w:snapToGrid w:val="0"/>
          <w:sz w:val="24"/>
          <w:szCs w:val="24"/>
        </w:rPr>
        <w:t>snowpack</w:t>
      </w:r>
      <w:r w:rsidR="00BE3CD1" w:rsidRPr="00BE3CD1">
        <w:rPr>
          <w:rFonts w:ascii="Times New Roman" w:hAnsi="Times New Roman" w:cs="Times New Roman"/>
          <w:snapToGrid w:val="0"/>
          <w:sz w:val="24"/>
          <w:szCs w:val="24"/>
        </w:rPr>
        <w:t xml:space="preserve"> on Cle Elum Valley,</w:t>
      </w:r>
      <w:r w:rsidR="003A1EE9" w:rsidRPr="00BE3CD1">
        <w:rPr>
          <w:rFonts w:ascii="Times New Roman" w:hAnsi="Times New Roman" w:cs="Times New Roman"/>
          <w:snapToGrid w:val="0"/>
          <w:sz w:val="24"/>
          <w:szCs w:val="24"/>
        </w:rPr>
        <w:t xml:space="preserve"> USA (</w:t>
      </w:r>
      <w:proofErr w:type="spellStart"/>
      <w:r w:rsidR="003A1EE9" w:rsidRPr="00BE3CD1">
        <w:rPr>
          <w:rFonts w:ascii="Times New Roman" w:hAnsi="Times New Roman" w:cs="Times New Roman"/>
          <w:snapToGrid w:val="0"/>
          <w:sz w:val="24"/>
          <w:szCs w:val="24"/>
        </w:rPr>
        <w:t>Novis</w:t>
      </w:r>
      <w:proofErr w:type="spellEnd"/>
      <w:r w:rsidR="003A1EE9" w:rsidRPr="00BE3CD1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3A1EE9" w:rsidRPr="00BE3CD1">
        <w:rPr>
          <w:rFonts w:ascii="Times New Roman" w:hAnsi="Times New Roman" w:cs="Times New Roman"/>
          <w:i/>
          <w:iCs/>
          <w:snapToGrid w:val="0"/>
          <w:sz w:val="24"/>
          <w:szCs w:val="24"/>
        </w:rPr>
        <w:t xml:space="preserve">et al. </w:t>
      </w:r>
      <w:r w:rsidR="003A1EE9" w:rsidRPr="00BE3CD1">
        <w:rPr>
          <w:rFonts w:ascii="Times New Roman" w:hAnsi="Times New Roman" w:cs="Times New Roman"/>
          <w:snapToGrid w:val="0"/>
          <w:sz w:val="24"/>
          <w:szCs w:val="24"/>
        </w:rPr>
        <w:t>2008)</w:t>
      </w:r>
      <w:r w:rsidR="006C70D9" w:rsidRPr="00BE3CD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2504A502" w14:textId="43255E65" w:rsidR="006C70D9" w:rsidRPr="00FD790F" w:rsidRDefault="000236F5" w:rsidP="00EF1D91">
      <w:pPr>
        <w:snapToGrid w:val="0"/>
        <w:ind w:left="120" w:hangingChars="50" w:hanging="120"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 w:rsidRPr="00FD790F">
        <w:rPr>
          <w:rFonts w:ascii="Times New Roman" w:hAnsi="Times New Roman" w:cs="Times New Roman" w:hint="eastAsia"/>
          <w:snapToGrid w:val="0"/>
          <w:sz w:val="24"/>
          <w:szCs w:val="24"/>
          <w:vertAlign w:val="superscript"/>
        </w:rPr>
        <w:t>1</w:t>
      </w:r>
      <w:r w:rsidRPr="00FD790F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0</w:t>
      </w:r>
      <w:r w:rsidRPr="00FD790F">
        <w:rPr>
          <w:rFonts w:ascii="Times New Roman" w:hAnsi="Times New Roman" w:cs="Times New Roman"/>
          <w:snapToGrid w:val="0"/>
          <w:sz w:val="24"/>
          <w:szCs w:val="24"/>
        </w:rPr>
        <w:t xml:space="preserve">Specimen of vegetative cells collected from snowpack </w:t>
      </w:r>
      <w:r w:rsidR="00FD790F" w:rsidRPr="00FD790F">
        <w:rPr>
          <w:rFonts w:ascii="Times New Roman" w:hAnsi="Times New Roman" w:cs="Times New Roman"/>
          <w:snapToGrid w:val="0"/>
          <w:sz w:val="24"/>
          <w:szCs w:val="24"/>
        </w:rPr>
        <w:t>on the High Tatras,</w:t>
      </w:r>
      <w:r w:rsidRPr="00FD790F">
        <w:rPr>
          <w:rFonts w:ascii="Times New Roman" w:hAnsi="Times New Roman" w:cs="Times New Roman"/>
          <w:snapToGrid w:val="0"/>
          <w:sz w:val="24"/>
          <w:szCs w:val="24"/>
        </w:rPr>
        <w:t xml:space="preserve"> Slovakia (Procházková </w:t>
      </w:r>
      <w:r w:rsidRPr="00FD790F">
        <w:rPr>
          <w:rFonts w:ascii="Times New Roman" w:hAnsi="Times New Roman" w:cs="Times New Roman"/>
          <w:i/>
          <w:iCs/>
          <w:snapToGrid w:val="0"/>
          <w:sz w:val="24"/>
          <w:szCs w:val="24"/>
        </w:rPr>
        <w:t xml:space="preserve">et al. </w:t>
      </w:r>
      <w:r w:rsidRPr="00FD790F">
        <w:rPr>
          <w:rFonts w:ascii="Times New Roman" w:hAnsi="Times New Roman" w:cs="Times New Roman"/>
          <w:snapToGrid w:val="0"/>
          <w:sz w:val="24"/>
          <w:szCs w:val="24"/>
        </w:rPr>
        <w:t>2018b)</w:t>
      </w:r>
      <w:r w:rsidR="00F515F3" w:rsidRPr="00FD790F">
        <w:rPr>
          <w:rFonts w:ascii="Times New Roman" w:hAnsi="Times New Roman" w:cs="Times New Roman"/>
          <w:snapToGrid w:val="0"/>
          <w:sz w:val="24"/>
          <w:szCs w:val="24"/>
        </w:rPr>
        <w:t>.</w:t>
      </w:r>
    </w:p>
    <w:p w14:paraId="70DF06CD" w14:textId="350DCCBE" w:rsidR="000236F5" w:rsidRPr="000F60AE" w:rsidRDefault="00F515F3" w:rsidP="00EF1D91">
      <w:pPr>
        <w:snapToGrid w:val="0"/>
        <w:ind w:left="120" w:hangingChars="50" w:hanging="120"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 w:rsidRPr="000F60AE">
        <w:rPr>
          <w:rFonts w:ascii="Times New Roman" w:hAnsi="Times New Roman" w:cs="Times New Roman" w:hint="eastAsia"/>
          <w:snapToGrid w:val="0"/>
          <w:sz w:val="24"/>
          <w:szCs w:val="24"/>
          <w:vertAlign w:val="superscript"/>
        </w:rPr>
        <w:t>1</w:t>
      </w:r>
      <w:r w:rsidRPr="000F60AE"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1</w:t>
      </w:r>
      <w:r w:rsidRPr="000F60AE">
        <w:rPr>
          <w:rFonts w:ascii="Times New Roman" w:hAnsi="Times New Roman" w:cs="Times New Roman"/>
          <w:snapToGrid w:val="0"/>
          <w:sz w:val="24"/>
          <w:szCs w:val="24"/>
        </w:rPr>
        <w:t xml:space="preserve">Specimen of cysts collected from snowpack </w:t>
      </w:r>
      <w:r w:rsidR="000F60AE" w:rsidRPr="000F60AE">
        <w:rPr>
          <w:rFonts w:ascii="Times New Roman" w:hAnsi="Times New Roman" w:cs="Times New Roman"/>
          <w:snapToGrid w:val="0"/>
          <w:sz w:val="24"/>
          <w:szCs w:val="24"/>
        </w:rPr>
        <w:t>on</w:t>
      </w:r>
      <w:r w:rsidRPr="000F60AE">
        <w:rPr>
          <w:rFonts w:ascii="Times New Roman" w:hAnsi="Times New Roman" w:cs="Times New Roman"/>
          <w:snapToGrid w:val="0"/>
          <w:sz w:val="24"/>
          <w:szCs w:val="24"/>
        </w:rPr>
        <w:t xml:space="preserve"> Austria</w:t>
      </w:r>
      <w:r w:rsidR="000F60AE" w:rsidRPr="000F60AE">
        <w:rPr>
          <w:rFonts w:ascii="Times New Roman" w:hAnsi="Times New Roman" w:cs="Times New Roman"/>
          <w:snapToGrid w:val="0"/>
          <w:sz w:val="24"/>
          <w:szCs w:val="24"/>
        </w:rPr>
        <w:t>n Alps</w:t>
      </w:r>
      <w:r w:rsidRPr="000F60AE">
        <w:rPr>
          <w:rFonts w:ascii="Times New Roman" w:hAnsi="Times New Roman" w:cs="Times New Roman"/>
          <w:snapToGrid w:val="0"/>
          <w:sz w:val="24"/>
          <w:szCs w:val="24"/>
        </w:rPr>
        <w:t xml:space="preserve"> (</w:t>
      </w:r>
      <w:proofErr w:type="spellStart"/>
      <w:r w:rsidRPr="000F60AE">
        <w:rPr>
          <w:rFonts w:ascii="Times New Roman" w:hAnsi="Times New Roman" w:cs="Times New Roman"/>
          <w:snapToGrid w:val="0"/>
          <w:sz w:val="24"/>
          <w:szCs w:val="24"/>
        </w:rPr>
        <w:t>Remias</w:t>
      </w:r>
      <w:proofErr w:type="spellEnd"/>
      <w:r w:rsidRPr="000F60A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Pr="000F60AE">
        <w:rPr>
          <w:rFonts w:ascii="Times New Roman" w:hAnsi="Times New Roman" w:cs="Times New Roman"/>
          <w:i/>
          <w:iCs/>
          <w:snapToGrid w:val="0"/>
          <w:sz w:val="24"/>
          <w:szCs w:val="24"/>
        </w:rPr>
        <w:t xml:space="preserve">et al. </w:t>
      </w:r>
      <w:r w:rsidRPr="000F60AE">
        <w:rPr>
          <w:rFonts w:ascii="Times New Roman" w:hAnsi="Times New Roman" w:cs="Times New Roman"/>
          <w:snapToGrid w:val="0"/>
          <w:sz w:val="24"/>
          <w:szCs w:val="24"/>
        </w:rPr>
        <w:t>2018).</w:t>
      </w:r>
    </w:p>
    <w:p w14:paraId="33C63BEE" w14:textId="7BFB989C" w:rsidR="000236F5" w:rsidRPr="00754496" w:rsidRDefault="00754496" w:rsidP="00EF1D91">
      <w:pPr>
        <w:snapToGrid w:val="0"/>
        <w:ind w:left="120" w:hangingChars="50" w:hanging="120"/>
        <w:jc w:val="left"/>
        <w:rPr>
          <w:rFonts w:ascii="Times New Roman" w:hAnsi="Times New Roman" w:cs="Times New Roman"/>
          <w:snapToGrid w:val="0"/>
          <w:sz w:val="24"/>
          <w:szCs w:val="24"/>
        </w:rPr>
      </w:pPr>
      <w:r>
        <w:rPr>
          <w:rFonts w:ascii="Times New Roman" w:hAnsi="Times New Roman" w:cs="Times New Roman" w:hint="eastAsia"/>
          <w:snapToGrid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napToGrid w:val="0"/>
          <w:sz w:val="24"/>
          <w:szCs w:val="24"/>
        </w:rPr>
        <w:t xml:space="preserve">Environmental sequence </w:t>
      </w:r>
      <w:r w:rsidR="002D1E8B">
        <w:rPr>
          <w:rFonts w:ascii="Times New Roman" w:hAnsi="Times New Roman" w:cs="Times New Roman"/>
          <w:snapToGrid w:val="0"/>
          <w:sz w:val="24"/>
          <w:szCs w:val="24"/>
        </w:rPr>
        <w:t xml:space="preserve">originating </w:t>
      </w:r>
      <w:r>
        <w:rPr>
          <w:rFonts w:ascii="Times New Roman" w:hAnsi="Times New Roman" w:cs="Times New Roman"/>
          <w:snapToGrid w:val="0"/>
          <w:sz w:val="24"/>
          <w:szCs w:val="24"/>
        </w:rPr>
        <w:t>from a soil sample from Mt. Kilimanjaro, Tanzania (</w:t>
      </w:r>
      <w:proofErr w:type="spellStart"/>
      <w:r>
        <w:rPr>
          <w:rFonts w:ascii="Times New Roman" w:hAnsi="Times New Roman" w:cs="Times New Roman"/>
          <w:snapToGrid w:val="0"/>
          <w:sz w:val="24"/>
          <w:szCs w:val="24"/>
        </w:rPr>
        <w:t>Vimercati</w:t>
      </w:r>
      <w:proofErr w:type="spellEnd"/>
      <w:r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napToGrid w:val="0"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napToGrid w:val="0"/>
          <w:sz w:val="24"/>
          <w:szCs w:val="24"/>
        </w:rPr>
        <w:t>2019).</w:t>
      </w:r>
    </w:p>
    <w:p w14:paraId="44B4738A" w14:textId="299841A0" w:rsidR="00DA26E2" w:rsidRPr="00DA26E2" w:rsidRDefault="00DA26E2" w:rsidP="00DA26E2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  <w:vertAlign w:val="superscript"/>
        </w:rPr>
      </w:pPr>
      <w:r w:rsidRPr="0026682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</w:rPr>
        <w:t>3</w:t>
      </w:r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Sammlung von </w:t>
      </w:r>
      <w:proofErr w:type="spellStart"/>
      <w:r w:rsidRPr="00266821">
        <w:rPr>
          <w:rFonts w:ascii="Times New Roman" w:eastAsia="Yu Mincho" w:hAnsi="Times New Roman" w:cs="Times New Roman"/>
          <w:sz w:val="24"/>
          <w:szCs w:val="24"/>
        </w:rPr>
        <w:t>Algenkulturen</w:t>
      </w:r>
      <w:proofErr w:type="spellEnd"/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 at the University of Göttingen</w:t>
      </w:r>
      <w:r>
        <w:rPr>
          <w:rFonts w:ascii="Times New Roman" w:eastAsia="Yu Mincho" w:hAnsi="Times New Roman" w:cs="Times New Roman"/>
          <w:sz w:val="24"/>
          <w:szCs w:val="24"/>
        </w:rPr>
        <w:t xml:space="preserve"> (</w:t>
      </w:r>
      <w:hyperlink r:id="rId11" w:history="1">
        <w:r w:rsidRPr="00284E2B">
          <w:rPr>
            <w:rStyle w:val="Hypertextovodkaz"/>
            <w:rFonts w:ascii="Times New Roman" w:eastAsia="Yu Mincho" w:hAnsi="Times New Roman" w:cs="Times New Roman"/>
            <w:sz w:val="24"/>
            <w:szCs w:val="24"/>
          </w:rPr>
          <w:t>http://sagdb.uni-goettingen.de/</w:t>
        </w:r>
      </w:hyperlink>
      <w:r>
        <w:rPr>
          <w:rFonts w:ascii="Times New Roman" w:eastAsia="Yu Mincho" w:hAnsi="Times New Roman" w:cs="Times New Roman"/>
          <w:sz w:val="24"/>
          <w:szCs w:val="24"/>
        </w:rPr>
        <w:t>).</w:t>
      </w:r>
    </w:p>
    <w:p w14:paraId="318FA4A9" w14:textId="5BA15A68" w:rsidR="000236F5" w:rsidRDefault="00DA26E2" w:rsidP="00EF1D91">
      <w:pPr>
        <w:snapToGrid w:val="0"/>
        <w:ind w:left="120" w:hangingChars="50" w:hanging="120"/>
        <w:jc w:val="left"/>
        <w:rPr>
          <w:rFonts w:ascii="Times New Roman" w:hAnsi="Times New Roman" w:cs="Times New Roman"/>
          <w:snapToGrid w:val="0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napToGrid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napToGrid w:val="0"/>
          <w:sz w:val="24"/>
          <w:szCs w:val="24"/>
          <w:vertAlign w:val="superscript"/>
        </w:rPr>
        <w:t>4</w:t>
      </w:r>
      <w:r w:rsidRPr="00266821">
        <w:rPr>
          <w:rFonts w:ascii="Times New Roman" w:hAnsi="Times New Roman" w:cs="Times New Roman"/>
          <w:sz w:val="24"/>
          <w:szCs w:val="24"/>
        </w:rPr>
        <w:t xml:space="preserve">Epitype proposed by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Pröschold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 </w:t>
      </w:r>
      <w:r w:rsidRPr="00DA26E2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2668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01).</w:t>
      </w:r>
    </w:p>
    <w:p w14:paraId="3A50B57D" w14:textId="2CDE0238" w:rsidR="00DA26E2" w:rsidRPr="00266821" w:rsidRDefault="00DA26E2" w:rsidP="00DA26E2">
      <w:pPr>
        <w:snapToGrid w:val="0"/>
        <w:ind w:left="120" w:hangingChars="50" w:hanging="120"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26682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Yu Mincho" w:hAnsi="Times New Roman" w:cs="Times New Roman"/>
          <w:sz w:val="24"/>
          <w:szCs w:val="24"/>
          <w:vertAlign w:val="superscript"/>
        </w:rPr>
        <w:t>5</w:t>
      </w:r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Epitype of </w:t>
      </w:r>
      <w:proofErr w:type="spellStart"/>
      <w:r w:rsidRPr="00266821">
        <w:rPr>
          <w:rFonts w:ascii="Times New Roman" w:eastAsia="Yu Mincho" w:hAnsi="Times New Roman" w:cs="Times New Roman"/>
          <w:i/>
          <w:sz w:val="24"/>
          <w:szCs w:val="24"/>
        </w:rPr>
        <w:t>Chloromonas</w:t>
      </w:r>
      <w:proofErr w:type="spellEnd"/>
      <w:r w:rsidRPr="00266821">
        <w:rPr>
          <w:rFonts w:ascii="Times New Roman" w:eastAsia="Yu Mincho" w:hAnsi="Times New Roman" w:cs="Times New Roman"/>
          <w:i/>
          <w:sz w:val="24"/>
          <w:szCs w:val="24"/>
        </w:rPr>
        <w:t xml:space="preserve"> </w:t>
      </w:r>
      <w:proofErr w:type="spellStart"/>
      <w:r w:rsidRPr="00266821">
        <w:rPr>
          <w:rFonts w:ascii="Times New Roman" w:eastAsia="Yu Mincho" w:hAnsi="Times New Roman" w:cs="Times New Roman"/>
          <w:i/>
          <w:sz w:val="24"/>
          <w:szCs w:val="24"/>
        </w:rPr>
        <w:t>rubrifilum</w:t>
      </w:r>
      <w:proofErr w:type="spellEnd"/>
      <w:r w:rsidRPr="00266821">
        <w:rPr>
          <w:rFonts w:ascii="Times New Roman" w:eastAsia="Yu Mincho" w:hAnsi="Times New Roman" w:cs="Times New Roman"/>
          <w:i/>
          <w:sz w:val="24"/>
          <w:szCs w:val="24"/>
        </w:rPr>
        <w:t xml:space="preserve"> </w:t>
      </w:r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designated by </w:t>
      </w:r>
      <w:proofErr w:type="spellStart"/>
      <w:r w:rsidRPr="00266821">
        <w:rPr>
          <w:rFonts w:ascii="Times New Roman" w:eastAsia="Yu Mincho" w:hAnsi="Times New Roman" w:cs="Times New Roman"/>
          <w:sz w:val="24"/>
          <w:szCs w:val="24"/>
        </w:rPr>
        <w:t>Pröschold</w:t>
      </w:r>
      <w:proofErr w:type="spellEnd"/>
      <w:r w:rsidRPr="00266821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DA26E2">
        <w:rPr>
          <w:rFonts w:ascii="Times New Roman" w:eastAsia="Yu Mincho" w:hAnsi="Times New Roman" w:cs="Times New Roman"/>
          <w:i/>
          <w:iCs/>
          <w:sz w:val="24"/>
          <w:szCs w:val="24"/>
        </w:rPr>
        <w:t>et al.</w:t>
      </w:r>
      <w:r w:rsidRPr="00266821">
        <w:rPr>
          <w:rFonts w:ascii="Times New Roman" w:eastAsia="Yu Mincho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Yu Mincho" w:hAnsi="Times New Roman" w:cs="Times New Roman"/>
          <w:iCs/>
          <w:sz w:val="24"/>
          <w:szCs w:val="24"/>
        </w:rPr>
        <w:t>(2001)</w:t>
      </w:r>
      <w:r w:rsidRPr="00266821">
        <w:rPr>
          <w:rFonts w:ascii="Times New Roman" w:eastAsia="Yu Mincho" w:hAnsi="Times New Roman" w:cs="Times New Roman"/>
          <w:sz w:val="24"/>
          <w:szCs w:val="24"/>
        </w:rPr>
        <w:t>.</w:t>
      </w:r>
    </w:p>
    <w:p w14:paraId="701FBEC6" w14:textId="0CE6A998" w:rsidR="000236F5" w:rsidRDefault="000236F5" w:rsidP="00EF1D91">
      <w:pPr>
        <w:snapToGrid w:val="0"/>
        <w:ind w:left="120" w:hangingChars="50" w:hanging="120"/>
        <w:jc w:val="left"/>
        <w:rPr>
          <w:rFonts w:ascii="Times New Roman" w:hAnsi="Times New Roman" w:cs="Times New Roman"/>
          <w:snapToGrid w:val="0"/>
          <w:sz w:val="24"/>
          <w:szCs w:val="24"/>
          <w:vertAlign w:val="superscript"/>
        </w:rPr>
      </w:pPr>
    </w:p>
    <w:p w14:paraId="12810B69" w14:textId="3C839EB9" w:rsidR="005C30D3" w:rsidRDefault="005C30D3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14:paraId="206CEDE2" w14:textId="77777777" w:rsidR="00804D41" w:rsidRPr="00266821" w:rsidRDefault="00804D41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14:paraId="7F019955" w14:textId="77777777" w:rsidR="00BB49FE" w:rsidRPr="00DA00B1" w:rsidRDefault="00BB49FE" w:rsidP="00BB49F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DA00B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ferences</w:t>
      </w:r>
    </w:p>
    <w:p w14:paraId="2D2FB8CF" w14:textId="0D5BEBA7" w:rsidR="00874BC4" w:rsidRPr="00266821" w:rsidRDefault="00874BC4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B49FE">
        <w:rPr>
          <w:rFonts w:ascii="Times New Roman" w:hAnsi="Times New Roman" w:cs="Times New Roman"/>
          <w:sz w:val="24"/>
          <w:szCs w:val="24"/>
        </w:rPr>
        <w:t>Matsuzaki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R</w:t>
      </w:r>
      <w:r w:rsidR="002A0590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, Kawai-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Toyooka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H</w:t>
      </w:r>
      <w:r w:rsidR="002A0590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, Hara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Y</w:t>
      </w:r>
      <w:r w:rsidR="002A0590" w:rsidRPr="00BB49FE">
        <w:rPr>
          <w:rFonts w:ascii="Times New Roman" w:hAnsi="Times New Roman" w:cs="Times New Roman"/>
          <w:sz w:val="24"/>
          <w:szCs w:val="24"/>
        </w:rPr>
        <w:t>. &amp;</w:t>
      </w:r>
      <w:r w:rsidRPr="00BB49FE">
        <w:rPr>
          <w:rFonts w:ascii="Times New Roman" w:hAnsi="Times New Roman" w:cs="Times New Roman"/>
          <w:sz w:val="24"/>
          <w:szCs w:val="24"/>
        </w:rPr>
        <w:t xml:space="preserve"> Nozaki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H. </w:t>
      </w:r>
      <w:r w:rsidR="002A0590" w:rsidRPr="00BB49FE">
        <w:rPr>
          <w:rFonts w:ascii="Times New Roman" w:hAnsi="Times New Roman" w:cs="Times New Roman"/>
          <w:sz w:val="24"/>
          <w:szCs w:val="24"/>
        </w:rPr>
        <w:t>2015.</w:t>
      </w:r>
      <w:r w:rsidR="002A0590">
        <w:rPr>
          <w:rFonts w:ascii="Times New Roman" w:hAnsi="Times New Roman" w:cs="Times New Roman"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Revisiting the taxonomic significance of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aplanozygote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 morphologies of two cosmopolitan snow species of the genus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Chloromonas</w:t>
      </w:r>
      <w:proofErr w:type="spellEnd"/>
      <w:r w:rsidRPr="002668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(Volvocales, Chlorophyceae). </w:t>
      </w:r>
      <w:proofErr w:type="spellStart"/>
      <w:r w:rsidRPr="002A0590">
        <w:rPr>
          <w:rFonts w:ascii="Times New Roman" w:hAnsi="Times New Roman" w:cs="Times New Roman"/>
          <w:i/>
          <w:iCs/>
          <w:sz w:val="24"/>
          <w:szCs w:val="24"/>
        </w:rPr>
        <w:t>Phycologia</w:t>
      </w:r>
      <w:proofErr w:type="spellEnd"/>
      <w:r w:rsidR="002A0590">
        <w:rPr>
          <w:rFonts w:ascii="Times New Roman" w:hAnsi="Times New Roman" w:cs="Times New Roman"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>54: 491–502.</w:t>
      </w:r>
    </w:p>
    <w:p w14:paraId="357D0D57" w14:textId="4C375889" w:rsidR="00AC60FD" w:rsidRPr="00315C77" w:rsidRDefault="00AC60FD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B49FE">
        <w:rPr>
          <w:rFonts w:ascii="Times New Roman" w:hAnsi="Times New Roman" w:cs="Times New Roman" w:hint="eastAsia"/>
          <w:sz w:val="24"/>
          <w:szCs w:val="24"/>
        </w:rPr>
        <w:t>N</w:t>
      </w:r>
      <w:r w:rsidRPr="00BB49FE">
        <w:rPr>
          <w:rFonts w:ascii="Times New Roman" w:hAnsi="Times New Roman" w:cs="Times New Roman"/>
          <w:sz w:val="24"/>
          <w:szCs w:val="24"/>
        </w:rPr>
        <w:t>ovis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P</w:t>
      </w:r>
      <w:r w:rsidR="00BB49FE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M</w:t>
      </w:r>
      <w:r w:rsidR="00BB49FE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Hoham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R</w:t>
      </w:r>
      <w:r w:rsidR="00BB49FE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W., Beer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T. &amp; Dawson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M. 2008.</w:t>
      </w:r>
      <w:r>
        <w:rPr>
          <w:rFonts w:ascii="Times New Roman" w:hAnsi="Times New Roman" w:cs="Times New Roman"/>
          <w:sz w:val="24"/>
          <w:szCs w:val="24"/>
        </w:rPr>
        <w:t xml:space="preserve"> Two snow specie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adriflagel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een alg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hlainomona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hlorophyta, Volvocales): ultrastructure and phylogenetic position with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loromo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.</w:t>
      </w:r>
      <w:r w:rsidR="00315C77">
        <w:rPr>
          <w:rFonts w:ascii="Times New Roman" w:hAnsi="Times New Roman" w:cs="Times New Roman"/>
          <w:sz w:val="24"/>
          <w:szCs w:val="24"/>
        </w:rPr>
        <w:t xml:space="preserve"> </w:t>
      </w:r>
      <w:r w:rsidR="00315C7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315C77">
        <w:rPr>
          <w:rFonts w:ascii="Times New Roman" w:hAnsi="Times New Roman" w:cs="Times New Roman"/>
          <w:i/>
          <w:iCs/>
          <w:sz w:val="24"/>
          <w:szCs w:val="24"/>
        </w:rPr>
        <w:t>Phycol</w:t>
      </w:r>
      <w:proofErr w:type="spellEnd"/>
      <w:r w:rsidR="00BB49F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15C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15C77">
        <w:rPr>
          <w:rFonts w:ascii="Times New Roman" w:hAnsi="Times New Roman" w:cs="Times New Roman"/>
          <w:sz w:val="24"/>
          <w:szCs w:val="24"/>
        </w:rPr>
        <w:t>44: 1001–1012.</w:t>
      </w:r>
    </w:p>
    <w:p w14:paraId="5399E7A8" w14:textId="75BE48AE" w:rsidR="003A1B78" w:rsidRPr="003A1B78" w:rsidRDefault="003A1B78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BB49FE">
        <w:rPr>
          <w:rFonts w:ascii="Times New Roman" w:hAnsi="Times New Roman" w:cs="Times New Roman"/>
          <w:sz w:val="24"/>
          <w:szCs w:val="24"/>
        </w:rPr>
        <w:t>Procházková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Remias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D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Holzinger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A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Řezanka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T. &amp;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Nedbalová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6EEC">
        <w:rPr>
          <w:rFonts w:ascii="Times New Roman" w:hAnsi="Times New Roman" w:cs="Times New Roman"/>
          <w:sz w:val="24"/>
          <w:szCs w:val="24"/>
        </w:rPr>
        <w:t xml:space="preserve">2018b. </w:t>
      </w:r>
      <w:proofErr w:type="spellStart"/>
      <w:r>
        <w:rPr>
          <w:rFonts w:ascii="Times New Roman" w:hAnsi="Times New Roman" w:cs="Times New Roman"/>
          <w:sz w:val="24"/>
          <w:szCs w:val="24"/>
        </w:rPr>
        <w:t>Ecophysi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orphological comparison of two population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hlainomona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. (Chlorophyta) causing red snow on ice-covered lakes in the High Tatras and Austrian Alps. </w:t>
      </w:r>
      <w:r>
        <w:rPr>
          <w:rFonts w:ascii="Times New Roman" w:hAnsi="Times New Roman" w:cs="Times New Roman"/>
          <w:i/>
          <w:iCs/>
          <w:sz w:val="24"/>
          <w:szCs w:val="24"/>
        </w:rPr>
        <w:t>Eur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="00BB49FE">
        <w:rPr>
          <w:rFonts w:ascii="Times New Roman" w:hAnsi="Times New Roman" w:cs="Times New Roman"/>
          <w:i/>
          <w:iCs/>
          <w:sz w:val="24"/>
          <w:szCs w:val="24"/>
        </w:rPr>
        <w:t>Phycol</w:t>
      </w:r>
      <w:proofErr w:type="spellEnd"/>
      <w:r w:rsidR="00BB49F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53: 230–243.</w:t>
      </w:r>
    </w:p>
    <w:p w14:paraId="39FF09C8" w14:textId="5395E4CF" w:rsidR="00874BC4" w:rsidRPr="00266821" w:rsidRDefault="00874BC4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BB49FE">
        <w:rPr>
          <w:rFonts w:ascii="Times New Roman" w:hAnsi="Times New Roman" w:cs="Times New Roman"/>
          <w:sz w:val="24"/>
          <w:szCs w:val="24"/>
        </w:rPr>
        <w:t>Procházková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</w:t>
      </w:r>
      <w:r w:rsidR="000402D7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Remias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D</w:t>
      </w:r>
      <w:r w:rsidR="000402D7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49FE">
        <w:rPr>
          <w:rFonts w:ascii="Times New Roman" w:eastAsia="MS Mincho" w:hAnsi="Times New Roman" w:cs="Times New Roman"/>
          <w:sz w:val="24"/>
          <w:szCs w:val="24"/>
        </w:rPr>
        <w:t>Ř</w:t>
      </w:r>
      <w:r w:rsidRPr="00BB49FE">
        <w:rPr>
          <w:rFonts w:ascii="Times New Roman" w:hAnsi="Times New Roman" w:cs="Times New Roman"/>
          <w:sz w:val="24"/>
          <w:szCs w:val="24"/>
        </w:rPr>
        <w:t>ezanka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T</w:t>
      </w:r>
      <w:r w:rsidR="000402D7" w:rsidRPr="00BB49FE">
        <w:rPr>
          <w:rFonts w:ascii="Times New Roman" w:hAnsi="Times New Roman" w:cs="Times New Roman"/>
          <w:sz w:val="24"/>
          <w:szCs w:val="24"/>
        </w:rPr>
        <w:t xml:space="preserve">. &amp;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Nedbalová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. </w:t>
      </w:r>
      <w:r w:rsidR="000402D7" w:rsidRPr="00BB49FE">
        <w:rPr>
          <w:rFonts w:ascii="Times New Roman" w:hAnsi="Times New Roman" w:cs="Times New Roman"/>
          <w:sz w:val="24"/>
          <w:szCs w:val="24"/>
        </w:rPr>
        <w:t>2018a.</w:t>
      </w:r>
      <w:r w:rsidR="000402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Chloromonas</w:t>
      </w:r>
      <w:proofErr w:type="spellEnd"/>
      <w:r w:rsidRPr="00266821">
        <w:rPr>
          <w:rFonts w:ascii="Times New Roman" w:hAnsi="Times New Roman" w:cs="Times New Roman"/>
          <w:i/>
          <w:sz w:val="24"/>
          <w:szCs w:val="24"/>
        </w:rPr>
        <w:t xml:space="preserve"> nivalis </w:t>
      </w:r>
      <w:r w:rsidRPr="00266821">
        <w:rPr>
          <w:rFonts w:ascii="Times New Roman" w:hAnsi="Times New Roman" w:cs="Times New Roman"/>
          <w:sz w:val="24"/>
          <w:szCs w:val="24"/>
        </w:rPr>
        <w:t xml:space="preserve">subsp.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tatrae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, subsp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Chlamydomonadales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, Chlorophyta): re-examination of a snow alga from the High Tatra Mountains (Slovakia). </w:t>
      </w:r>
      <w:proofErr w:type="spellStart"/>
      <w:r w:rsidRPr="000402D7">
        <w:rPr>
          <w:rFonts w:ascii="Times New Roman" w:hAnsi="Times New Roman" w:cs="Times New Roman"/>
          <w:i/>
          <w:iCs/>
          <w:sz w:val="24"/>
          <w:szCs w:val="24"/>
        </w:rPr>
        <w:t>Fottea</w:t>
      </w:r>
      <w:proofErr w:type="spellEnd"/>
      <w:r w:rsidR="000402D7">
        <w:rPr>
          <w:rFonts w:ascii="Times New Roman" w:hAnsi="Times New Roman" w:cs="Times New Roman"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>18: 1–18.</w:t>
      </w:r>
    </w:p>
    <w:p w14:paraId="1E2F9CF4" w14:textId="225DFC46" w:rsidR="008671BD" w:rsidRDefault="00874BC4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B49FE">
        <w:rPr>
          <w:rFonts w:ascii="Times New Roman" w:hAnsi="Times New Roman" w:cs="Times New Roman"/>
          <w:sz w:val="24"/>
          <w:szCs w:val="24"/>
        </w:rPr>
        <w:t>Pröschold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T</w:t>
      </w:r>
      <w:r w:rsidR="000402D7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, Marin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B</w:t>
      </w:r>
      <w:r w:rsidR="000402D7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Schlösser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UG</w:t>
      </w:r>
      <w:r w:rsidR="000402D7" w:rsidRPr="00BB49FE">
        <w:rPr>
          <w:rFonts w:ascii="Times New Roman" w:hAnsi="Times New Roman" w:cs="Times New Roman"/>
          <w:sz w:val="24"/>
          <w:szCs w:val="24"/>
        </w:rPr>
        <w:t>. &amp;</w:t>
      </w:r>
      <w:r w:rsidRPr="00BB49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Melkonian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M. </w:t>
      </w:r>
      <w:r w:rsidR="000402D7" w:rsidRPr="00BB49FE">
        <w:rPr>
          <w:rFonts w:ascii="Times New Roman" w:hAnsi="Times New Roman" w:cs="Times New Roman"/>
          <w:sz w:val="24"/>
          <w:szCs w:val="24"/>
        </w:rPr>
        <w:t xml:space="preserve">2001. </w:t>
      </w:r>
      <w:r w:rsidRPr="00BB49FE">
        <w:rPr>
          <w:rFonts w:ascii="Times New Roman" w:hAnsi="Times New Roman" w:cs="Times New Roman"/>
          <w:sz w:val="24"/>
          <w:szCs w:val="24"/>
        </w:rPr>
        <w:t>Molecular</w:t>
      </w:r>
      <w:r w:rsidRPr="00266821">
        <w:rPr>
          <w:rFonts w:ascii="Times New Roman" w:hAnsi="Times New Roman" w:cs="Times New Roman"/>
          <w:sz w:val="24"/>
          <w:szCs w:val="24"/>
        </w:rPr>
        <w:t xml:space="preserve"> phylogeny and taxonomic revision of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amydomonas </w:t>
      </w:r>
      <w:r w:rsidRPr="00266821">
        <w:rPr>
          <w:rFonts w:ascii="Times New Roman" w:hAnsi="Times New Roman" w:cs="Times New Roman"/>
          <w:sz w:val="24"/>
          <w:szCs w:val="24"/>
        </w:rPr>
        <w:t xml:space="preserve">(Chlorophyta). I. Emendation of </w:t>
      </w:r>
      <w:r w:rsidRPr="00266821">
        <w:rPr>
          <w:rFonts w:ascii="Times New Roman" w:hAnsi="Times New Roman" w:cs="Times New Roman"/>
          <w:i/>
          <w:sz w:val="24"/>
          <w:szCs w:val="24"/>
        </w:rPr>
        <w:t xml:space="preserve">Chlamydomonas </w:t>
      </w:r>
      <w:r w:rsidRPr="00266821">
        <w:rPr>
          <w:rFonts w:ascii="Times New Roman" w:hAnsi="Times New Roman" w:cs="Times New Roman"/>
          <w:sz w:val="24"/>
          <w:szCs w:val="24"/>
        </w:rPr>
        <w:t xml:space="preserve">Ehrenberg and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Chloromonas</w:t>
      </w:r>
      <w:proofErr w:type="spellEnd"/>
      <w:r w:rsidRPr="002668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Gobi, and description of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Oogamochlamys</w:t>
      </w:r>
      <w:proofErr w:type="spellEnd"/>
      <w:r w:rsidRPr="002668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gen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66821">
        <w:rPr>
          <w:rFonts w:ascii="Times New Roman" w:hAnsi="Times New Roman" w:cs="Times New Roman"/>
          <w:i/>
          <w:sz w:val="24"/>
          <w:szCs w:val="24"/>
        </w:rPr>
        <w:t>Lobochlamys</w:t>
      </w:r>
      <w:proofErr w:type="spellEnd"/>
      <w:r w:rsidRPr="002668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 xml:space="preserve">gen. </w:t>
      </w:r>
      <w:proofErr w:type="spellStart"/>
      <w:r w:rsidRPr="00266821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266821">
        <w:rPr>
          <w:rFonts w:ascii="Times New Roman" w:hAnsi="Times New Roman" w:cs="Times New Roman"/>
          <w:sz w:val="24"/>
          <w:szCs w:val="24"/>
        </w:rPr>
        <w:t xml:space="preserve"> </w:t>
      </w:r>
      <w:r w:rsidRPr="000402D7">
        <w:rPr>
          <w:rFonts w:ascii="Times New Roman" w:hAnsi="Times New Roman" w:cs="Times New Roman"/>
          <w:i/>
          <w:iCs/>
          <w:sz w:val="24"/>
          <w:szCs w:val="24"/>
        </w:rPr>
        <w:t>Protist</w:t>
      </w:r>
      <w:r w:rsidR="000402D7">
        <w:rPr>
          <w:rFonts w:ascii="Times New Roman" w:hAnsi="Times New Roman" w:cs="Times New Roman"/>
          <w:sz w:val="24"/>
          <w:szCs w:val="24"/>
        </w:rPr>
        <w:t xml:space="preserve"> </w:t>
      </w:r>
      <w:r w:rsidRPr="00266821">
        <w:rPr>
          <w:rFonts w:ascii="Times New Roman" w:hAnsi="Times New Roman" w:cs="Times New Roman"/>
          <w:sz w:val="24"/>
          <w:szCs w:val="24"/>
        </w:rPr>
        <w:t>152: 265–300.</w:t>
      </w:r>
    </w:p>
    <w:p w14:paraId="2187F8E9" w14:textId="3A00C4EF" w:rsidR="00992232" w:rsidRDefault="00992232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B49FE">
        <w:rPr>
          <w:rFonts w:ascii="Times New Roman" w:hAnsi="Times New Roman" w:cs="Times New Roman" w:hint="eastAsia"/>
          <w:sz w:val="24"/>
          <w:szCs w:val="24"/>
        </w:rPr>
        <w:t>R</w:t>
      </w:r>
      <w:r w:rsidRPr="00BB49FE">
        <w:rPr>
          <w:rFonts w:ascii="Times New Roman" w:hAnsi="Times New Roman" w:cs="Times New Roman"/>
          <w:sz w:val="24"/>
          <w:szCs w:val="24"/>
        </w:rPr>
        <w:t>emias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D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Wastian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H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Lütz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C. &amp;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Leya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T.</w:t>
      </w:r>
      <w:r>
        <w:rPr>
          <w:rFonts w:ascii="Times New Roman" w:hAnsi="Times New Roman" w:cs="Times New Roman"/>
          <w:sz w:val="24"/>
          <w:szCs w:val="24"/>
        </w:rPr>
        <w:t xml:space="preserve"> 2013. Insights into the biology and physiology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hloromona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olypte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hlorophyta), an alga causing orange snow in Maritime Antarctica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ntarc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>t</w:t>
      </w:r>
      <w:proofErr w:type="spellEnd"/>
      <w:r w:rsidR="00BB49F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5: 648–656.</w:t>
      </w:r>
    </w:p>
    <w:p w14:paraId="7864C600" w14:textId="0C035337" w:rsidR="00992232" w:rsidRPr="00A22263" w:rsidRDefault="00992232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B49FE">
        <w:rPr>
          <w:rFonts w:ascii="Times New Roman" w:hAnsi="Times New Roman" w:cs="Times New Roman" w:hint="eastAsia"/>
          <w:sz w:val="24"/>
          <w:szCs w:val="24"/>
        </w:rPr>
        <w:t>R</w:t>
      </w:r>
      <w:r w:rsidRPr="00BB49FE">
        <w:rPr>
          <w:rFonts w:ascii="Times New Roman" w:hAnsi="Times New Roman" w:cs="Times New Roman"/>
          <w:sz w:val="24"/>
          <w:szCs w:val="24"/>
        </w:rPr>
        <w:t>emias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D., Procházková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.,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Holzinger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A. &amp; </w:t>
      </w:r>
      <w:proofErr w:type="spellStart"/>
      <w:r w:rsidRPr="00BB49FE">
        <w:rPr>
          <w:rFonts w:ascii="Times New Roman" w:hAnsi="Times New Roman" w:cs="Times New Roman"/>
          <w:sz w:val="24"/>
          <w:szCs w:val="24"/>
        </w:rPr>
        <w:t>Nedbalova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.</w:t>
      </w:r>
      <w:r>
        <w:rPr>
          <w:rFonts w:ascii="Times New Roman" w:hAnsi="Times New Roman" w:cs="Times New Roman"/>
          <w:sz w:val="24"/>
          <w:szCs w:val="24"/>
        </w:rPr>
        <w:t xml:space="preserve"> 2018. Ecology, </w:t>
      </w:r>
      <w:proofErr w:type="gramStart"/>
      <w:r>
        <w:rPr>
          <w:rFonts w:ascii="Times New Roman" w:hAnsi="Times New Roman" w:cs="Times New Roman"/>
          <w:sz w:val="24"/>
          <w:szCs w:val="24"/>
        </w:rPr>
        <w:t>cytolog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hylogeny of the snow alg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otiel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ryophi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-1 (</w:t>
      </w:r>
      <w:proofErr w:type="spellStart"/>
      <w:r>
        <w:rPr>
          <w:rFonts w:ascii="Times New Roman" w:hAnsi="Times New Roman" w:cs="Times New Roman"/>
          <w:sz w:val="24"/>
          <w:szCs w:val="24"/>
        </w:rPr>
        <w:t>Chlamydomonad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lorophyta) from the Austrian Alp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hycolog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7: 581–592.</w:t>
      </w:r>
    </w:p>
    <w:p w14:paraId="47468FBD" w14:textId="3F1DA6F8" w:rsidR="000043D9" w:rsidRPr="000043D9" w:rsidRDefault="000043D9" w:rsidP="00804D41">
      <w:pPr>
        <w:snapToGrid w:val="0"/>
        <w:spacing w:line="264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B49FE">
        <w:rPr>
          <w:rFonts w:ascii="Times New Roman" w:hAnsi="Times New Roman" w:cs="Times New Roman" w:hint="eastAsia"/>
          <w:sz w:val="24"/>
          <w:szCs w:val="24"/>
        </w:rPr>
        <w:t>V</w:t>
      </w:r>
      <w:r w:rsidRPr="00BB49FE">
        <w:rPr>
          <w:rFonts w:ascii="Times New Roman" w:hAnsi="Times New Roman" w:cs="Times New Roman"/>
          <w:sz w:val="24"/>
          <w:szCs w:val="24"/>
        </w:rPr>
        <w:t>imercati</w:t>
      </w:r>
      <w:proofErr w:type="spellEnd"/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L., Darcy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J</w:t>
      </w:r>
      <w:r w:rsidR="00BB49FE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L. &amp; Schmidt</w:t>
      </w:r>
      <w:r w:rsidR="00BB49FE" w:rsidRPr="00BB49FE">
        <w:rPr>
          <w:rFonts w:ascii="Times New Roman" w:hAnsi="Times New Roman" w:cs="Times New Roman"/>
          <w:sz w:val="24"/>
          <w:szCs w:val="24"/>
        </w:rPr>
        <w:t>,</w:t>
      </w:r>
      <w:r w:rsidRPr="00BB49FE">
        <w:rPr>
          <w:rFonts w:ascii="Times New Roman" w:hAnsi="Times New Roman" w:cs="Times New Roman"/>
          <w:sz w:val="24"/>
          <w:szCs w:val="24"/>
        </w:rPr>
        <w:t xml:space="preserve"> S</w:t>
      </w:r>
      <w:r w:rsidR="00BB49FE" w:rsidRPr="00BB49FE">
        <w:rPr>
          <w:rFonts w:ascii="Times New Roman" w:hAnsi="Times New Roman" w:cs="Times New Roman"/>
          <w:sz w:val="24"/>
          <w:szCs w:val="24"/>
        </w:rPr>
        <w:t>.</w:t>
      </w:r>
      <w:r w:rsidRPr="00BB49FE">
        <w:rPr>
          <w:rFonts w:ascii="Times New Roman" w:hAnsi="Times New Roman" w:cs="Times New Roman"/>
          <w:sz w:val="24"/>
          <w:szCs w:val="24"/>
        </w:rPr>
        <w:t>K. 2019.</w:t>
      </w:r>
      <w:r>
        <w:rPr>
          <w:rFonts w:ascii="Times New Roman" w:hAnsi="Times New Roman" w:cs="Times New Roman"/>
          <w:sz w:val="24"/>
          <w:szCs w:val="24"/>
        </w:rPr>
        <w:t xml:space="preserve"> The disappearing periglacial ecosystem atop Mt. Kilimanjaro supports both cosmopolitan and endemic microbial communities. </w:t>
      </w:r>
      <w:r>
        <w:rPr>
          <w:rFonts w:ascii="Times New Roman" w:hAnsi="Times New Roman" w:cs="Times New Roman"/>
          <w:i/>
          <w:iCs/>
          <w:sz w:val="24"/>
          <w:szCs w:val="24"/>
        </w:rPr>
        <w:t>Sci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ep</w:t>
      </w:r>
      <w:r w:rsidR="00BB49F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: 10676.</w:t>
      </w:r>
    </w:p>
    <w:sectPr w:rsidR="000043D9" w:rsidRPr="000043D9" w:rsidSect="00D448BE">
      <w:footerReference w:type="defaul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16BD3" w14:textId="77777777" w:rsidR="0075132B" w:rsidRDefault="0075132B" w:rsidP="00E003A7">
      <w:r>
        <w:separator/>
      </w:r>
    </w:p>
  </w:endnote>
  <w:endnote w:type="continuationSeparator" w:id="0">
    <w:p w14:paraId="59384B57" w14:textId="77777777" w:rsidR="0075132B" w:rsidRDefault="0075132B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1225158"/>
      <w:docPartObj>
        <w:docPartGallery w:val="Page Numbers (Bottom of Page)"/>
        <w:docPartUnique/>
      </w:docPartObj>
    </w:sdtPr>
    <w:sdtContent>
      <w:p w14:paraId="2619D063" w14:textId="77777777" w:rsidR="00EB5E74" w:rsidRDefault="00EB5E74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75C3E9B" w14:textId="77777777" w:rsidR="00EB5E74" w:rsidRDefault="00EB5E74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30C1D" w14:textId="77777777" w:rsidR="0075132B" w:rsidRDefault="0075132B" w:rsidP="00E003A7">
      <w:r>
        <w:separator/>
      </w:r>
    </w:p>
  </w:footnote>
  <w:footnote w:type="continuationSeparator" w:id="0">
    <w:p w14:paraId="7263C110" w14:textId="77777777" w:rsidR="0075132B" w:rsidRDefault="0075132B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46079001">
    <w:abstractNumId w:val="1"/>
  </w:num>
  <w:num w:numId="2" w16cid:durableId="1052655325">
    <w:abstractNumId w:val="2"/>
  </w:num>
  <w:num w:numId="3" w16cid:durableId="717163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D6E"/>
    <w:rsid w:val="00000842"/>
    <w:rsid w:val="00000BFE"/>
    <w:rsid w:val="000043D9"/>
    <w:rsid w:val="00005D34"/>
    <w:rsid w:val="000112DB"/>
    <w:rsid w:val="00011DC1"/>
    <w:rsid w:val="00013926"/>
    <w:rsid w:val="00014469"/>
    <w:rsid w:val="000145B9"/>
    <w:rsid w:val="00016AF5"/>
    <w:rsid w:val="00022CCD"/>
    <w:rsid w:val="000236F5"/>
    <w:rsid w:val="000247A1"/>
    <w:rsid w:val="00024AA0"/>
    <w:rsid w:val="00035C94"/>
    <w:rsid w:val="000402D7"/>
    <w:rsid w:val="000405F6"/>
    <w:rsid w:val="00042A4C"/>
    <w:rsid w:val="0004390F"/>
    <w:rsid w:val="000443D6"/>
    <w:rsid w:val="00047665"/>
    <w:rsid w:val="00050DA4"/>
    <w:rsid w:val="000534D3"/>
    <w:rsid w:val="0005586A"/>
    <w:rsid w:val="00060A36"/>
    <w:rsid w:val="00060E7D"/>
    <w:rsid w:val="00066401"/>
    <w:rsid w:val="00067F0E"/>
    <w:rsid w:val="0007085A"/>
    <w:rsid w:val="00071D57"/>
    <w:rsid w:val="00073D4B"/>
    <w:rsid w:val="000764B2"/>
    <w:rsid w:val="00081305"/>
    <w:rsid w:val="000840A8"/>
    <w:rsid w:val="000856AA"/>
    <w:rsid w:val="000865BE"/>
    <w:rsid w:val="00086CFB"/>
    <w:rsid w:val="00091696"/>
    <w:rsid w:val="0009676E"/>
    <w:rsid w:val="000A06A9"/>
    <w:rsid w:val="000B0952"/>
    <w:rsid w:val="000B4776"/>
    <w:rsid w:val="000B48E1"/>
    <w:rsid w:val="000B5F35"/>
    <w:rsid w:val="000B70F1"/>
    <w:rsid w:val="000C007F"/>
    <w:rsid w:val="000C2E66"/>
    <w:rsid w:val="000C42AE"/>
    <w:rsid w:val="000C675F"/>
    <w:rsid w:val="000C7E68"/>
    <w:rsid w:val="000D0F60"/>
    <w:rsid w:val="000D188B"/>
    <w:rsid w:val="000D262A"/>
    <w:rsid w:val="000D69AF"/>
    <w:rsid w:val="000D7D95"/>
    <w:rsid w:val="000E0C5E"/>
    <w:rsid w:val="000E363C"/>
    <w:rsid w:val="000E3AF0"/>
    <w:rsid w:val="000E5E12"/>
    <w:rsid w:val="000E6718"/>
    <w:rsid w:val="000F01A9"/>
    <w:rsid w:val="000F60AE"/>
    <w:rsid w:val="000F6987"/>
    <w:rsid w:val="000F6CE2"/>
    <w:rsid w:val="000F7CE9"/>
    <w:rsid w:val="00100377"/>
    <w:rsid w:val="00100ECD"/>
    <w:rsid w:val="00100FC0"/>
    <w:rsid w:val="00102561"/>
    <w:rsid w:val="00106A2C"/>
    <w:rsid w:val="0010741D"/>
    <w:rsid w:val="00110370"/>
    <w:rsid w:val="0011478F"/>
    <w:rsid w:val="00115315"/>
    <w:rsid w:val="00115698"/>
    <w:rsid w:val="00116B68"/>
    <w:rsid w:val="001224CA"/>
    <w:rsid w:val="00122EA6"/>
    <w:rsid w:val="0012707A"/>
    <w:rsid w:val="00127C8D"/>
    <w:rsid w:val="00133343"/>
    <w:rsid w:val="00135B64"/>
    <w:rsid w:val="00135BB0"/>
    <w:rsid w:val="00142000"/>
    <w:rsid w:val="0014222A"/>
    <w:rsid w:val="001461F5"/>
    <w:rsid w:val="00155FFD"/>
    <w:rsid w:val="00157498"/>
    <w:rsid w:val="00160209"/>
    <w:rsid w:val="001616F2"/>
    <w:rsid w:val="0016411B"/>
    <w:rsid w:val="00165CA0"/>
    <w:rsid w:val="001802D8"/>
    <w:rsid w:val="00180703"/>
    <w:rsid w:val="00181E09"/>
    <w:rsid w:val="00185038"/>
    <w:rsid w:val="00186435"/>
    <w:rsid w:val="00195C2B"/>
    <w:rsid w:val="00197C60"/>
    <w:rsid w:val="00197FE5"/>
    <w:rsid w:val="001A0D40"/>
    <w:rsid w:val="001A1151"/>
    <w:rsid w:val="001A43B7"/>
    <w:rsid w:val="001A50CB"/>
    <w:rsid w:val="001A5586"/>
    <w:rsid w:val="001A7FF8"/>
    <w:rsid w:val="001B030D"/>
    <w:rsid w:val="001B3BD1"/>
    <w:rsid w:val="001C013B"/>
    <w:rsid w:val="001C1A05"/>
    <w:rsid w:val="001C263B"/>
    <w:rsid w:val="001C483B"/>
    <w:rsid w:val="001C7994"/>
    <w:rsid w:val="001D369C"/>
    <w:rsid w:val="001D4575"/>
    <w:rsid w:val="001D4A0A"/>
    <w:rsid w:val="001D4C23"/>
    <w:rsid w:val="001D66E8"/>
    <w:rsid w:val="001E71BB"/>
    <w:rsid w:val="001F079E"/>
    <w:rsid w:val="001F3B70"/>
    <w:rsid w:val="001F60DB"/>
    <w:rsid w:val="001F619C"/>
    <w:rsid w:val="0020010A"/>
    <w:rsid w:val="00200422"/>
    <w:rsid w:val="00203023"/>
    <w:rsid w:val="002033CA"/>
    <w:rsid w:val="00203ECA"/>
    <w:rsid w:val="00210B27"/>
    <w:rsid w:val="002110ED"/>
    <w:rsid w:val="00213E10"/>
    <w:rsid w:val="002156A2"/>
    <w:rsid w:val="00215D1E"/>
    <w:rsid w:val="00216FD2"/>
    <w:rsid w:val="002207EF"/>
    <w:rsid w:val="00222588"/>
    <w:rsid w:val="00230851"/>
    <w:rsid w:val="00231969"/>
    <w:rsid w:val="00234D41"/>
    <w:rsid w:val="00236292"/>
    <w:rsid w:val="002416CA"/>
    <w:rsid w:val="00242366"/>
    <w:rsid w:val="002437D5"/>
    <w:rsid w:val="00252A4C"/>
    <w:rsid w:val="002546AF"/>
    <w:rsid w:val="00254DB7"/>
    <w:rsid w:val="00257AF0"/>
    <w:rsid w:val="00257C2D"/>
    <w:rsid w:val="002618B7"/>
    <w:rsid w:val="00263077"/>
    <w:rsid w:val="00266821"/>
    <w:rsid w:val="002671E7"/>
    <w:rsid w:val="00272CAA"/>
    <w:rsid w:val="00277A60"/>
    <w:rsid w:val="0028170E"/>
    <w:rsid w:val="00286D41"/>
    <w:rsid w:val="00292B7C"/>
    <w:rsid w:val="00296436"/>
    <w:rsid w:val="002A048B"/>
    <w:rsid w:val="002A0590"/>
    <w:rsid w:val="002A2A22"/>
    <w:rsid w:val="002A3D11"/>
    <w:rsid w:val="002A4352"/>
    <w:rsid w:val="002A4B7B"/>
    <w:rsid w:val="002A5E65"/>
    <w:rsid w:val="002B0EBD"/>
    <w:rsid w:val="002B648A"/>
    <w:rsid w:val="002B7353"/>
    <w:rsid w:val="002C0902"/>
    <w:rsid w:val="002C4EA6"/>
    <w:rsid w:val="002C5BCC"/>
    <w:rsid w:val="002C67CC"/>
    <w:rsid w:val="002D1E8B"/>
    <w:rsid w:val="002D31BC"/>
    <w:rsid w:val="002D36BB"/>
    <w:rsid w:val="002D7C63"/>
    <w:rsid w:val="002D7D3E"/>
    <w:rsid w:val="002E0153"/>
    <w:rsid w:val="002E16B0"/>
    <w:rsid w:val="002E1B51"/>
    <w:rsid w:val="002E201E"/>
    <w:rsid w:val="002E2899"/>
    <w:rsid w:val="002E289B"/>
    <w:rsid w:val="002E6078"/>
    <w:rsid w:val="002F19E4"/>
    <w:rsid w:val="002F2AAA"/>
    <w:rsid w:val="002F3EAF"/>
    <w:rsid w:val="00300512"/>
    <w:rsid w:val="00301511"/>
    <w:rsid w:val="00310BB2"/>
    <w:rsid w:val="00310C10"/>
    <w:rsid w:val="003121CB"/>
    <w:rsid w:val="003136F8"/>
    <w:rsid w:val="00313D16"/>
    <w:rsid w:val="00315C77"/>
    <w:rsid w:val="00320633"/>
    <w:rsid w:val="003215C0"/>
    <w:rsid w:val="003256E4"/>
    <w:rsid w:val="003257A9"/>
    <w:rsid w:val="00331141"/>
    <w:rsid w:val="003343AE"/>
    <w:rsid w:val="00337BEF"/>
    <w:rsid w:val="00340DC0"/>
    <w:rsid w:val="00341D25"/>
    <w:rsid w:val="00341E40"/>
    <w:rsid w:val="0034303E"/>
    <w:rsid w:val="00343713"/>
    <w:rsid w:val="003444AF"/>
    <w:rsid w:val="00350849"/>
    <w:rsid w:val="003517BA"/>
    <w:rsid w:val="003600D3"/>
    <w:rsid w:val="00361F9C"/>
    <w:rsid w:val="00362061"/>
    <w:rsid w:val="00365285"/>
    <w:rsid w:val="003678F9"/>
    <w:rsid w:val="00367D62"/>
    <w:rsid w:val="003718D6"/>
    <w:rsid w:val="003770CD"/>
    <w:rsid w:val="003776DD"/>
    <w:rsid w:val="00381792"/>
    <w:rsid w:val="00386179"/>
    <w:rsid w:val="003870F0"/>
    <w:rsid w:val="00387FAF"/>
    <w:rsid w:val="00391345"/>
    <w:rsid w:val="00391B68"/>
    <w:rsid w:val="00391CCB"/>
    <w:rsid w:val="0039708D"/>
    <w:rsid w:val="003A043B"/>
    <w:rsid w:val="003A0AB3"/>
    <w:rsid w:val="003A1B78"/>
    <w:rsid w:val="003A1EE9"/>
    <w:rsid w:val="003A2D22"/>
    <w:rsid w:val="003A3D19"/>
    <w:rsid w:val="003A4159"/>
    <w:rsid w:val="003A58CC"/>
    <w:rsid w:val="003B01C2"/>
    <w:rsid w:val="003B18E1"/>
    <w:rsid w:val="003B2E23"/>
    <w:rsid w:val="003B3CFD"/>
    <w:rsid w:val="003C286B"/>
    <w:rsid w:val="003C299A"/>
    <w:rsid w:val="003C2EE7"/>
    <w:rsid w:val="003C3F0D"/>
    <w:rsid w:val="003D2A4B"/>
    <w:rsid w:val="003D579E"/>
    <w:rsid w:val="003D7AE7"/>
    <w:rsid w:val="003E5AEB"/>
    <w:rsid w:val="003F260F"/>
    <w:rsid w:val="003F7362"/>
    <w:rsid w:val="00407CF2"/>
    <w:rsid w:val="00410F91"/>
    <w:rsid w:val="00414BF0"/>
    <w:rsid w:val="0042097B"/>
    <w:rsid w:val="00423CF7"/>
    <w:rsid w:val="00433939"/>
    <w:rsid w:val="004373F3"/>
    <w:rsid w:val="00440A0F"/>
    <w:rsid w:val="004439F5"/>
    <w:rsid w:val="00446CBA"/>
    <w:rsid w:val="00446E04"/>
    <w:rsid w:val="0045070C"/>
    <w:rsid w:val="00450AD2"/>
    <w:rsid w:val="00451B65"/>
    <w:rsid w:val="00455A64"/>
    <w:rsid w:val="004568CC"/>
    <w:rsid w:val="00457497"/>
    <w:rsid w:val="00461EEE"/>
    <w:rsid w:val="0046315F"/>
    <w:rsid w:val="004668C3"/>
    <w:rsid w:val="004669D4"/>
    <w:rsid w:val="00466F69"/>
    <w:rsid w:val="00480288"/>
    <w:rsid w:val="004804A5"/>
    <w:rsid w:val="00491A7E"/>
    <w:rsid w:val="00492338"/>
    <w:rsid w:val="004936D2"/>
    <w:rsid w:val="00494804"/>
    <w:rsid w:val="004948F2"/>
    <w:rsid w:val="00495B7F"/>
    <w:rsid w:val="00496ADD"/>
    <w:rsid w:val="00496B17"/>
    <w:rsid w:val="004A0B00"/>
    <w:rsid w:val="004B2718"/>
    <w:rsid w:val="004B297C"/>
    <w:rsid w:val="004B612F"/>
    <w:rsid w:val="004B6A24"/>
    <w:rsid w:val="004C1252"/>
    <w:rsid w:val="004C1710"/>
    <w:rsid w:val="004C2D3D"/>
    <w:rsid w:val="004C3557"/>
    <w:rsid w:val="004C6386"/>
    <w:rsid w:val="004C7FCE"/>
    <w:rsid w:val="004D354C"/>
    <w:rsid w:val="004D40DB"/>
    <w:rsid w:val="004E2A46"/>
    <w:rsid w:val="004F1B61"/>
    <w:rsid w:val="004F560E"/>
    <w:rsid w:val="004F5675"/>
    <w:rsid w:val="004F7089"/>
    <w:rsid w:val="004F7380"/>
    <w:rsid w:val="00500490"/>
    <w:rsid w:val="00500C9C"/>
    <w:rsid w:val="00511F44"/>
    <w:rsid w:val="0052261F"/>
    <w:rsid w:val="005241D4"/>
    <w:rsid w:val="00524440"/>
    <w:rsid w:val="005256E2"/>
    <w:rsid w:val="00526FB7"/>
    <w:rsid w:val="00534550"/>
    <w:rsid w:val="00535E25"/>
    <w:rsid w:val="0053622E"/>
    <w:rsid w:val="005367E3"/>
    <w:rsid w:val="0054106C"/>
    <w:rsid w:val="005419AE"/>
    <w:rsid w:val="005429AC"/>
    <w:rsid w:val="00546C2A"/>
    <w:rsid w:val="00550CD3"/>
    <w:rsid w:val="0055379F"/>
    <w:rsid w:val="00560A3E"/>
    <w:rsid w:val="00560C99"/>
    <w:rsid w:val="00560F7C"/>
    <w:rsid w:val="005625B3"/>
    <w:rsid w:val="005706AC"/>
    <w:rsid w:val="00574EC4"/>
    <w:rsid w:val="00577584"/>
    <w:rsid w:val="005872CE"/>
    <w:rsid w:val="00591A09"/>
    <w:rsid w:val="00595105"/>
    <w:rsid w:val="005A3F1E"/>
    <w:rsid w:val="005A5835"/>
    <w:rsid w:val="005A6BDF"/>
    <w:rsid w:val="005B1EB5"/>
    <w:rsid w:val="005B4E45"/>
    <w:rsid w:val="005B6D08"/>
    <w:rsid w:val="005C30D3"/>
    <w:rsid w:val="005C499D"/>
    <w:rsid w:val="005C49C7"/>
    <w:rsid w:val="005C596D"/>
    <w:rsid w:val="005C7ACF"/>
    <w:rsid w:val="005D3273"/>
    <w:rsid w:val="005E19C6"/>
    <w:rsid w:val="005E2379"/>
    <w:rsid w:val="005E4686"/>
    <w:rsid w:val="005F118A"/>
    <w:rsid w:val="005F2AC4"/>
    <w:rsid w:val="006055F6"/>
    <w:rsid w:val="0060733C"/>
    <w:rsid w:val="00611CB5"/>
    <w:rsid w:val="00613C93"/>
    <w:rsid w:val="00616CC9"/>
    <w:rsid w:val="0062060D"/>
    <w:rsid w:val="00623927"/>
    <w:rsid w:val="0063067D"/>
    <w:rsid w:val="00631045"/>
    <w:rsid w:val="00635CA4"/>
    <w:rsid w:val="00645228"/>
    <w:rsid w:val="00645BA3"/>
    <w:rsid w:val="00645EEA"/>
    <w:rsid w:val="0064609A"/>
    <w:rsid w:val="00651649"/>
    <w:rsid w:val="00657009"/>
    <w:rsid w:val="0066379B"/>
    <w:rsid w:val="00664BE3"/>
    <w:rsid w:val="0067588C"/>
    <w:rsid w:val="006818CB"/>
    <w:rsid w:val="00683739"/>
    <w:rsid w:val="006846A8"/>
    <w:rsid w:val="006949DC"/>
    <w:rsid w:val="00697E9D"/>
    <w:rsid w:val="006A03C1"/>
    <w:rsid w:val="006A0A2D"/>
    <w:rsid w:val="006A0A32"/>
    <w:rsid w:val="006A3078"/>
    <w:rsid w:val="006A32E2"/>
    <w:rsid w:val="006A523A"/>
    <w:rsid w:val="006B2175"/>
    <w:rsid w:val="006B6EEC"/>
    <w:rsid w:val="006C2FEB"/>
    <w:rsid w:val="006C355F"/>
    <w:rsid w:val="006C70D9"/>
    <w:rsid w:val="006D748E"/>
    <w:rsid w:val="006D7AA2"/>
    <w:rsid w:val="006E0F77"/>
    <w:rsid w:val="006E439D"/>
    <w:rsid w:val="006E7430"/>
    <w:rsid w:val="006F03E8"/>
    <w:rsid w:val="006F7108"/>
    <w:rsid w:val="00703711"/>
    <w:rsid w:val="0070575C"/>
    <w:rsid w:val="00705A38"/>
    <w:rsid w:val="00705B4E"/>
    <w:rsid w:val="00705FCF"/>
    <w:rsid w:val="00706C2C"/>
    <w:rsid w:val="0071215C"/>
    <w:rsid w:val="0071284C"/>
    <w:rsid w:val="00715408"/>
    <w:rsid w:val="00715FB8"/>
    <w:rsid w:val="007201D9"/>
    <w:rsid w:val="00720E4E"/>
    <w:rsid w:val="0072444F"/>
    <w:rsid w:val="007279EC"/>
    <w:rsid w:val="00731EC9"/>
    <w:rsid w:val="007322CB"/>
    <w:rsid w:val="00742125"/>
    <w:rsid w:val="0074213E"/>
    <w:rsid w:val="00744AEE"/>
    <w:rsid w:val="0074745B"/>
    <w:rsid w:val="00747ADE"/>
    <w:rsid w:val="00747C99"/>
    <w:rsid w:val="0075132B"/>
    <w:rsid w:val="00754496"/>
    <w:rsid w:val="00763447"/>
    <w:rsid w:val="007663C1"/>
    <w:rsid w:val="007708D0"/>
    <w:rsid w:val="007747F8"/>
    <w:rsid w:val="00774DA6"/>
    <w:rsid w:val="00775115"/>
    <w:rsid w:val="007752A3"/>
    <w:rsid w:val="00777A53"/>
    <w:rsid w:val="0078211A"/>
    <w:rsid w:val="00784562"/>
    <w:rsid w:val="007866AF"/>
    <w:rsid w:val="00787DE7"/>
    <w:rsid w:val="00795960"/>
    <w:rsid w:val="00797EBB"/>
    <w:rsid w:val="007A0A66"/>
    <w:rsid w:val="007A4087"/>
    <w:rsid w:val="007A4159"/>
    <w:rsid w:val="007A59C5"/>
    <w:rsid w:val="007A5EC0"/>
    <w:rsid w:val="007A775B"/>
    <w:rsid w:val="007B10BD"/>
    <w:rsid w:val="007B11E4"/>
    <w:rsid w:val="007B2828"/>
    <w:rsid w:val="007B4BF4"/>
    <w:rsid w:val="007B55A7"/>
    <w:rsid w:val="007B6E26"/>
    <w:rsid w:val="007B7B0A"/>
    <w:rsid w:val="007C00A8"/>
    <w:rsid w:val="007C20D7"/>
    <w:rsid w:val="007D0147"/>
    <w:rsid w:val="007D16D8"/>
    <w:rsid w:val="007E2518"/>
    <w:rsid w:val="007E29D6"/>
    <w:rsid w:val="007E30DE"/>
    <w:rsid w:val="007E310D"/>
    <w:rsid w:val="007E65BC"/>
    <w:rsid w:val="007F11BF"/>
    <w:rsid w:val="007F516E"/>
    <w:rsid w:val="007F5940"/>
    <w:rsid w:val="007F5AAD"/>
    <w:rsid w:val="0080011C"/>
    <w:rsid w:val="00803B88"/>
    <w:rsid w:val="008047AE"/>
    <w:rsid w:val="00804D41"/>
    <w:rsid w:val="00805F8F"/>
    <w:rsid w:val="00807508"/>
    <w:rsid w:val="00807A6C"/>
    <w:rsid w:val="008111F7"/>
    <w:rsid w:val="0081581C"/>
    <w:rsid w:val="008200CC"/>
    <w:rsid w:val="00824EDD"/>
    <w:rsid w:val="00825CEB"/>
    <w:rsid w:val="008260C3"/>
    <w:rsid w:val="00830405"/>
    <w:rsid w:val="008417EF"/>
    <w:rsid w:val="0084658F"/>
    <w:rsid w:val="00847E95"/>
    <w:rsid w:val="00857F02"/>
    <w:rsid w:val="0086630F"/>
    <w:rsid w:val="0086663F"/>
    <w:rsid w:val="0086692F"/>
    <w:rsid w:val="008671BD"/>
    <w:rsid w:val="00871504"/>
    <w:rsid w:val="00874BC4"/>
    <w:rsid w:val="00875A20"/>
    <w:rsid w:val="00883CEE"/>
    <w:rsid w:val="00890152"/>
    <w:rsid w:val="00890DBA"/>
    <w:rsid w:val="00897C15"/>
    <w:rsid w:val="008A0BF6"/>
    <w:rsid w:val="008B0BCB"/>
    <w:rsid w:val="008B2614"/>
    <w:rsid w:val="008B7B5F"/>
    <w:rsid w:val="008C354E"/>
    <w:rsid w:val="008C448B"/>
    <w:rsid w:val="008D03D5"/>
    <w:rsid w:val="008D30CB"/>
    <w:rsid w:val="008D5607"/>
    <w:rsid w:val="008D585C"/>
    <w:rsid w:val="008F2EB6"/>
    <w:rsid w:val="008F3927"/>
    <w:rsid w:val="008F742E"/>
    <w:rsid w:val="008F744B"/>
    <w:rsid w:val="009001A9"/>
    <w:rsid w:val="009003F7"/>
    <w:rsid w:val="009028CC"/>
    <w:rsid w:val="00904E25"/>
    <w:rsid w:val="00906695"/>
    <w:rsid w:val="009110B2"/>
    <w:rsid w:val="0091167D"/>
    <w:rsid w:val="00914FF7"/>
    <w:rsid w:val="00920131"/>
    <w:rsid w:val="00920421"/>
    <w:rsid w:val="009219A9"/>
    <w:rsid w:val="009232FE"/>
    <w:rsid w:val="00923E49"/>
    <w:rsid w:val="009242F4"/>
    <w:rsid w:val="00924429"/>
    <w:rsid w:val="00925D16"/>
    <w:rsid w:val="00926D3D"/>
    <w:rsid w:val="00934DD3"/>
    <w:rsid w:val="00936F6A"/>
    <w:rsid w:val="009434A5"/>
    <w:rsid w:val="00947466"/>
    <w:rsid w:val="0095019F"/>
    <w:rsid w:val="00952891"/>
    <w:rsid w:val="009615B4"/>
    <w:rsid w:val="00966687"/>
    <w:rsid w:val="00966ACF"/>
    <w:rsid w:val="0097304E"/>
    <w:rsid w:val="009736C9"/>
    <w:rsid w:val="009763C1"/>
    <w:rsid w:val="00981E26"/>
    <w:rsid w:val="009822C4"/>
    <w:rsid w:val="009844E5"/>
    <w:rsid w:val="00992232"/>
    <w:rsid w:val="0099366E"/>
    <w:rsid w:val="00997D73"/>
    <w:rsid w:val="009A1E20"/>
    <w:rsid w:val="009A2D94"/>
    <w:rsid w:val="009A799F"/>
    <w:rsid w:val="009A7CB1"/>
    <w:rsid w:val="009C1F81"/>
    <w:rsid w:val="009C63FF"/>
    <w:rsid w:val="009C782B"/>
    <w:rsid w:val="009D0A52"/>
    <w:rsid w:val="009D4E69"/>
    <w:rsid w:val="009D5B88"/>
    <w:rsid w:val="009D626A"/>
    <w:rsid w:val="009E1124"/>
    <w:rsid w:val="009E2AAD"/>
    <w:rsid w:val="009E5C77"/>
    <w:rsid w:val="009F004E"/>
    <w:rsid w:val="009F0571"/>
    <w:rsid w:val="009F52E3"/>
    <w:rsid w:val="009F6333"/>
    <w:rsid w:val="009F68EF"/>
    <w:rsid w:val="009F7B5B"/>
    <w:rsid w:val="00A05336"/>
    <w:rsid w:val="00A11058"/>
    <w:rsid w:val="00A1460D"/>
    <w:rsid w:val="00A14618"/>
    <w:rsid w:val="00A14734"/>
    <w:rsid w:val="00A16105"/>
    <w:rsid w:val="00A1717E"/>
    <w:rsid w:val="00A17ED6"/>
    <w:rsid w:val="00A20C90"/>
    <w:rsid w:val="00A22263"/>
    <w:rsid w:val="00A25890"/>
    <w:rsid w:val="00A25A18"/>
    <w:rsid w:val="00A25E34"/>
    <w:rsid w:val="00A315C1"/>
    <w:rsid w:val="00A32F67"/>
    <w:rsid w:val="00A34AE3"/>
    <w:rsid w:val="00A36F06"/>
    <w:rsid w:val="00A400B4"/>
    <w:rsid w:val="00A40D19"/>
    <w:rsid w:val="00A426DA"/>
    <w:rsid w:val="00A42B9E"/>
    <w:rsid w:val="00A44DCE"/>
    <w:rsid w:val="00A5262B"/>
    <w:rsid w:val="00A52A6F"/>
    <w:rsid w:val="00A53854"/>
    <w:rsid w:val="00A53E1C"/>
    <w:rsid w:val="00A57DC1"/>
    <w:rsid w:val="00A64A57"/>
    <w:rsid w:val="00A64C57"/>
    <w:rsid w:val="00A659E6"/>
    <w:rsid w:val="00A70B22"/>
    <w:rsid w:val="00A758C8"/>
    <w:rsid w:val="00A82686"/>
    <w:rsid w:val="00A84823"/>
    <w:rsid w:val="00A9100D"/>
    <w:rsid w:val="00A9458B"/>
    <w:rsid w:val="00A95485"/>
    <w:rsid w:val="00A97B8C"/>
    <w:rsid w:val="00AA14FC"/>
    <w:rsid w:val="00AA2F99"/>
    <w:rsid w:val="00AA3F2E"/>
    <w:rsid w:val="00AA7016"/>
    <w:rsid w:val="00AB6CEA"/>
    <w:rsid w:val="00AC0BC9"/>
    <w:rsid w:val="00AC40EB"/>
    <w:rsid w:val="00AC460D"/>
    <w:rsid w:val="00AC4DF4"/>
    <w:rsid w:val="00AC60FD"/>
    <w:rsid w:val="00AC60FE"/>
    <w:rsid w:val="00AD5A09"/>
    <w:rsid w:val="00AE3971"/>
    <w:rsid w:val="00AE4AA9"/>
    <w:rsid w:val="00AE4C52"/>
    <w:rsid w:val="00AE505C"/>
    <w:rsid w:val="00AE54D7"/>
    <w:rsid w:val="00AE5F7B"/>
    <w:rsid w:val="00AE698B"/>
    <w:rsid w:val="00AF3AA0"/>
    <w:rsid w:val="00AF7415"/>
    <w:rsid w:val="00B06D6E"/>
    <w:rsid w:val="00B07790"/>
    <w:rsid w:val="00B10B45"/>
    <w:rsid w:val="00B10E8A"/>
    <w:rsid w:val="00B1199E"/>
    <w:rsid w:val="00B151E4"/>
    <w:rsid w:val="00B20615"/>
    <w:rsid w:val="00B22849"/>
    <w:rsid w:val="00B267CF"/>
    <w:rsid w:val="00B26DE4"/>
    <w:rsid w:val="00B32E90"/>
    <w:rsid w:val="00B3761F"/>
    <w:rsid w:val="00B376B4"/>
    <w:rsid w:val="00B4083A"/>
    <w:rsid w:val="00B40C3B"/>
    <w:rsid w:val="00B441AB"/>
    <w:rsid w:val="00B46947"/>
    <w:rsid w:val="00B46D3D"/>
    <w:rsid w:val="00B52BCF"/>
    <w:rsid w:val="00B61C1E"/>
    <w:rsid w:val="00B6475E"/>
    <w:rsid w:val="00B653C3"/>
    <w:rsid w:val="00B67632"/>
    <w:rsid w:val="00B71A5B"/>
    <w:rsid w:val="00B71F78"/>
    <w:rsid w:val="00B7286F"/>
    <w:rsid w:val="00B73730"/>
    <w:rsid w:val="00B743AC"/>
    <w:rsid w:val="00B7447B"/>
    <w:rsid w:val="00B77281"/>
    <w:rsid w:val="00B8018F"/>
    <w:rsid w:val="00B80EC1"/>
    <w:rsid w:val="00B83E60"/>
    <w:rsid w:val="00B87ABB"/>
    <w:rsid w:val="00B9787B"/>
    <w:rsid w:val="00BA0A17"/>
    <w:rsid w:val="00BA46A7"/>
    <w:rsid w:val="00BA474C"/>
    <w:rsid w:val="00BA4887"/>
    <w:rsid w:val="00BA6F5A"/>
    <w:rsid w:val="00BB0F45"/>
    <w:rsid w:val="00BB4951"/>
    <w:rsid w:val="00BB49FE"/>
    <w:rsid w:val="00BC3A2E"/>
    <w:rsid w:val="00BC69AF"/>
    <w:rsid w:val="00BC73B8"/>
    <w:rsid w:val="00BD31CB"/>
    <w:rsid w:val="00BD31DE"/>
    <w:rsid w:val="00BE3CD1"/>
    <w:rsid w:val="00BE5938"/>
    <w:rsid w:val="00BF3600"/>
    <w:rsid w:val="00BF3664"/>
    <w:rsid w:val="00BF3D2C"/>
    <w:rsid w:val="00C00281"/>
    <w:rsid w:val="00C06CF2"/>
    <w:rsid w:val="00C10E92"/>
    <w:rsid w:val="00C21E72"/>
    <w:rsid w:val="00C228DA"/>
    <w:rsid w:val="00C257BA"/>
    <w:rsid w:val="00C27992"/>
    <w:rsid w:val="00C3030C"/>
    <w:rsid w:val="00C31A5D"/>
    <w:rsid w:val="00C339EE"/>
    <w:rsid w:val="00C36CBB"/>
    <w:rsid w:val="00C403D1"/>
    <w:rsid w:val="00C425EB"/>
    <w:rsid w:val="00C43178"/>
    <w:rsid w:val="00C439C8"/>
    <w:rsid w:val="00C46683"/>
    <w:rsid w:val="00C46980"/>
    <w:rsid w:val="00C469E2"/>
    <w:rsid w:val="00C528D6"/>
    <w:rsid w:val="00C5706D"/>
    <w:rsid w:val="00C57B52"/>
    <w:rsid w:val="00C62127"/>
    <w:rsid w:val="00C66137"/>
    <w:rsid w:val="00C670EB"/>
    <w:rsid w:val="00C677D2"/>
    <w:rsid w:val="00C711E2"/>
    <w:rsid w:val="00C71C2F"/>
    <w:rsid w:val="00C73F47"/>
    <w:rsid w:val="00C8232C"/>
    <w:rsid w:val="00C843E0"/>
    <w:rsid w:val="00C85129"/>
    <w:rsid w:val="00C85C0C"/>
    <w:rsid w:val="00C86126"/>
    <w:rsid w:val="00C872D8"/>
    <w:rsid w:val="00C90737"/>
    <w:rsid w:val="00C93BF8"/>
    <w:rsid w:val="00C94860"/>
    <w:rsid w:val="00C97A77"/>
    <w:rsid w:val="00C97C2A"/>
    <w:rsid w:val="00CA1395"/>
    <w:rsid w:val="00CA174E"/>
    <w:rsid w:val="00CA3A58"/>
    <w:rsid w:val="00CA564A"/>
    <w:rsid w:val="00CB00B2"/>
    <w:rsid w:val="00CB1096"/>
    <w:rsid w:val="00CB4563"/>
    <w:rsid w:val="00CB4DB2"/>
    <w:rsid w:val="00CC071D"/>
    <w:rsid w:val="00CD026A"/>
    <w:rsid w:val="00CD0A63"/>
    <w:rsid w:val="00CD1D02"/>
    <w:rsid w:val="00CD2ED1"/>
    <w:rsid w:val="00CD5A4E"/>
    <w:rsid w:val="00CD774E"/>
    <w:rsid w:val="00CE0E00"/>
    <w:rsid w:val="00CE6F5A"/>
    <w:rsid w:val="00CE7A8F"/>
    <w:rsid w:val="00CF0636"/>
    <w:rsid w:val="00CF3D7A"/>
    <w:rsid w:val="00CF469A"/>
    <w:rsid w:val="00CF7A56"/>
    <w:rsid w:val="00D023E8"/>
    <w:rsid w:val="00D02675"/>
    <w:rsid w:val="00D03E5B"/>
    <w:rsid w:val="00D05EF8"/>
    <w:rsid w:val="00D06FD2"/>
    <w:rsid w:val="00D076FA"/>
    <w:rsid w:val="00D14B99"/>
    <w:rsid w:val="00D16615"/>
    <w:rsid w:val="00D20440"/>
    <w:rsid w:val="00D204E8"/>
    <w:rsid w:val="00D24DDA"/>
    <w:rsid w:val="00D26944"/>
    <w:rsid w:val="00D27F5A"/>
    <w:rsid w:val="00D33131"/>
    <w:rsid w:val="00D33AF3"/>
    <w:rsid w:val="00D35CE6"/>
    <w:rsid w:val="00D36A31"/>
    <w:rsid w:val="00D40469"/>
    <w:rsid w:val="00D42DCE"/>
    <w:rsid w:val="00D448BE"/>
    <w:rsid w:val="00D44AD7"/>
    <w:rsid w:val="00D44E8A"/>
    <w:rsid w:val="00D47EF0"/>
    <w:rsid w:val="00D55632"/>
    <w:rsid w:val="00D56FB4"/>
    <w:rsid w:val="00D57E78"/>
    <w:rsid w:val="00D61AB8"/>
    <w:rsid w:val="00D6290D"/>
    <w:rsid w:val="00D66F7D"/>
    <w:rsid w:val="00D67253"/>
    <w:rsid w:val="00D70C7E"/>
    <w:rsid w:val="00D72D88"/>
    <w:rsid w:val="00D83E17"/>
    <w:rsid w:val="00D8536E"/>
    <w:rsid w:val="00D856B8"/>
    <w:rsid w:val="00D903CA"/>
    <w:rsid w:val="00D92D38"/>
    <w:rsid w:val="00D94FE6"/>
    <w:rsid w:val="00D95C62"/>
    <w:rsid w:val="00DA048D"/>
    <w:rsid w:val="00DA267F"/>
    <w:rsid w:val="00DA26E2"/>
    <w:rsid w:val="00DA3F1E"/>
    <w:rsid w:val="00DA4FE2"/>
    <w:rsid w:val="00DA5F24"/>
    <w:rsid w:val="00DA6680"/>
    <w:rsid w:val="00DB1C06"/>
    <w:rsid w:val="00DB27EF"/>
    <w:rsid w:val="00DB2CEC"/>
    <w:rsid w:val="00DB3BC2"/>
    <w:rsid w:val="00DC09F4"/>
    <w:rsid w:val="00DC1EBE"/>
    <w:rsid w:val="00DC1FA9"/>
    <w:rsid w:val="00DC254D"/>
    <w:rsid w:val="00DC265C"/>
    <w:rsid w:val="00DD0327"/>
    <w:rsid w:val="00DD7335"/>
    <w:rsid w:val="00DE1104"/>
    <w:rsid w:val="00DE6E67"/>
    <w:rsid w:val="00DE6F14"/>
    <w:rsid w:val="00DF1389"/>
    <w:rsid w:val="00DF13CC"/>
    <w:rsid w:val="00DF37EF"/>
    <w:rsid w:val="00DF4658"/>
    <w:rsid w:val="00E003A7"/>
    <w:rsid w:val="00E07582"/>
    <w:rsid w:val="00E109C8"/>
    <w:rsid w:val="00E13497"/>
    <w:rsid w:val="00E14A06"/>
    <w:rsid w:val="00E23757"/>
    <w:rsid w:val="00E24FD3"/>
    <w:rsid w:val="00E26CF8"/>
    <w:rsid w:val="00E27478"/>
    <w:rsid w:val="00E27D59"/>
    <w:rsid w:val="00E27F02"/>
    <w:rsid w:val="00E33655"/>
    <w:rsid w:val="00E372A9"/>
    <w:rsid w:val="00E42678"/>
    <w:rsid w:val="00E42D69"/>
    <w:rsid w:val="00E43846"/>
    <w:rsid w:val="00E47C2C"/>
    <w:rsid w:val="00E50059"/>
    <w:rsid w:val="00E500CB"/>
    <w:rsid w:val="00E558F5"/>
    <w:rsid w:val="00E55DF0"/>
    <w:rsid w:val="00E563EE"/>
    <w:rsid w:val="00E60067"/>
    <w:rsid w:val="00E63B21"/>
    <w:rsid w:val="00E63B5D"/>
    <w:rsid w:val="00E67A50"/>
    <w:rsid w:val="00E72382"/>
    <w:rsid w:val="00E7593E"/>
    <w:rsid w:val="00E8060E"/>
    <w:rsid w:val="00E819D3"/>
    <w:rsid w:val="00E90152"/>
    <w:rsid w:val="00E917D6"/>
    <w:rsid w:val="00E9357F"/>
    <w:rsid w:val="00EA0088"/>
    <w:rsid w:val="00EA1047"/>
    <w:rsid w:val="00EA12AF"/>
    <w:rsid w:val="00EA4214"/>
    <w:rsid w:val="00EA78A1"/>
    <w:rsid w:val="00EB5E74"/>
    <w:rsid w:val="00EC2EDC"/>
    <w:rsid w:val="00EC4545"/>
    <w:rsid w:val="00EC54AA"/>
    <w:rsid w:val="00EC66DB"/>
    <w:rsid w:val="00ED2595"/>
    <w:rsid w:val="00ED2A9B"/>
    <w:rsid w:val="00ED3AAD"/>
    <w:rsid w:val="00ED4D2B"/>
    <w:rsid w:val="00ED5C39"/>
    <w:rsid w:val="00ED6011"/>
    <w:rsid w:val="00ED6905"/>
    <w:rsid w:val="00ED6FFE"/>
    <w:rsid w:val="00EE0382"/>
    <w:rsid w:val="00EE0627"/>
    <w:rsid w:val="00EE3F6A"/>
    <w:rsid w:val="00EE464C"/>
    <w:rsid w:val="00EF0146"/>
    <w:rsid w:val="00EF1D91"/>
    <w:rsid w:val="00EF6DDE"/>
    <w:rsid w:val="00EF7D85"/>
    <w:rsid w:val="00F00886"/>
    <w:rsid w:val="00F0315A"/>
    <w:rsid w:val="00F03C4C"/>
    <w:rsid w:val="00F1263B"/>
    <w:rsid w:val="00F200BF"/>
    <w:rsid w:val="00F214DA"/>
    <w:rsid w:val="00F222E0"/>
    <w:rsid w:val="00F223EC"/>
    <w:rsid w:val="00F22D05"/>
    <w:rsid w:val="00F23501"/>
    <w:rsid w:val="00F24831"/>
    <w:rsid w:val="00F24C28"/>
    <w:rsid w:val="00F264B7"/>
    <w:rsid w:val="00F40AD9"/>
    <w:rsid w:val="00F418CD"/>
    <w:rsid w:val="00F4478C"/>
    <w:rsid w:val="00F455A5"/>
    <w:rsid w:val="00F45932"/>
    <w:rsid w:val="00F474FC"/>
    <w:rsid w:val="00F51007"/>
    <w:rsid w:val="00F515F3"/>
    <w:rsid w:val="00F52DB5"/>
    <w:rsid w:val="00F64FA5"/>
    <w:rsid w:val="00F650B3"/>
    <w:rsid w:val="00F66B7C"/>
    <w:rsid w:val="00F744F7"/>
    <w:rsid w:val="00F74C56"/>
    <w:rsid w:val="00F75253"/>
    <w:rsid w:val="00F77435"/>
    <w:rsid w:val="00F800AA"/>
    <w:rsid w:val="00F804AB"/>
    <w:rsid w:val="00F80C63"/>
    <w:rsid w:val="00F80E55"/>
    <w:rsid w:val="00F836C4"/>
    <w:rsid w:val="00F925EE"/>
    <w:rsid w:val="00F94E6C"/>
    <w:rsid w:val="00F964B3"/>
    <w:rsid w:val="00F968FE"/>
    <w:rsid w:val="00F969EE"/>
    <w:rsid w:val="00F976C6"/>
    <w:rsid w:val="00F97953"/>
    <w:rsid w:val="00F97F21"/>
    <w:rsid w:val="00FA0FFE"/>
    <w:rsid w:val="00FA28A9"/>
    <w:rsid w:val="00FA6B15"/>
    <w:rsid w:val="00FB1F73"/>
    <w:rsid w:val="00FB64C3"/>
    <w:rsid w:val="00FC3DE8"/>
    <w:rsid w:val="00FC418F"/>
    <w:rsid w:val="00FC456C"/>
    <w:rsid w:val="00FC567C"/>
    <w:rsid w:val="00FC7F53"/>
    <w:rsid w:val="00FD1852"/>
    <w:rsid w:val="00FD423B"/>
    <w:rsid w:val="00FD4467"/>
    <w:rsid w:val="00FD6327"/>
    <w:rsid w:val="00FD6857"/>
    <w:rsid w:val="00FD790F"/>
    <w:rsid w:val="00FE0BD3"/>
    <w:rsid w:val="00FE0FC8"/>
    <w:rsid w:val="00FE6D14"/>
    <w:rsid w:val="00FF09BE"/>
    <w:rsid w:val="00FF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4702D1F9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06D6E"/>
    <w:pPr>
      <w:widowControl w:val="0"/>
      <w:jc w:val="both"/>
    </w:pPr>
  </w:style>
  <w:style w:type="paragraph" w:styleId="Nadpis1">
    <w:name w:val="heading 1"/>
    <w:basedOn w:val="Normln"/>
    <w:link w:val="Nadpis1Char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D27F5A"/>
    <w:rPr>
      <w:color w:val="0000FF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D02675"/>
    <w:pPr>
      <w:ind w:leftChars="400" w:left="840"/>
    </w:pPr>
  </w:style>
  <w:style w:type="paragraph" w:styleId="Zhlav">
    <w:name w:val="header"/>
    <w:basedOn w:val="Normln"/>
    <w:link w:val="ZhlavChar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ZhlavChar">
    <w:name w:val="Záhlaví Char"/>
    <w:basedOn w:val="Standardnpsmoodstavce"/>
    <w:link w:val="Zhlav"/>
    <w:uiPriority w:val="99"/>
    <w:rsid w:val="00E003A7"/>
  </w:style>
  <w:style w:type="paragraph" w:styleId="Zpat">
    <w:name w:val="footer"/>
    <w:basedOn w:val="Normln"/>
    <w:link w:val="ZpatChar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ZpatChar">
    <w:name w:val="Zápatí Char"/>
    <w:basedOn w:val="Standardnpsmoodstavce"/>
    <w:link w:val="Zpat"/>
    <w:uiPriority w:val="99"/>
    <w:rsid w:val="00E003A7"/>
  </w:style>
  <w:style w:type="character" w:customStyle="1" w:styleId="Nadpis1Char">
    <w:name w:val="Nadpis 1 Char"/>
    <w:basedOn w:val="Standardnpsmoodstavce"/>
    <w:link w:val="Nadpis1"/>
    <w:uiPriority w:val="9"/>
    <w:rsid w:val="00574EC4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apple-style-span">
    <w:name w:val="apple-style-span"/>
    <w:basedOn w:val="Standardnpsmoodstavce"/>
    <w:rsid w:val="000840A8"/>
  </w:style>
  <w:style w:type="character" w:styleId="Nevyeenzmnka">
    <w:name w:val="Unresolved Mention"/>
    <w:basedOn w:val="Standardnpsmoodstavce"/>
    <w:uiPriority w:val="99"/>
    <w:semiHidden/>
    <w:unhideWhenUsed/>
    <w:rsid w:val="00C5706D"/>
    <w:rPr>
      <w:color w:val="808080"/>
      <w:shd w:val="clear" w:color="auto" w:fill="E6E6E6"/>
    </w:rPr>
  </w:style>
  <w:style w:type="character" w:customStyle="1" w:styleId="article-headermeta-info-data">
    <w:name w:val="article-header__meta-info-data"/>
    <w:basedOn w:val="Standardnpsmoodstavce"/>
    <w:rsid w:val="00874BC4"/>
  </w:style>
  <w:style w:type="character" w:styleId="Sledovanodkaz">
    <w:name w:val="FollowedHyperlink"/>
    <w:basedOn w:val="Standardnpsmoodstavce"/>
    <w:uiPriority w:val="99"/>
    <w:semiHidden/>
    <w:unhideWhenUsed/>
    <w:rsid w:val="00CC071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tex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agdb.uni-goettingen.de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cccryo.fraunhofer.de/web/infos/welcome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mcc.nies.go.jp/index_en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36774-E7A6-4AC0-96D4-B209BC9FE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9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Lenka Procházková</cp:lastModifiedBy>
  <cp:revision>2</cp:revision>
  <cp:lastPrinted>2018-09-29T04:48:00Z</cp:lastPrinted>
  <dcterms:created xsi:type="dcterms:W3CDTF">2022-12-17T22:38:00Z</dcterms:created>
  <dcterms:modified xsi:type="dcterms:W3CDTF">2022-12-17T22:38:00Z</dcterms:modified>
</cp:coreProperties>
</file>